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CB533" w14:textId="471F0800" w:rsidR="00DE453C" w:rsidRPr="007474FC" w:rsidRDefault="00DE453C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74FC">
        <w:rPr>
          <w:rFonts w:ascii="Times New Roman" w:hAnsi="Times New Roman" w:cs="Times New Roman"/>
          <w:sz w:val="24"/>
          <w:szCs w:val="24"/>
        </w:rPr>
        <w:t>Supplementa</w:t>
      </w:r>
      <w:r w:rsidR="00417F9F">
        <w:rPr>
          <w:rFonts w:ascii="Times New Roman" w:hAnsi="Times New Roman" w:cs="Times New Roman"/>
          <w:sz w:val="24"/>
          <w:szCs w:val="24"/>
        </w:rPr>
        <w:t>ry</w:t>
      </w:r>
      <w:r w:rsidRPr="007474FC">
        <w:rPr>
          <w:rFonts w:ascii="Times New Roman" w:hAnsi="Times New Roman" w:cs="Times New Roman"/>
          <w:sz w:val="24"/>
          <w:szCs w:val="24"/>
        </w:rPr>
        <w:t xml:space="preserve"> Table 1</w:t>
      </w:r>
      <w:r w:rsidR="00B07A56" w:rsidRPr="007474FC">
        <w:rPr>
          <w:rFonts w:ascii="Times New Roman" w:hAnsi="Times New Roman" w:cs="Times New Roman"/>
          <w:sz w:val="24"/>
          <w:szCs w:val="24"/>
        </w:rPr>
        <w:t xml:space="preserve">: </w:t>
      </w:r>
      <w:r w:rsidR="002F5215">
        <w:rPr>
          <w:rFonts w:ascii="Times New Roman" w:hAnsi="Times New Roman" w:cs="Times New Roman"/>
          <w:sz w:val="24"/>
          <w:szCs w:val="24"/>
        </w:rPr>
        <w:t>Investigative sites and p</w:t>
      </w:r>
      <w:r w:rsidR="00B07A56" w:rsidRPr="007474FC">
        <w:rPr>
          <w:rFonts w:ascii="Times New Roman" w:hAnsi="Times New Roman" w:cs="Times New Roman"/>
          <w:sz w:val="24"/>
          <w:szCs w:val="24"/>
        </w:rPr>
        <w:t>atient numbers by country</w:t>
      </w:r>
      <w:r w:rsidR="009A1B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701"/>
        <w:gridCol w:w="1559"/>
        <w:gridCol w:w="1418"/>
        <w:gridCol w:w="1417"/>
      </w:tblGrid>
      <w:tr w:rsidR="002F5215" w14:paraId="390CAF39" w14:textId="77777777" w:rsidTr="002F5215">
        <w:trPr>
          <w:cantSplit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16DAC1" w14:textId="77777777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D2C347" w14:textId="30EE0B6D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 xml:space="preserve">of </w:t>
            </w:r>
            <w:r w:rsidR="00D101FA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9A583A" w14:textId="4FE5D22A" w:rsidR="002F5215" w:rsidRPr="002F5215" w:rsidRDefault="002F5215" w:rsidP="00D101F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All patients</w:t>
            </w:r>
            <w:r w:rsidR="00D101FA"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="00AE38E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8E74F8" w14:textId="2E55868D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GH-treated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</w:t>
            </w:r>
            <w:r w:rsidR="00AE38E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55CA9A" w14:textId="51A22906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Untreated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</w:t>
            </w:r>
            <w:r w:rsidR="00AE38E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857600" w14:textId="770152E4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Unknown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n</w:t>
            </w:r>
            <w:r w:rsidR="00AE38E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F5215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2F5215" w14:paraId="04D51199" w14:textId="77777777" w:rsidTr="002F5215">
        <w:trPr>
          <w:cantSplit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AF3A7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520E41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F9C37C" w14:textId="6EE1EF0A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2845 (10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55FCD0" w14:textId="6C9C32B0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2311 (100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E652F" w14:textId="3F51850C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57 (100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C0143C" w14:textId="3569E19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77 (100.0)</w:t>
            </w:r>
          </w:p>
        </w:tc>
      </w:tr>
      <w:tr w:rsidR="002F5215" w14:paraId="553E6FCB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7D10DF37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502982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5522B1" w14:textId="3A015672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7 (0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7BA357" w14:textId="605E2A6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7 (0.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DF1274" w14:textId="178DAD3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DE53B6" w14:textId="313A5A1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295170AC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57539031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CF92A6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39C4E5" w14:textId="269DFE2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03 (0.5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5A01D6" w14:textId="162C6FB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03 (0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D0BD99" w14:textId="41C7A7BC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DDC167" w14:textId="237ABDBA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77263899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345C51D3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BCF3D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0A2ADB" w14:textId="36CD47A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3 (0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741AD8" w14:textId="7C42F5F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3 (0.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D85371" w14:textId="2FE3AB5A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FF2474" w14:textId="4C315743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6D72AB76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10564A35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699A36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DE3FB" w14:textId="1BED8EB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70 (3.8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2169F9" w14:textId="0387DE9E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50 (3.8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F4F7CD" w14:textId="0E73FD5D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7 (3.7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978FC1" w14:textId="12CB817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 (3.9)</w:t>
            </w:r>
          </w:p>
        </w:tc>
      </w:tr>
      <w:tr w:rsidR="002F5215" w14:paraId="03BFF969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6328D197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FD7449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2D39C" w14:textId="2432CAA3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44 (1.5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EDF424" w14:textId="4B94943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32 (1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339514" w14:textId="1E0733B6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2 (2.6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031817" w14:textId="1557A14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243E1563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76CFD675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6331E1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7D4374" w14:textId="5DD2608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6 (0.0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F156A9" w14:textId="6ACD148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5 (0.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CB85F3" w14:textId="589A16F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75CCC9" w14:textId="2A703FAD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 (1.3)</w:t>
            </w:r>
          </w:p>
        </w:tc>
      </w:tr>
      <w:tr w:rsidR="002F5215" w14:paraId="59A1AD16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7CC72CAF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0A3ED9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9B552" w14:textId="2F4794E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8 (0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7AB6AA" w14:textId="68295A6E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8 (0.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F4CA05" w14:textId="157F245A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A0D894" w14:textId="49A243D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143ACF91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2A7A178F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E69860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706308" w14:textId="71129E2C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821 (8.0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EAAD5D" w14:textId="724AE7D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667 (7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32AE05" w14:textId="3EADAFB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50 (32.8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94F9AA" w14:textId="283B2D1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 (5.2)</w:t>
            </w:r>
          </w:p>
        </w:tc>
      </w:tr>
      <w:tr w:rsidR="002F5215" w14:paraId="3348F988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2F39BB3A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D079D5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DED172" w14:textId="013D9FE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723 (11.9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3C54F3" w14:textId="342B2A0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685 (12.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DE8AAD" w14:textId="76F7CCE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4 (5.3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65B7CD" w14:textId="1B7C52A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4 (18.2)</w:t>
            </w:r>
          </w:p>
        </w:tc>
      </w:tr>
      <w:tr w:rsidR="002F5215" w14:paraId="67C8E707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1199A9E1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Greece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16DD8D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3E48A2" w14:textId="0B7CCB9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05 (1.3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F08C5" w14:textId="4D9ADBF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90 (1.3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DFA145" w14:textId="48F5351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4 (3.1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76773A" w14:textId="0203CE6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 (1.3)</w:t>
            </w:r>
          </w:p>
        </w:tc>
      </w:tr>
      <w:tr w:rsidR="002F5215" w14:paraId="426E8512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2153EB29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7141C9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F59735" w14:textId="67127E6A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34 (1.5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6214A5" w14:textId="4B889468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32 (1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EE4FF3" w14:textId="51B239D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 (0.4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52ED84" w14:textId="3D61C1B3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297EC380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24F3CC26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Iceland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EB98A9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4C507A" w14:textId="6A50CCA3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8 (0.2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20C145" w14:textId="38C7768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8 (0.2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E50F78" w14:textId="571B4022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1C065" w14:textId="4B783470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31BB3D68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7F1ED30C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93737C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24D44" w14:textId="5D808F9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42 (1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780FE" w14:textId="28118B1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12 (1.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79FD05" w14:textId="4410E4A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0 (6.6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183BCE" w14:textId="57203CC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01AF8D44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772F8416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EB40DE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46EAD" w14:textId="0AC83F9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788 (3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D43E46" w14:textId="3F3B43AA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771 (3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52F4E0" w14:textId="5F9FAE1E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3 (2.8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F9E414" w14:textId="0BE79B2E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 (5.2)</w:t>
            </w:r>
          </w:p>
        </w:tc>
      </w:tr>
      <w:tr w:rsidR="002F5215" w14:paraId="6B9F2D2E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46CB0D72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CF9A8A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68A5F5" w14:textId="4F38E4DD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356 (10.3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AB3F1" w14:textId="54B0D21E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352 (10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B987FD" w14:textId="1E79AEF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06CACF" w14:textId="3D39894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 (5.2)</w:t>
            </w:r>
          </w:p>
        </w:tc>
      </w:tr>
      <w:tr w:rsidR="002F5215" w14:paraId="73D7391B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54953093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5215">
              <w:rPr>
                <w:rFonts w:ascii="Times New Roman" w:hAnsi="Times New Roman" w:cs="Times New Roman"/>
                <w:color w:val="000000"/>
              </w:rPr>
              <w:t>Kazakstan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7562C5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5B2AF0" w14:textId="63534872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9 (0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CB9142" w14:textId="0D0F225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9 (0.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3EDB84" w14:textId="18A55726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F60980" w14:textId="1A0D03B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02DBB8DE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22B6B733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9ED2B4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061F8E" w14:textId="0054D5E2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90 (0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C1E1D0" w14:textId="519DF460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90 (0.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EFD4E" w14:textId="33B4E656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5617CB" w14:textId="3DF542D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28DA3F9B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424FC256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DF4519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A911E" w14:textId="05120488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20 (1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10496F" w14:textId="1F44816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17 (1.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96EF47" w14:textId="2224A4B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29852" w14:textId="72CF8340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 (3.9)</w:t>
            </w:r>
          </w:p>
        </w:tc>
      </w:tr>
      <w:tr w:rsidR="002F5215" w14:paraId="5CFD2BAC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57C6F187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2CA82E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3CA1E8" w14:textId="1DEB23BD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 (0.0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D5461E" w14:textId="60C6DC4E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8 (0.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04056" w14:textId="47FE8396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0B2E55" w14:textId="0A0AF6E0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7E261698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7781598C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553790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151C6" w14:textId="61AD99A2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78 (0.8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19D99C" w14:textId="5BEBC6C6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72 (0.8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635D6A" w14:textId="7F357B7C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6 (1.3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9ECCDE" w14:textId="41CF30E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38574AF6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163DBD08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89A077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DD6CA" w14:textId="44947E5D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95 (0.9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9F06BF" w14:textId="0FC08B3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80 (0.8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B14167" w14:textId="68A9266D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5 (3.3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6E30E9" w14:textId="3C3409F3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73268AFE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07E3A3ED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14656F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841EDB" w14:textId="336E8DC3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6 (0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103BD" w14:textId="33414D8E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3 (0.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6030B8" w14:textId="6B4900A6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 (0.7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6022DF" w14:textId="6AAAC5C1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3AF03DB2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28AF2524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Slovaki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09B16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BA7FFE" w14:textId="34717B38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94 (0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622AE6" w14:textId="0090E1B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94 (0.4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960756" w14:textId="51302988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9F7FA3" w14:textId="3FB63082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117C40F2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2D7BB952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814897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AC5D6" w14:textId="4B6FB1F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09 (0.5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D9B35B" w14:textId="170AEFD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06 (0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235015" w14:textId="199F5A1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4B9411" w14:textId="1150793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2 (2.6)</w:t>
            </w:r>
          </w:p>
        </w:tc>
      </w:tr>
      <w:tr w:rsidR="002F5215" w14:paraId="3A67D199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66D445A0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7FF06D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37759D" w14:textId="5747817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422 (6.2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17B51" w14:textId="6D3F3C9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404 (6.3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3A5E4D" w14:textId="2E04AF85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9 (2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F36B49" w14:textId="04CE5790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9 (11.7)</w:t>
            </w:r>
          </w:p>
        </w:tc>
      </w:tr>
      <w:tr w:rsidR="002F5215" w14:paraId="443FC9DE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3BE09AA5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99165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6BA748" w14:textId="7B01E568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53 (0.2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BDA7EF" w14:textId="12CACC88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53 (0.2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9631A8" w14:textId="091539BA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4E91E5" w14:textId="0E54508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7BCE881C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5E303505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6EE5D1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737D70" w14:textId="53A1976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15 (0.5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104EF7" w14:textId="793AB7F0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14 (0.5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9103CD" w14:textId="5CAF6AB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07DDA3" w14:textId="509F0544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 (1.3)</w:t>
            </w:r>
          </w:p>
        </w:tc>
      </w:tr>
      <w:tr w:rsidR="002F5215" w14:paraId="0629AFCD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3D488878" w14:textId="77777777" w:rsidR="002F5215" w:rsidRPr="002F5215" w:rsidRDefault="002F5215" w:rsidP="005E6AF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82575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B1C662" w14:textId="7F99E069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3 (0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8DE5E2" w14:textId="4D430CC3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3 (0.1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D8B6B4" w14:textId="204D6EF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9A5131" w14:textId="55A75A5D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6399A682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084A0DA3" w14:textId="3C5DBB33" w:rsidR="002F5215" w:rsidRPr="002F5215" w:rsidRDefault="002F5215" w:rsidP="00EC466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U</w:t>
            </w:r>
            <w:r w:rsidR="00EC4660">
              <w:rPr>
                <w:rFonts w:ascii="Times New Roman" w:hAnsi="Times New Roman" w:cs="Times New Roman"/>
                <w:color w:val="000000"/>
              </w:rPr>
              <w:t>nited Kingdom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9E89B" w14:textId="77777777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5D333C" w14:textId="1042910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2 (0.2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561C68" w14:textId="64C395CF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41 (0.2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547C3F" w14:textId="3E570A3B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4C139F" w14:textId="2C303FB8" w:rsidR="002F5215" w:rsidRPr="002F5215" w:rsidRDefault="002F5215" w:rsidP="002F521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2F5215" w14:paraId="6C84DCA2" w14:textId="77777777" w:rsidTr="002F5215">
        <w:trPr>
          <w:cantSplit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14:paraId="1895AAB6" w14:textId="77777777" w:rsidR="002F5215" w:rsidRPr="002F5215" w:rsidRDefault="002F5215" w:rsidP="005E6AF0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2C7A8" w14:textId="77777777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725313" w14:textId="520937DB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0003 (43.8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01638" w14:textId="46B0A75F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9812 (44.0)</w:t>
            </w:r>
          </w:p>
        </w:tc>
        <w:tc>
          <w:tcPr>
            <w:tcW w:w="14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754A8" w14:textId="0211C70D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160 (35.0)</w:t>
            </w:r>
          </w:p>
        </w:tc>
        <w:tc>
          <w:tcPr>
            <w:tcW w:w="141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A95093" w14:textId="7F0DE189" w:rsidR="002F5215" w:rsidRPr="002F5215" w:rsidRDefault="002F5215" w:rsidP="002F5215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215">
              <w:rPr>
                <w:rFonts w:ascii="Times New Roman" w:hAnsi="Times New Roman" w:cs="Times New Roman"/>
                <w:color w:val="000000"/>
              </w:rPr>
              <w:t>31 (40.3)</w:t>
            </w:r>
          </w:p>
        </w:tc>
      </w:tr>
    </w:tbl>
    <w:p w14:paraId="4BB3B202" w14:textId="77777777" w:rsidR="00506784" w:rsidRDefault="00506784" w:rsidP="00506784">
      <w:pPr>
        <w:tabs>
          <w:tab w:val="left" w:pos="142"/>
        </w:tabs>
        <w:spacing w:after="120" w:line="240" w:lineRule="auto"/>
        <w:ind w:left="1080"/>
        <w:rPr>
          <w:rFonts w:ascii="Times New Roman" w:hAnsi="Times New Roman" w:cs="Times New Roman"/>
          <w:sz w:val="20"/>
          <w:szCs w:val="20"/>
        </w:rPr>
        <w:sectPr w:rsidR="00506784" w:rsidSect="00506784">
          <w:footerReference w:type="default" r:id="rId12"/>
          <w:pgSz w:w="11906" w:h="16838"/>
          <w:pgMar w:top="1134" w:right="907" w:bottom="1134" w:left="907" w:header="709" w:footer="709" w:gutter="0"/>
          <w:cols w:space="708"/>
          <w:docGrid w:linePitch="360"/>
        </w:sectPr>
      </w:pPr>
    </w:p>
    <w:p w14:paraId="3BAF6272" w14:textId="5C81CA4A" w:rsidR="00CA3F6A" w:rsidRPr="00B91AF7" w:rsidRDefault="005B0EEE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0EEE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417F9F">
        <w:rPr>
          <w:rFonts w:ascii="Times New Roman" w:hAnsi="Times New Roman" w:cs="Times New Roman"/>
          <w:sz w:val="24"/>
          <w:szCs w:val="24"/>
        </w:rPr>
        <w:t>ry</w:t>
      </w:r>
      <w:r w:rsidR="00506784">
        <w:rPr>
          <w:rFonts w:ascii="Times New Roman" w:hAnsi="Times New Roman" w:cs="Times New Roman"/>
          <w:sz w:val="24"/>
          <w:szCs w:val="24"/>
        </w:rPr>
        <w:t xml:space="preserve"> </w:t>
      </w:r>
      <w:r w:rsidRPr="005B0EEE">
        <w:rPr>
          <w:rFonts w:ascii="Times New Roman" w:hAnsi="Times New Roman" w:cs="Times New Roman"/>
          <w:sz w:val="24"/>
          <w:szCs w:val="24"/>
        </w:rPr>
        <w:t xml:space="preserve">Table </w:t>
      </w:r>
      <w:r w:rsidR="00B83358">
        <w:rPr>
          <w:rFonts w:ascii="Times New Roman" w:hAnsi="Times New Roman" w:cs="Times New Roman"/>
          <w:sz w:val="24"/>
          <w:szCs w:val="24"/>
        </w:rPr>
        <w:t>2</w:t>
      </w:r>
      <w:r w:rsidRPr="005B0EE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equency of serious adverse event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ed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ferred term in </w:t>
      </w:r>
      <w:r w:rsidR="005F2008">
        <w:rPr>
          <w:rFonts w:ascii="Times New Roman" w:hAnsi="Times New Roman" w:cs="Times New Roman"/>
          <w:sz w:val="24"/>
          <w:szCs w:val="24"/>
        </w:rPr>
        <w:t>≥</w:t>
      </w:r>
      <w:proofErr w:type="gramStart"/>
      <w:r>
        <w:rPr>
          <w:rFonts w:ascii="Times New Roman" w:hAnsi="Times New Roman" w:cs="Times New Roman"/>
          <w:sz w:val="24"/>
          <w:szCs w:val="24"/>
        </w:rPr>
        <w:t>0.04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all GH-treated patients, split </w:t>
      </w:r>
      <w:r w:rsidR="00DF71EA">
        <w:rPr>
          <w:rFonts w:ascii="Times New Roman" w:hAnsi="Times New Roman" w:cs="Times New Roman"/>
          <w:sz w:val="24"/>
          <w:szCs w:val="24"/>
        </w:rPr>
        <w:t>by main short stature diagnosis</w:t>
      </w:r>
      <w:r w:rsidR="009A1B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449" w:type="dxa"/>
        <w:tblLook w:val="04A0" w:firstRow="1" w:lastRow="0" w:firstColumn="1" w:lastColumn="0" w:noHBand="0" w:noVBand="1"/>
      </w:tblPr>
      <w:tblGrid>
        <w:gridCol w:w="3539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5B0EEE" w:rsidRPr="005B0EEE" w14:paraId="5A61EE31" w14:textId="77777777" w:rsidTr="00731A17">
        <w:trPr>
          <w:trHeight w:val="300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5744" w14:textId="77777777" w:rsidR="005B0EEE" w:rsidRPr="005B0EEE" w:rsidRDefault="005B0EEE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9D86" w14:textId="38B9220E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7457C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l</w:t>
            </w:r>
            <w:r w:rsidR="007457C8" w:rsidRPr="007457C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0502" w14:textId="78CBB0AF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HD</w:t>
            </w:r>
            <w:r w:rsidR="00480506" w:rsidRPr="004805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E3B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GHD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899F" w14:textId="2F71941A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GHD</w:t>
            </w:r>
            <w:r w:rsidR="00480506" w:rsidRPr="004805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5DB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S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53B3" w14:textId="6B3978DF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S</w:t>
            </w:r>
            <w:r w:rsidR="00480506" w:rsidRPr="004805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D24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8050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HOX</w:t>
            </w: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D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600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G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1C7A" w14:textId="1FC3948E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RI</w:t>
            </w:r>
            <w:r w:rsidR="00480506" w:rsidRPr="004805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3AAD" w14:textId="6FC62E58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proofErr w:type="spellStart"/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ther</w:t>
            </w:r>
            <w:r w:rsidR="00480506" w:rsidRPr="004805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f</w:t>
            </w:r>
            <w:proofErr w:type="spellEnd"/>
          </w:p>
        </w:tc>
      </w:tr>
      <w:tr w:rsidR="005B0EEE" w:rsidRPr="005B0EEE" w14:paraId="3F7F22BB" w14:textId="77777777" w:rsidTr="00731A17">
        <w:trPr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FBA47D" w14:textId="4432DE7A" w:rsidR="005B0EEE" w:rsidRPr="005B0EEE" w:rsidRDefault="005B0EEE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N</w:t>
            </w:r>
            <w:r w:rsidR="005254AA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 xml:space="preserve"> (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E255AE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229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FDE13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403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B6794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103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57D21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95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239DC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84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6820C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86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BE2B1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7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87DF0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27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8503C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8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EF1ED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226</w:t>
            </w:r>
          </w:p>
        </w:tc>
      </w:tr>
      <w:tr w:rsidR="005B0EEE" w:rsidRPr="005B0EEE" w14:paraId="388F1089" w14:textId="77777777" w:rsidTr="00731A17">
        <w:trPr>
          <w:cantSplit/>
          <w:trHeight w:val="300"/>
        </w:trPr>
        <w:tc>
          <w:tcPr>
            <w:tcW w:w="353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6426BF" w14:textId="77777777" w:rsidR="005B0EEE" w:rsidRPr="005B0EEE" w:rsidRDefault="005B0EEE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Patients with no SA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C2F137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172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0A071B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368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BF78F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09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90739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74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8B0772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82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D7C53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80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4B5DC1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56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FC8798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25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8EA10F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7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699E26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153</w:t>
            </w:r>
          </w:p>
        </w:tc>
      </w:tr>
      <w:tr w:rsidR="005B0EEE" w:rsidRPr="005B0EEE" w14:paraId="571F033D" w14:textId="77777777" w:rsidTr="00731A17">
        <w:trPr>
          <w:cantSplit/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7A3B6C" w14:textId="77777777" w:rsidR="005B0EEE" w:rsidRPr="005B0EEE" w:rsidRDefault="005B0EEE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Patients with at least one SA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468E6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567 (2.5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D1DC0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350 (2.49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F31E3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31 (1.19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DAC86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17 (7.3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46AF2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3 (0.8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BAF4B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66 (3.53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4AE020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5 (2.6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852F0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26 (2.0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6AD04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11 ( 12.6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C5035E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73 (5.95)</w:t>
            </w:r>
          </w:p>
        </w:tc>
      </w:tr>
      <w:tr w:rsidR="005254AA" w:rsidRPr="005B0EEE" w14:paraId="7C6DCAEE" w14:textId="77777777" w:rsidTr="00731A17">
        <w:trPr>
          <w:cantSplit/>
          <w:trHeight w:val="300"/>
        </w:trPr>
        <w:tc>
          <w:tcPr>
            <w:tcW w:w="35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62921B3" w14:textId="2AD5B0A8" w:rsidR="005254AA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edD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Preferr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rm</w:t>
            </w:r>
            <w:r w:rsidR="00480506" w:rsidRPr="004805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: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FECEF4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565B4F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F9920E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465114E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5BE98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87D9E38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2B8B61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EFB8D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53EF8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5D7567" w14:textId="77777777" w:rsidR="005254AA" w:rsidRPr="005B0EEE" w:rsidRDefault="005254AA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5B0EEE" w:rsidRPr="005B0EEE" w14:paraId="39F72F17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BCC300C" w14:textId="27AD18D2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neumonia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35C23F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4 (0.11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0DD5C6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 (0.09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072EBDC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 (0.0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73427E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 (0.2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6EBBF3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D140D0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 (0.2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543BFA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1C068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32CD2B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.1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8F5D4F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 (0.57)</w:t>
            </w:r>
          </w:p>
        </w:tc>
      </w:tr>
      <w:tr w:rsidR="005B0EEE" w:rsidRPr="005B0EEE" w14:paraId="6E6D4B40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AD663C4" w14:textId="7D4CC80A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proofErr w:type="spellStart"/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raniopharyngioma</w:t>
            </w:r>
            <w:proofErr w:type="spellEnd"/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DBE2AF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 (0.09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3382707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 (0.14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E21441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02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D3E35C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 (0.5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A1935E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9F5DF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E44D8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801A5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7FB98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FE1B6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B0EEE" w:rsidRPr="005B0EEE" w14:paraId="344D5C59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1ECCF7B" w14:textId="4D979647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proofErr w:type="spellStart"/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ypoglycaemia</w:t>
            </w:r>
            <w:proofErr w:type="spellEnd"/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4E09DFE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 (0.09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5819D9E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 (0.14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72CA9CA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 (0.04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1E8DC6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5 (0.5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D5B5F1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55CA84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EAFEC2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04727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A7D2F0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54124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B0EEE" w:rsidRPr="005B0EEE" w14:paraId="4E45CC61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16DC8B2B" w14:textId="6E786273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astroenteritis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5D3A16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 (0.08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2E3A96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 (0.0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2E6F57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162B0C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 (0.4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2250CD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0269D38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1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E4592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3C093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3AD66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.1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79410410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16)</w:t>
            </w:r>
          </w:p>
        </w:tc>
      </w:tr>
      <w:tr w:rsidR="005B0EEE" w:rsidRPr="005B0EEE" w14:paraId="58F81775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66BE74BC" w14:textId="713228D1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omiting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339145C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 (0.07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72F02A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 (0.06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11861B0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02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0C7011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 (0.2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D82396E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17E21BE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 (0.1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548EA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F1AFE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F607D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.1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71976B30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 (0.24)</w:t>
            </w:r>
          </w:p>
        </w:tc>
      </w:tr>
      <w:tr w:rsidR="005B0EEE" w:rsidRPr="005B0EEE" w14:paraId="0737511B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40A8C9A2" w14:textId="67AC1D3E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eizure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64C156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6 (0.07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FDF050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 (0.09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39D10F9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 (0.0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44F440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 (0.2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F2BC2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E281F2B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1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40A50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074F9E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686069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7EB880E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16)</w:t>
            </w:r>
          </w:p>
        </w:tc>
      </w:tr>
      <w:tr w:rsidR="005B0EEE" w:rsidRPr="005B0EEE" w14:paraId="17ADBFB6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02F2B15" w14:textId="0E6AE2A7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ppendicitis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5C94C04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 (0.06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51A0991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 (0.06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191DDD8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 (0.0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C8332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07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0060027E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 (0.04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7E4C57A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51CB0D70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 (0.5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5CF684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DFC5BB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13B1664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8)</w:t>
            </w:r>
          </w:p>
        </w:tc>
      </w:tr>
      <w:tr w:rsidR="005B0EEE" w:rsidRPr="005B0EEE" w14:paraId="588BEFD6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FA05DA3" w14:textId="63DB0BD1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coliosis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635431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1 (0.0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5B42B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0.04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3C1A2D6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0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4CD5F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10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5B8F66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(0.07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3D21540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8622C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F1D12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F2F98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.1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345C6B4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8)</w:t>
            </w:r>
          </w:p>
        </w:tc>
      </w:tr>
      <w:tr w:rsidR="005B0EEE" w:rsidRPr="005B0EEE" w14:paraId="29F39059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0B7CC04F" w14:textId="38C2DA9E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proofErr w:type="spellStart"/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piphysiolysis</w:t>
            </w:r>
            <w:proofErr w:type="spellEnd"/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4BEA48D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1 (0.0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75F8B45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 (0.05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12B912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 (0.0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6D32E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1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46B3A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6267623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 (0.1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30A423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15B4B8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C2E72A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B2AF48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8)</w:t>
            </w:r>
          </w:p>
        </w:tc>
      </w:tr>
      <w:tr w:rsidR="005B0EEE" w:rsidRPr="005B0EEE" w14:paraId="482539A9" w14:textId="77777777" w:rsidTr="00731A17">
        <w:trPr>
          <w:cantSplit/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FF56DBC" w14:textId="7F06BEE8" w:rsidR="005B0EEE" w:rsidRPr="005B0EEE" w:rsidRDefault="005254AA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drenocortical insufficiency acute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057FC97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 (0.04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1260EA52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 (0.07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2B0A0A9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1)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14:paraId="3B44B1D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 (0.3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67A2C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DBA68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9119E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59CADD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C58D35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C7195F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B0EEE" w:rsidRPr="005B0EEE" w14:paraId="6ABD9E39" w14:textId="77777777" w:rsidTr="00731A17">
        <w:trPr>
          <w:cantSplit/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21F4AA" w14:textId="107FC542" w:rsidR="005B0EEE" w:rsidRPr="005B0EEE" w:rsidRDefault="007457C8" w:rsidP="005B0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  </w:t>
            </w:r>
            <w:r w:rsidR="005B0EEE"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iral infectio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B409A7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 (0.0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E33B1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 (0.06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5E98A6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131A74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 (0.24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C19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65F9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D54D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CEA1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C04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A5D3DC" w14:textId="77777777" w:rsidR="005B0EEE" w:rsidRPr="005B0EEE" w:rsidRDefault="005B0EEE" w:rsidP="005B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0E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08)</w:t>
            </w:r>
          </w:p>
        </w:tc>
      </w:tr>
    </w:tbl>
    <w:p w14:paraId="3A9F23EA" w14:textId="68B2399F" w:rsidR="005254AA" w:rsidRDefault="005254AA" w:rsidP="004C1988">
      <w:pPr>
        <w:tabs>
          <w:tab w:val="left" w:pos="142"/>
        </w:tabs>
        <w:spacing w:before="120" w:after="0" w:line="360" w:lineRule="auto"/>
        <w:ind w:right="-822"/>
        <w:rPr>
          <w:rFonts w:ascii="Times New Roman" w:hAnsi="Times New Roman" w:cs="Times New Roman"/>
          <w:sz w:val="20"/>
          <w:szCs w:val="20"/>
        </w:rPr>
      </w:pPr>
      <w:r w:rsidRPr="009923DF">
        <w:rPr>
          <w:rFonts w:ascii="Times New Roman" w:hAnsi="Times New Roman" w:cs="Times New Roman"/>
          <w:sz w:val="20"/>
          <w:szCs w:val="20"/>
        </w:rPr>
        <w:t>Abbreviations: CRI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 w:rsidRPr="009923DF">
        <w:rPr>
          <w:rFonts w:ascii="Times New Roman" w:hAnsi="Times New Roman" w:cs="Times New Roman"/>
          <w:sz w:val="20"/>
          <w:szCs w:val="20"/>
        </w:rPr>
        <w:t xml:space="preserve"> chronic renal insufficiency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 w:rsidRPr="009923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HD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rowth hormone deficiency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IGHD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idiopathic GHD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ISS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idiopathic short stature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dDRA</w:t>
      </w:r>
      <w:proofErr w:type="spellEnd"/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Medical Dictionary for Regulatory Activities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OGHD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rganic GHD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101FA">
        <w:rPr>
          <w:rFonts w:ascii="Times New Roman" w:hAnsi="Times New Roman" w:cs="Times New Roman"/>
          <w:sz w:val="20"/>
          <w:szCs w:val="20"/>
        </w:rPr>
        <w:t xml:space="preserve">SAE, serious adverse </w:t>
      </w:r>
      <w:r w:rsidR="00782FA2">
        <w:rPr>
          <w:rFonts w:ascii="Times New Roman" w:hAnsi="Times New Roman" w:cs="Times New Roman"/>
          <w:sz w:val="20"/>
          <w:szCs w:val="20"/>
        </w:rPr>
        <w:t>event</w:t>
      </w:r>
      <w:r w:rsidR="00D101FA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GA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all for gestational age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F2008">
        <w:rPr>
          <w:rFonts w:ascii="Times New Roman" w:hAnsi="Times New Roman" w:cs="Times New Roman"/>
          <w:sz w:val="20"/>
          <w:szCs w:val="20"/>
        </w:rPr>
        <w:t>SHOX</w:t>
      </w:r>
      <w:r>
        <w:rPr>
          <w:rFonts w:ascii="Times New Roman" w:hAnsi="Times New Roman" w:cs="Times New Roman"/>
          <w:sz w:val="20"/>
          <w:szCs w:val="20"/>
        </w:rPr>
        <w:t>-D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F2008">
        <w:rPr>
          <w:rFonts w:ascii="Times New Roman" w:hAnsi="Times New Roman" w:cs="Times New Roman"/>
          <w:sz w:val="20"/>
          <w:szCs w:val="20"/>
        </w:rPr>
        <w:t>SHOX</w:t>
      </w:r>
      <w:r>
        <w:rPr>
          <w:rFonts w:ascii="Times New Roman" w:hAnsi="Times New Roman" w:cs="Times New Roman"/>
          <w:sz w:val="20"/>
          <w:szCs w:val="20"/>
        </w:rPr>
        <w:t xml:space="preserve"> deficiency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TS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urner syndrome.</w:t>
      </w:r>
    </w:p>
    <w:p w14:paraId="64879E45" w14:textId="7EF1988D" w:rsidR="007457C8" w:rsidRDefault="007457C8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457C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254AA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proofErr w:type="gramEnd"/>
      <w:r w:rsidRPr="005254AA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>80</w:t>
      </w:r>
      <w:r w:rsidRPr="005254AA">
        <w:rPr>
          <w:rFonts w:ascii="Times New Roman" w:hAnsi="Times New Roman" w:cs="Times New Roman"/>
          <w:sz w:val="20"/>
          <w:szCs w:val="20"/>
        </w:rPr>
        <w:t xml:space="preserve"> patients with unknown diagnostic group</w:t>
      </w:r>
      <w:r w:rsidR="00BB433F">
        <w:rPr>
          <w:rFonts w:ascii="Times New Roman" w:hAnsi="Times New Roman" w:cs="Times New Roman"/>
          <w:sz w:val="20"/>
          <w:szCs w:val="20"/>
        </w:rPr>
        <w:t>.</w:t>
      </w:r>
    </w:p>
    <w:p w14:paraId="520248E7" w14:textId="6E687C44" w:rsidR="00FB0CEA" w:rsidRDefault="00FB0CEA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82FA2" w:rsidRPr="00782FA2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proofErr w:type="gramEnd"/>
      <w:r w:rsidR="00782FA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82FA2">
        <w:rPr>
          <w:rFonts w:ascii="Times New Roman" w:hAnsi="Times New Roman" w:cs="Times New Roman"/>
          <w:sz w:val="20"/>
          <w:szCs w:val="20"/>
        </w:rPr>
        <w:t xml:space="preserve">preferred </w:t>
      </w:r>
      <w:r>
        <w:rPr>
          <w:rFonts w:ascii="Times New Roman" w:hAnsi="Times New Roman" w:cs="Times New Roman"/>
          <w:sz w:val="20"/>
          <w:szCs w:val="20"/>
        </w:rPr>
        <w:t xml:space="preserve">terms with frequency </w:t>
      </w:r>
      <w:r w:rsidR="00782FA2">
        <w:rPr>
          <w:rFonts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/>
          <w:sz w:val="20"/>
          <w:szCs w:val="20"/>
        </w:rPr>
        <w:t xml:space="preserve">0.04% for GHD are headache [N (%)] 8 (0.06), influenza 7 (0.05), </w:t>
      </w:r>
      <w:r w:rsidR="00D101FA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dehydration 6 (0.04).</w:t>
      </w:r>
    </w:p>
    <w:p w14:paraId="3CB39ABD" w14:textId="5BB986F6" w:rsidR="00FB0CEA" w:rsidRDefault="00FB0CEA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782FA2" w:rsidRPr="00A37A3A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proofErr w:type="gramEnd"/>
      <w:r w:rsidR="00782FA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82FA2">
        <w:rPr>
          <w:rFonts w:ascii="Times New Roman" w:hAnsi="Times New Roman" w:cs="Times New Roman"/>
          <w:sz w:val="20"/>
          <w:szCs w:val="20"/>
        </w:rPr>
        <w:t>preferred</w:t>
      </w:r>
      <w:r>
        <w:rPr>
          <w:rFonts w:ascii="Times New Roman" w:hAnsi="Times New Roman" w:cs="Times New Roman"/>
          <w:sz w:val="20"/>
          <w:szCs w:val="20"/>
        </w:rPr>
        <w:t xml:space="preserve"> terms with frequency </w:t>
      </w:r>
      <w:r w:rsidR="00782FA2">
        <w:rPr>
          <w:rFonts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/>
          <w:sz w:val="20"/>
          <w:szCs w:val="20"/>
        </w:rPr>
        <w:t xml:space="preserve">0.15% for OGHD are headache [N (%)] 7 (0.24), adrenal insufficiency 5 (0.17), pyrexia 5 (0.17), influenza 5 (0.17), </w:t>
      </w:r>
      <w:r w:rsidR="00D101FA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dehydration 5 (0.17).</w:t>
      </w:r>
    </w:p>
    <w:p w14:paraId="51440FD0" w14:textId="4E982008" w:rsidR="00FB0CEA" w:rsidRPr="009923DF" w:rsidRDefault="00FB0CEA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782FA2" w:rsidRPr="00A37A3A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proofErr w:type="gramEnd"/>
      <w:r w:rsidR="00782FA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82FA2">
        <w:rPr>
          <w:rFonts w:ascii="Times New Roman" w:hAnsi="Times New Roman" w:cs="Times New Roman"/>
          <w:sz w:val="20"/>
          <w:szCs w:val="20"/>
        </w:rPr>
        <w:t xml:space="preserve">preferred </w:t>
      </w:r>
      <w:r>
        <w:rPr>
          <w:rFonts w:ascii="Times New Roman" w:hAnsi="Times New Roman" w:cs="Times New Roman"/>
          <w:sz w:val="20"/>
          <w:szCs w:val="20"/>
        </w:rPr>
        <w:t xml:space="preserve">term with frequency </w:t>
      </w:r>
      <w:r w:rsidR="00782FA2">
        <w:rPr>
          <w:rFonts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/>
          <w:sz w:val="20"/>
          <w:szCs w:val="20"/>
        </w:rPr>
        <w:t xml:space="preserve">0.15% for TS </w:t>
      </w:r>
      <w:r w:rsidR="00D101FA">
        <w:rPr>
          <w:rFonts w:ascii="Times New Roman" w:hAnsi="Times New Roman" w:cs="Times New Roman"/>
          <w:sz w:val="20"/>
          <w:szCs w:val="20"/>
        </w:rPr>
        <w:t>is</w:t>
      </w:r>
      <w:r>
        <w:rPr>
          <w:rFonts w:ascii="Times New Roman" w:hAnsi="Times New Roman" w:cs="Times New Roman"/>
          <w:sz w:val="20"/>
          <w:szCs w:val="20"/>
        </w:rPr>
        <w:t xml:space="preserve"> tonsillar hypertrophy [N (%)] 3 (0.16).</w:t>
      </w:r>
    </w:p>
    <w:p w14:paraId="3B1F7F85" w14:textId="18E77706" w:rsidR="00FB0CEA" w:rsidRDefault="00FB0CEA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782FA2" w:rsidRPr="00A37A3A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proofErr w:type="gramEnd"/>
      <w:r w:rsidR="00782FA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82FA2">
        <w:rPr>
          <w:rFonts w:ascii="Times New Roman" w:hAnsi="Times New Roman" w:cs="Times New Roman"/>
          <w:sz w:val="20"/>
          <w:szCs w:val="20"/>
        </w:rPr>
        <w:t>preferred</w:t>
      </w:r>
      <w:r>
        <w:rPr>
          <w:rFonts w:ascii="Times New Roman" w:hAnsi="Times New Roman" w:cs="Times New Roman"/>
          <w:sz w:val="20"/>
          <w:szCs w:val="20"/>
        </w:rPr>
        <w:t xml:space="preserve"> terms with frequency </w:t>
      </w:r>
      <w:r w:rsidR="00782FA2">
        <w:rPr>
          <w:rFonts w:ascii="Times New Roman" w:hAnsi="Times New Roman" w:cs="Times New Roman"/>
          <w:sz w:val="20"/>
          <w:szCs w:val="20"/>
        </w:rPr>
        <w:t>≥</w:t>
      </w:r>
      <w:r w:rsidR="002A653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0% for CRI are </w:t>
      </w:r>
      <w:r w:rsidR="002A6535">
        <w:rPr>
          <w:rFonts w:ascii="Times New Roman" w:hAnsi="Times New Roman" w:cs="Times New Roman"/>
          <w:sz w:val="20"/>
          <w:szCs w:val="20"/>
        </w:rPr>
        <w:t>chronic kidney disease</w:t>
      </w:r>
      <w:r>
        <w:rPr>
          <w:rFonts w:ascii="Times New Roman" w:hAnsi="Times New Roman" w:cs="Times New Roman"/>
          <w:sz w:val="20"/>
          <w:szCs w:val="20"/>
        </w:rPr>
        <w:t xml:space="preserve"> [N (%)] </w:t>
      </w:r>
      <w:r w:rsidR="002A6535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2A6535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4</w:t>
      </w:r>
      <w:r w:rsidR="00782FA2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="002A6535">
        <w:rPr>
          <w:rFonts w:ascii="Times New Roman" w:hAnsi="Times New Roman" w:cs="Times New Roman"/>
          <w:sz w:val="20"/>
          <w:szCs w:val="20"/>
        </w:rPr>
        <w:t xml:space="preserve">urinary tract infection 2 (2.30), </w:t>
      </w:r>
      <w:r w:rsidR="00D101FA">
        <w:rPr>
          <w:rFonts w:ascii="Times New Roman" w:hAnsi="Times New Roman" w:cs="Times New Roman"/>
          <w:sz w:val="20"/>
          <w:szCs w:val="20"/>
        </w:rPr>
        <w:t xml:space="preserve">and </w:t>
      </w:r>
      <w:r w:rsidR="002A6535">
        <w:rPr>
          <w:rFonts w:ascii="Times New Roman" w:hAnsi="Times New Roman" w:cs="Times New Roman"/>
          <w:sz w:val="20"/>
          <w:szCs w:val="20"/>
        </w:rPr>
        <w:t xml:space="preserve">renal transplant 2 </w:t>
      </w:r>
      <w:r>
        <w:rPr>
          <w:rFonts w:ascii="Times New Roman" w:hAnsi="Times New Roman" w:cs="Times New Roman"/>
          <w:sz w:val="20"/>
          <w:szCs w:val="20"/>
        </w:rPr>
        <w:t>(</w:t>
      </w:r>
      <w:r w:rsidR="002A653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 w:rsidR="002A6535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0923702B" w14:textId="516C534E" w:rsidR="00FB0CEA" w:rsidRPr="007457C8" w:rsidRDefault="002A6535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782FA2" w:rsidRPr="00A37A3A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proofErr w:type="gramEnd"/>
      <w:r w:rsidR="00782FA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82FA2">
        <w:rPr>
          <w:rFonts w:ascii="Times New Roman" w:hAnsi="Times New Roman" w:cs="Times New Roman"/>
          <w:sz w:val="20"/>
          <w:szCs w:val="20"/>
        </w:rPr>
        <w:t>preferred</w:t>
      </w:r>
      <w:r>
        <w:rPr>
          <w:rFonts w:ascii="Times New Roman" w:hAnsi="Times New Roman" w:cs="Times New Roman"/>
          <w:sz w:val="20"/>
          <w:szCs w:val="20"/>
        </w:rPr>
        <w:t xml:space="preserve"> term with frequency </w:t>
      </w:r>
      <w:r w:rsidR="00782FA2">
        <w:rPr>
          <w:rFonts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/>
          <w:sz w:val="20"/>
          <w:szCs w:val="20"/>
        </w:rPr>
        <w:t xml:space="preserve">0.20% for Other </w:t>
      </w:r>
      <w:r w:rsidR="00D101FA">
        <w:rPr>
          <w:rFonts w:ascii="Times New Roman" w:hAnsi="Times New Roman" w:cs="Times New Roman"/>
          <w:sz w:val="20"/>
          <w:szCs w:val="20"/>
        </w:rPr>
        <w:t>is</w:t>
      </w:r>
      <w:r>
        <w:rPr>
          <w:rFonts w:ascii="Times New Roman" w:hAnsi="Times New Roman" w:cs="Times New Roman"/>
          <w:sz w:val="20"/>
          <w:szCs w:val="20"/>
        </w:rPr>
        <w:t xml:space="preserve"> pyelonephritis [N (%)] 3 (0.24).</w:t>
      </w:r>
    </w:p>
    <w:p w14:paraId="47944DA3" w14:textId="30188244" w:rsidR="007457C8" w:rsidRDefault="002A6535" w:rsidP="005F2008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7457C8" w:rsidRPr="005254AA">
        <w:rPr>
          <w:rFonts w:ascii="Times New Roman" w:hAnsi="Times New Roman" w:cs="Times New Roman"/>
          <w:sz w:val="20"/>
          <w:szCs w:val="20"/>
        </w:rPr>
        <w:t>Individual</w:t>
      </w:r>
      <w:proofErr w:type="spellEnd"/>
      <w:proofErr w:type="gramEnd"/>
      <w:r w:rsidR="007457C8" w:rsidRPr="005254AA">
        <w:rPr>
          <w:rFonts w:ascii="Times New Roman" w:hAnsi="Times New Roman" w:cs="Times New Roman"/>
          <w:sz w:val="20"/>
          <w:szCs w:val="20"/>
        </w:rPr>
        <w:t xml:space="preserve"> </w:t>
      </w:r>
      <w:r w:rsidR="007457C8">
        <w:rPr>
          <w:rFonts w:ascii="Times New Roman" w:hAnsi="Times New Roman" w:cs="Times New Roman"/>
          <w:sz w:val="20"/>
          <w:szCs w:val="20"/>
        </w:rPr>
        <w:t>SAE</w:t>
      </w:r>
      <w:r w:rsidR="007457C8" w:rsidRPr="005254AA">
        <w:rPr>
          <w:rFonts w:ascii="Times New Roman" w:hAnsi="Times New Roman" w:cs="Times New Roman"/>
          <w:sz w:val="20"/>
          <w:szCs w:val="20"/>
        </w:rPr>
        <w:t>s are summari</w:t>
      </w:r>
      <w:r w:rsidR="00D57F1B">
        <w:rPr>
          <w:rFonts w:ascii="Times New Roman" w:hAnsi="Times New Roman" w:cs="Times New Roman"/>
          <w:sz w:val="20"/>
          <w:szCs w:val="20"/>
        </w:rPr>
        <w:t>z</w:t>
      </w:r>
      <w:r w:rsidR="007457C8" w:rsidRPr="005254AA">
        <w:rPr>
          <w:rFonts w:ascii="Times New Roman" w:hAnsi="Times New Roman" w:cs="Times New Roman"/>
          <w:sz w:val="20"/>
          <w:szCs w:val="20"/>
        </w:rPr>
        <w:t>ed by case, not by patient. A patient may have &gt;</w:t>
      </w:r>
      <w:proofErr w:type="gramStart"/>
      <w:r w:rsidR="007457C8" w:rsidRPr="005254AA">
        <w:rPr>
          <w:rFonts w:ascii="Times New Roman" w:hAnsi="Times New Roman" w:cs="Times New Roman"/>
          <w:sz w:val="20"/>
          <w:szCs w:val="20"/>
        </w:rPr>
        <w:t>1</w:t>
      </w:r>
      <w:proofErr w:type="gramEnd"/>
      <w:r w:rsidR="007457C8" w:rsidRPr="005254AA">
        <w:rPr>
          <w:rFonts w:ascii="Times New Roman" w:hAnsi="Times New Roman" w:cs="Times New Roman"/>
          <w:sz w:val="20"/>
          <w:szCs w:val="20"/>
        </w:rPr>
        <w:t xml:space="preserve"> </w:t>
      </w:r>
      <w:r w:rsidR="00D101FA">
        <w:rPr>
          <w:rFonts w:ascii="Times New Roman" w:hAnsi="Times New Roman" w:cs="Times New Roman"/>
          <w:sz w:val="20"/>
          <w:szCs w:val="20"/>
        </w:rPr>
        <w:t>SAE</w:t>
      </w:r>
      <w:r w:rsidR="007457C8" w:rsidRPr="005254AA">
        <w:rPr>
          <w:rFonts w:ascii="Times New Roman" w:hAnsi="Times New Roman" w:cs="Times New Roman"/>
          <w:sz w:val="20"/>
          <w:szCs w:val="20"/>
        </w:rPr>
        <w:t>.</w:t>
      </w:r>
    </w:p>
    <w:p w14:paraId="3F0DC15E" w14:textId="77777777" w:rsidR="005B0EEE" w:rsidRDefault="005B0EEE" w:rsidP="009768B9">
      <w:pPr>
        <w:tabs>
          <w:tab w:val="left" w:pos="142"/>
        </w:tabs>
        <w:spacing w:after="120" w:line="240" w:lineRule="auto"/>
        <w:rPr>
          <w:rFonts w:ascii="Times New Roman" w:hAnsi="Times New Roman" w:cs="Times New Roman"/>
          <w:sz w:val="20"/>
          <w:szCs w:val="20"/>
        </w:rPr>
        <w:sectPr w:rsidR="005B0EEE" w:rsidSect="00506784">
          <w:pgSz w:w="16838" w:h="11906" w:orient="landscape"/>
          <w:pgMar w:top="907" w:right="1134" w:bottom="907" w:left="1134" w:header="709" w:footer="709" w:gutter="0"/>
          <w:cols w:space="708"/>
          <w:docGrid w:linePitch="360"/>
        </w:sectPr>
      </w:pPr>
    </w:p>
    <w:p w14:paraId="416A8625" w14:textId="08360240" w:rsidR="005034BD" w:rsidRDefault="00C10E32" w:rsidP="005F2008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417F9F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 w:rsidR="00B8335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5034BD">
        <w:rPr>
          <w:rFonts w:ascii="Times New Roman" w:hAnsi="Times New Roman" w:cs="Times New Roman"/>
          <w:sz w:val="24"/>
          <w:szCs w:val="24"/>
        </w:rPr>
        <w:t xml:space="preserve"> Incidence of diabetes mellitus in US GH-treated patients</w:t>
      </w:r>
      <w:r w:rsidR="009A1B58">
        <w:rPr>
          <w:rFonts w:ascii="Times New Roman" w:hAnsi="Times New Roman" w:cs="Times New Roman"/>
          <w:sz w:val="24"/>
          <w:szCs w:val="24"/>
        </w:rPr>
        <w:t>.</w:t>
      </w:r>
      <w:r w:rsidR="005034B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3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850"/>
        <w:gridCol w:w="1270"/>
        <w:gridCol w:w="1140"/>
        <w:gridCol w:w="992"/>
        <w:gridCol w:w="1843"/>
        <w:gridCol w:w="1134"/>
        <w:gridCol w:w="1701"/>
      </w:tblGrid>
      <w:tr w:rsidR="005034BD" w:rsidRPr="00202A60" w14:paraId="156171C5" w14:textId="77777777" w:rsidTr="004C1988">
        <w:trPr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90352" w14:textId="77777777" w:rsidR="005034BD" w:rsidRPr="00202A60" w:rsidRDefault="005034BD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agnostic grou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13E60" w14:textId="77777777" w:rsidR="005034BD" w:rsidRPr="00202A60" w:rsidRDefault="005034BD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2BDB1" w14:textId="77777777" w:rsidR="005034BD" w:rsidRPr="00202A60" w:rsidRDefault="005034BD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erson-Yea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PY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420D1" w14:textId="0D56DB9A" w:rsidR="005034BD" w:rsidRPr="00202A60" w:rsidRDefault="00BD7FDA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abetes typ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BD2E3" w14:textId="0D082AA3" w:rsidR="005034BD" w:rsidRPr="00202A60" w:rsidRDefault="005034BD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ses</w:t>
            </w:r>
            <w:r w:rsidR="009003E2" w:rsidRPr="004C198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60396" w14:textId="77777777" w:rsidR="005034BD" w:rsidRPr="00202A60" w:rsidRDefault="005034BD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Rate per 100,000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Y</w:t>
            </w:r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48961" w14:textId="77777777" w:rsidR="005034BD" w:rsidRPr="00202A60" w:rsidRDefault="005034BD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xpected cas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719B2" w14:textId="77777777" w:rsidR="005034BD" w:rsidRPr="00202A60" w:rsidRDefault="005034BD" w:rsidP="00665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2A6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IR (95% CI)</w:t>
            </w:r>
          </w:p>
        </w:tc>
      </w:tr>
      <w:tr w:rsidR="005034BD" w:rsidRPr="00202A60" w14:paraId="162AF5DD" w14:textId="77777777" w:rsidTr="004C1988">
        <w:trPr>
          <w:trHeight w:val="269"/>
        </w:trPr>
        <w:tc>
          <w:tcPr>
            <w:tcW w:w="14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65D92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07D0F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A8C2F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0917C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A148B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2F1CF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37FD2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B6B29" w14:textId="77777777" w:rsidR="005034BD" w:rsidRPr="00202A60" w:rsidRDefault="005034BD" w:rsidP="00FB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034BD" w:rsidRPr="00811FDD" w14:paraId="681B1055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6708EC9F" w14:textId="273BB2D2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A</w:t>
            </w:r>
            <w:r w:rsidR="004C1988">
              <w:rPr>
                <w:rFonts w:ascii="Times New Roman" w:hAnsi="Times New Roman" w:cs="Times New Roman"/>
                <w:color w:val="000000"/>
              </w:rPr>
              <w:t>ll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C6A6C12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9456</w:t>
            </w:r>
            <w:r w:rsidRPr="00231C65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79C0E659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3320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7851CF2D" w14:textId="34047A05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585F272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EB2FE6B" w14:textId="7FB74400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.8 (9.5-39.4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3D72437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F95278D" w14:textId="5914FE06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1 (0.5-2.1</w:t>
            </w:r>
            <w:r w:rsidR="005F2008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4A0242FA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714E6AFC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686B4B24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000000" w:fill="FFFFFF"/>
            <w:vAlign w:val="bottom"/>
          </w:tcPr>
          <w:p w14:paraId="772E9F2F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529DB89F" w14:textId="2AC9DD59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7C090FE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018722F7" w14:textId="526A57CF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.8 (9.5-39.4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855042B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08DC66E" w14:textId="6ADC02B3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7 (2.1-8.9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36E9BD47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531171C9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 xml:space="preserve">  GHD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F4715D1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5030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451CDF0C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515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7FA5AD51" w14:textId="55289AAA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1F6F417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49FECCFA" w14:textId="49E1BEDE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.0 (4.6-43.6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F0A7C9E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05BA585" w14:textId="261B3FFC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 (0.2-2.3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33214B3A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400F1E17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1F023545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000000" w:fill="FFFFFF"/>
            <w:vAlign w:val="bottom"/>
          </w:tcPr>
          <w:p w14:paraId="32C25489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6431D5A6" w14:textId="11C23F28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6DE1EE3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7253E5A5" w14:textId="19F2701D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.5 (9.4-55.5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79DDC76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E1F558A" w14:textId="32265E3A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.7 (2.1-12.5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007B2352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1AD383E6" w14:textId="3A6E9289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BD7FDA">
              <w:rPr>
                <w:rFonts w:ascii="Times New Roman" w:hAnsi="Times New Roman" w:cs="Times New Roman"/>
                <w:color w:val="000000"/>
              </w:rPr>
              <w:t>IGHD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F77D24A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3953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72CB4283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495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7AC38F6D" w14:textId="133E9469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B6241E8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43873E1E" w14:textId="7D34EB8D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.2 (3.8-53.2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666E0C3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3C966D8" w14:textId="67206A69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0 (0.2-2.8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535E5B42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0F06B2C5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0F04E8F7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000000" w:fill="FFFFFF"/>
            <w:vAlign w:val="bottom"/>
          </w:tcPr>
          <w:p w14:paraId="4A6A0FF4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61F2D905" w14:textId="62D02E26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C7C8103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0F6E3506" w14:textId="3B2C9B3B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.1 (1.5-43.8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1F4CDFF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78F668E" w14:textId="10246FBF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7 (0.3-9.8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70B431F9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1D579A24" w14:textId="7F801E94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BD7FDA">
              <w:rPr>
                <w:rFonts w:ascii="Times New Roman" w:hAnsi="Times New Roman" w:cs="Times New Roman"/>
                <w:color w:val="000000"/>
              </w:rPr>
              <w:t>OGHD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4C107B5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1047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3C51802C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879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1DAEF486" w14:textId="4DF645B2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BE778AB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5A0D169B" w14:textId="08B38AF1" w:rsidR="005034BD" w:rsidRPr="00811FDD" w:rsidRDefault="005034BD" w:rsidP="005F20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.5 (0.4</w:t>
            </w:r>
            <w:r w:rsidR="00DF0D54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1.0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3291405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9F1EA3F" w14:textId="253C2290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 (0.0-4.2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4EBFC2C6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4BEE1B69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89E7206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418912B7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429FDBB5" w14:textId="7BDC96E6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9BC97CF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31886A4" w14:textId="7A167143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8.2 (15.8-148.9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EF1FC05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45E3FBC" w14:textId="77F0F74F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.1 (3.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6-33.4)</w:t>
            </w:r>
          </w:p>
        </w:tc>
      </w:tr>
      <w:tr w:rsidR="005034BD" w:rsidRPr="00811FDD" w14:paraId="1E8CAA19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54DCD781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 xml:space="preserve">  TS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74448CE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721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51A9D19D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03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7ADB5883" w14:textId="0DED6F30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BDF89AF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59B1CE39" w14:textId="6BC91AA9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.0 (0.6-139.2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5413DC5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2EB78F9" w14:textId="4179627E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3 (0.0-7.3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532160C5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1566390F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DA7B2DE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7585ADE3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246CC2FF" w14:textId="68CF373D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B8168E8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2EA275EE" w14:textId="4F1FD620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.0 (0.6-139.2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99309CC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8EBA4E3" w14:textId="689650A9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.6 (0.1-31.3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0EF18CAD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4A5CCA62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 xml:space="preserve">  ISS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4CCE1B3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2455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22FB7089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092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23190FD0" w14:textId="05EB7C9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3806273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3F4D9EFC" w14:textId="2FD87D13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.7 (6.1-86.9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FD8EEC8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04D4233" w14:textId="6E6BE254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 (0.3-4.5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2FB55F69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63AE7CC5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bottom"/>
          </w:tcPr>
          <w:p w14:paraId="37F58D0D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000000" w:fill="FFFFFF"/>
            <w:vAlign w:val="bottom"/>
          </w:tcPr>
          <w:p w14:paraId="6230EC62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09E96271" w14:textId="36175159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9723FAC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0F019349" w14:textId="42227871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.0-36.6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A7C1D47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67C0AC2" w14:textId="4B5877D1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 (0.0-8.2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2A2AEEFC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53251643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 xml:space="preserve">  SGA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0D3DF1B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6B22F5AF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93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3738237A" w14:textId="71B6367A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FB5BE2E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7A4DFA1F" w14:textId="65346379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0.00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.0-264.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C816A94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BE27839" w14:textId="4F3FB204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.0-13.8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5FAE12DB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4C1F0FF0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EB35496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20C0D5A3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20D08B35" w14:textId="7654DCB4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B79448C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764795F5" w14:textId="178E75A7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1.8 (1.8-400.1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350D5CF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F273F24" w14:textId="5A7761E1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.1 (0.4-89.9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11D3593D" w14:textId="77777777" w:rsidTr="004C1988">
        <w:trPr>
          <w:trHeight w:val="300"/>
        </w:trPr>
        <w:tc>
          <w:tcPr>
            <w:tcW w:w="1423" w:type="dxa"/>
            <w:shd w:val="clear" w:color="000000" w:fill="FFFFFF"/>
            <w:vAlign w:val="center"/>
          </w:tcPr>
          <w:p w14:paraId="3E7862FD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 xml:space="preserve">  Other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B7A628C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  <w:lang w:val="en-US"/>
              </w:rPr>
              <w:t>702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14:paraId="11235826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79</w:t>
            </w:r>
          </w:p>
        </w:tc>
        <w:tc>
          <w:tcPr>
            <w:tcW w:w="1140" w:type="dxa"/>
            <w:shd w:val="clear" w:color="000000" w:fill="FFFFFF"/>
            <w:vAlign w:val="center"/>
          </w:tcPr>
          <w:p w14:paraId="13F961A1" w14:textId="1AA04A7C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1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1231D53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1B28F011" w14:textId="266515E3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.6 (0.8-164.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C8E79C5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0E239E1" w14:textId="51CACFA3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5 (0.0-8.6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034BD" w:rsidRPr="00811FDD" w14:paraId="1681ED80" w14:textId="77777777" w:rsidTr="004C1988">
        <w:trPr>
          <w:trHeight w:val="300"/>
        </w:trPr>
        <w:tc>
          <w:tcPr>
            <w:tcW w:w="142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132D3C" w14:textId="77777777" w:rsidR="005034BD" w:rsidRPr="009B7047" w:rsidRDefault="005034BD" w:rsidP="00FB67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BB39DB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A73F22" w14:textId="77777777" w:rsidR="005034BD" w:rsidRPr="009B7047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704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2DB426" w14:textId="1256418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1FDD">
              <w:rPr>
                <w:rFonts w:ascii="Times New Roman" w:hAnsi="Times New Roman" w:cs="Times New Roman"/>
                <w:color w:val="000000"/>
              </w:rPr>
              <w:t xml:space="preserve">Type 2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A64E381" w14:textId="77777777" w:rsidR="005034BD" w:rsidRPr="00811FDD" w:rsidRDefault="005034BD" w:rsidP="00FB67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78B390" w14:textId="4AE448DB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.6 (0.8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-1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.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8D8424" w14:textId="0CBCFF2C" w:rsidR="005034BD" w:rsidRPr="00811FDD" w:rsidRDefault="005034BD" w:rsidP="005F20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5F2008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13110D" w14:textId="1DEAB727" w:rsidR="005034BD" w:rsidRPr="00811FDD" w:rsidRDefault="005034BD" w:rsidP="006F17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.7 (0.2-37.0</w:t>
            </w:r>
            <w:r w:rsidRPr="00811FD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</w:tbl>
    <w:p w14:paraId="5C54A6AC" w14:textId="1CCC8E75" w:rsidR="005034BD" w:rsidRPr="00434341" w:rsidRDefault="005034BD" w:rsidP="004C1988">
      <w:pPr>
        <w:tabs>
          <w:tab w:val="left" w:pos="142"/>
        </w:tabs>
        <w:spacing w:before="120" w:after="0" w:line="360" w:lineRule="auto"/>
        <w:ind w:right="-822"/>
        <w:rPr>
          <w:rFonts w:ascii="Times New Roman" w:hAnsi="Times New Roman" w:cs="Times New Roman"/>
          <w:sz w:val="20"/>
          <w:szCs w:val="20"/>
        </w:rPr>
      </w:pPr>
      <w:r w:rsidRPr="00434341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101FA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>CRI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hronic renal insufficiency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GHD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rowth hormone deficiency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IGHD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idiopathic GHD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ISS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idiopathic short stature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OGHD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organic GHD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SGA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all for gestationa</w:t>
      </w:r>
      <w:r w:rsidR="00EC4660">
        <w:rPr>
          <w:rFonts w:ascii="Times New Roman" w:hAnsi="Times New Roman" w:cs="Times New Roman"/>
          <w:sz w:val="20"/>
          <w:szCs w:val="20"/>
        </w:rPr>
        <w:t xml:space="preserve">l age; </w:t>
      </w:r>
      <w:r w:rsidR="00EC4660" w:rsidRPr="005F2008">
        <w:rPr>
          <w:rFonts w:ascii="Times New Roman" w:hAnsi="Times New Roman" w:cs="Times New Roman"/>
          <w:sz w:val="20"/>
          <w:szCs w:val="20"/>
        </w:rPr>
        <w:t>SHOX</w:t>
      </w:r>
      <w:r w:rsidR="00EC4660">
        <w:rPr>
          <w:rFonts w:ascii="Times New Roman" w:hAnsi="Times New Roman" w:cs="Times New Roman"/>
          <w:sz w:val="20"/>
          <w:szCs w:val="20"/>
        </w:rPr>
        <w:t xml:space="preserve">-D, </w:t>
      </w:r>
      <w:r w:rsidR="00EC4660" w:rsidRPr="005F2008">
        <w:rPr>
          <w:rFonts w:ascii="Times New Roman" w:hAnsi="Times New Roman" w:cs="Times New Roman"/>
          <w:sz w:val="20"/>
          <w:szCs w:val="20"/>
        </w:rPr>
        <w:t>SHOX</w:t>
      </w:r>
      <w:r w:rsidR="00EC4660">
        <w:rPr>
          <w:rFonts w:ascii="Times New Roman" w:hAnsi="Times New Roman" w:cs="Times New Roman"/>
          <w:sz w:val="20"/>
          <w:szCs w:val="20"/>
        </w:rPr>
        <w:t xml:space="preserve"> </w:t>
      </w:r>
      <w:r w:rsidR="00877CAD">
        <w:rPr>
          <w:rFonts w:ascii="Times New Roman" w:hAnsi="Times New Roman" w:cs="Times New Roman"/>
          <w:sz w:val="20"/>
          <w:szCs w:val="20"/>
        </w:rPr>
        <w:t>deficiency</w:t>
      </w:r>
      <w:r w:rsidR="00EC466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E7A7F">
        <w:rPr>
          <w:rFonts w:ascii="Times New Roman" w:hAnsi="Times New Roman" w:cs="Times New Roman"/>
          <w:sz w:val="20"/>
          <w:szCs w:val="20"/>
        </w:rPr>
        <w:t>SIR, standardi</w:t>
      </w:r>
      <w:r w:rsidR="00D57F1B">
        <w:rPr>
          <w:rFonts w:ascii="Times New Roman" w:hAnsi="Times New Roman" w:cs="Times New Roman"/>
          <w:sz w:val="20"/>
          <w:szCs w:val="20"/>
        </w:rPr>
        <w:t>z</w:t>
      </w:r>
      <w:r w:rsidR="007E7A7F">
        <w:rPr>
          <w:rFonts w:ascii="Times New Roman" w:hAnsi="Times New Roman" w:cs="Times New Roman"/>
          <w:sz w:val="20"/>
          <w:szCs w:val="20"/>
        </w:rPr>
        <w:t xml:space="preserve">ed incidence ratio; </w:t>
      </w:r>
      <w:r>
        <w:rPr>
          <w:rFonts w:ascii="Times New Roman" w:hAnsi="Times New Roman" w:cs="Times New Roman"/>
          <w:sz w:val="20"/>
          <w:szCs w:val="20"/>
        </w:rPr>
        <w:t>TS</w:t>
      </w:r>
      <w:r w:rsidR="00EC466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urner syndrome.</w:t>
      </w:r>
    </w:p>
    <w:p w14:paraId="368AEB2D" w14:textId="1556D64A" w:rsidR="005034BD" w:rsidRPr="00231C65" w:rsidRDefault="005034BD" w:rsidP="005F2008">
      <w:pPr>
        <w:tabs>
          <w:tab w:val="left" w:pos="142"/>
        </w:tabs>
        <w:spacing w:after="0" w:line="36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31C6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31C65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proofErr w:type="gramEnd"/>
      <w:r w:rsidRPr="00231C65">
        <w:rPr>
          <w:rFonts w:ascii="Times New Roman" w:hAnsi="Times New Roman" w:cs="Times New Roman"/>
          <w:sz w:val="20"/>
          <w:szCs w:val="20"/>
        </w:rPr>
        <w:t xml:space="preserve"> patients with </w:t>
      </w:r>
      <w:r w:rsidRPr="005F2008">
        <w:rPr>
          <w:rFonts w:ascii="Times New Roman" w:hAnsi="Times New Roman" w:cs="Times New Roman"/>
          <w:sz w:val="20"/>
          <w:szCs w:val="20"/>
        </w:rPr>
        <w:t>SHOX</w:t>
      </w:r>
      <w:r w:rsidRPr="00231C65">
        <w:rPr>
          <w:rFonts w:ascii="Times New Roman" w:hAnsi="Times New Roman" w:cs="Times New Roman"/>
          <w:sz w:val="20"/>
          <w:szCs w:val="20"/>
        </w:rPr>
        <w:t>-D, CRI</w:t>
      </w:r>
      <w:r w:rsidR="00D101FA">
        <w:rPr>
          <w:rFonts w:ascii="Times New Roman" w:hAnsi="Times New Roman" w:cs="Times New Roman"/>
          <w:sz w:val="20"/>
          <w:szCs w:val="20"/>
        </w:rPr>
        <w:t>,</w:t>
      </w:r>
      <w:r w:rsidRPr="00231C65">
        <w:rPr>
          <w:rFonts w:ascii="Times New Roman" w:hAnsi="Times New Roman" w:cs="Times New Roman"/>
          <w:sz w:val="20"/>
          <w:szCs w:val="20"/>
        </w:rPr>
        <w:t xml:space="preserve"> and unknown short stature-related diagnoses who had no cases of incident diabetes.</w:t>
      </w:r>
    </w:p>
    <w:p w14:paraId="0A6CFD42" w14:textId="165EDDD8" w:rsidR="005034BD" w:rsidRDefault="009003E2" w:rsidP="005F2008">
      <w:pPr>
        <w:tabs>
          <w:tab w:val="left" w:pos="142"/>
        </w:tabs>
        <w:spacing w:after="0" w:line="36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31C6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A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additional</w:t>
      </w:r>
      <w:r w:rsidRPr="00231C6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se was reported</w:t>
      </w:r>
      <w:r w:rsidR="005034BD" w:rsidRPr="00231C65">
        <w:rPr>
          <w:rFonts w:ascii="Times New Roman" w:hAnsi="Times New Roman" w:cs="Times New Roman"/>
          <w:sz w:val="20"/>
          <w:szCs w:val="20"/>
        </w:rPr>
        <w:t xml:space="preserve"> where type of diabetes </w:t>
      </w:r>
      <w:r w:rsidR="00251FBC">
        <w:rPr>
          <w:rFonts w:ascii="Times New Roman" w:hAnsi="Times New Roman" w:cs="Times New Roman"/>
          <w:sz w:val="20"/>
          <w:szCs w:val="20"/>
        </w:rPr>
        <w:t>was</w:t>
      </w:r>
      <w:r w:rsidR="00251FBC" w:rsidRPr="00231C65">
        <w:rPr>
          <w:rFonts w:ascii="Times New Roman" w:hAnsi="Times New Roman" w:cs="Times New Roman"/>
          <w:sz w:val="20"/>
          <w:szCs w:val="20"/>
        </w:rPr>
        <w:t xml:space="preserve"> </w:t>
      </w:r>
      <w:r w:rsidR="005034BD" w:rsidRPr="00231C65">
        <w:rPr>
          <w:rFonts w:ascii="Times New Roman" w:hAnsi="Times New Roman" w:cs="Times New Roman"/>
          <w:sz w:val="20"/>
          <w:szCs w:val="20"/>
        </w:rPr>
        <w:t>not defined as type 1 and type 2</w:t>
      </w:r>
      <w:r w:rsidR="00FF5E28">
        <w:rPr>
          <w:rFonts w:ascii="Times New Roman" w:hAnsi="Times New Roman" w:cs="Times New Roman"/>
          <w:sz w:val="20"/>
          <w:szCs w:val="20"/>
        </w:rPr>
        <w:t>.</w:t>
      </w:r>
    </w:p>
    <w:p w14:paraId="123C93A3" w14:textId="104DA5CA" w:rsidR="005034BD" w:rsidRPr="00F631D2" w:rsidRDefault="005034BD" w:rsidP="005F2008">
      <w:pPr>
        <w:tabs>
          <w:tab w:val="left" w:pos="90"/>
        </w:tabs>
        <w:spacing w:after="0" w:line="360" w:lineRule="auto"/>
        <w:ind w:left="90" w:hanging="90"/>
        <w:rPr>
          <w:rFonts w:ascii="Times New Roman" w:hAnsi="Times New Roman" w:cs="Times New Roman"/>
          <w:sz w:val="16"/>
          <w:szCs w:val="20"/>
        </w:rPr>
      </w:pPr>
      <w:proofErr w:type="spellStart"/>
      <w:r w:rsidRPr="00F631D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631D2">
        <w:rPr>
          <w:rFonts w:ascii="Times New Roman" w:hAnsi="Times New Roman" w:cs="Times New Roman"/>
          <w:sz w:val="20"/>
          <w:szCs w:val="24"/>
        </w:rPr>
        <w:t>An</w:t>
      </w:r>
      <w:proofErr w:type="spellEnd"/>
      <w:r w:rsidRPr="00F631D2">
        <w:rPr>
          <w:rFonts w:ascii="Times New Roman" w:hAnsi="Times New Roman" w:cs="Times New Roman"/>
          <w:sz w:val="20"/>
          <w:szCs w:val="24"/>
        </w:rPr>
        <w:t xml:space="preserve"> additional </w:t>
      </w:r>
      <w:r w:rsidR="00BD7FDA">
        <w:rPr>
          <w:rFonts w:ascii="Times New Roman" w:hAnsi="Times New Roman" w:cs="Times New Roman"/>
          <w:sz w:val="20"/>
          <w:szCs w:val="24"/>
        </w:rPr>
        <w:t>2</w:t>
      </w:r>
      <w:r w:rsidRPr="00F631D2">
        <w:rPr>
          <w:rFonts w:ascii="Times New Roman" w:hAnsi="Times New Roman" w:cs="Times New Roman"/>
          <w:sz w:val="20"/>
          <w:szCs w:val="24"/>
        </w:rPr>
        <w:t xml:space="preserve"> cases were reported in patients with </w:t>
      </w:r>
      <w:r w:rsidR="00BD7FDA">
        <w:rPr>
          <w:rFonts w:ascii="Times New Roman" w:hAnsi="Times New Roman" w:cs="Times New Roman"/>
          <w:sz w:val="20"/>
          <w:szCs w:val="24"/>
        </w:rPr>
        <w:t xml:space="preserve">cystic fibrosis </w:t>
      </w:r>
      <w:r w:rsidR="00877CAD">
        <w:rPr>
          <w:rFonts w:ascii="Times New Roman" w:hAnsi="Times New Roman" w:cs="Times New Roman"/>
          <w:sz w:val="20"/>
          <w:szCs w:val="24"/>
        </w:rPr>
        <w:t>–</w:t>
      </w:r>
      <w:r w:rsidR="00BD7FDA">
        <w:rPr>
          <w:rFonts w:ascii="Times New Roman" w:hAnsi="Times New Roman" w:cs="Times New Roman"/>
          <w:sz w:val="20"/>
          <w:szCs w:val="24"/>
        </w:rPr>
        <w:t xml:space="preserve"> </w:t>
      </w:r>
      <w:r w:rsidRPr="00F631D2">
        <w:rPr>
          <w:rFonts w:ascii="Times New Roman" w:hAnsi="Times New Roman" w:cs="Times New Roman"/>
          <w:sz w:val="20"/>
          <w:szCs w:val="24"/>
        </w:rPr>
        <w:t>known underlying pathology causative for diabetes; these events were not included as cases for the SIR calculation.</w:t>
      </w:r>
    </w:p>
    <w:p w14:paraId="38F892B5" w14:textId="4C2F4963" w:rsidR="005034BD" w:rsidRPr="00231C65" w:rsidRDefault="005034BD" w:rsidP="005F2008">
      <w:pPr>
        <w:tabs>
          <w:tab w:val="left" w:pos="142"/>
        </w:tabs>
        <w:spacing w:after="0" w:line="36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31C65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proofErr w:type="gramEnd"/>
      <w:r w:rsidRPr="00231C65">
        <w:rPr>
          <w:rFonts w:ascii="Times New Roman" w:hAnsi="Times New Roman" w:cs="Times New Roman"/>
          <w:sz w:val="20"/>
          <w:szCs w:val="20"/>
        </w:rPr>
        <w:t xml:space="preserve"> patients where type of GHD has not been specified</w:t>
      </w:r>
      <w:r w:rsidR="00FF5E28">
        <w:rPr>
          <w:rFonts w:ascii="Times New Roman" w:hAnsi="Times New Roman" w:cs="Times New Roman"/>
          <w:sz w:val="20"/>
          <w:szCs w:val="20"/>
        </w:rPr>
        <w:t>.</w:t>
      </w:r>
    </w:p>
    <w:p w14:paraId="27CAAC07" w14:textId="77777777" w:rsidR="00C10E32" w:rsidRDefault="00C10E32" w:rsidP="004B4271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</w:p>
    <w:p w14:paraId="0388DE27" w14:textId="77777777" w:rsidR="005034BD" w:rsidRDefault="005034BD" w:rsidP="004B4271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  <w:sectPr w:rsidR="005034BD" w:rsidSect="00BD7FDA">
          <w:pgSz w:w="11906" w:h="16838"/>
          <w:pgMar w:top="1134" w:right="907" w:bottom="1134" w:left="907" w:header="709" w:footer="709" w:gutter="0"/>
          <w:cols w:space="708"/>
          <w:docGrid w:linePitch="360"/>
        </w:sectPr>
      </w:pPr>
    </w:p>
    <w:p w14:paraId="7082668D" w14:textId="4170F0FA" w:rsidR="00007D7F" w:rsidRPr="004B4271" w:rsidRDefault="00007D7F" w:rsidP="007A7F68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7D7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417F9F">
        <w:rPr>
          <w:rFonts w:ascii="Times New Roman" w:hAnsi="Times New Roman" w:cs="Times New Roman"/>
          <w:sz w:val="24"/>
          <w:szCs w:val="24"/>
        </w:rPr>
        <w:t>ry</w:t>
      </w:r>
      <w:r w:rsidRPr="00007D7F">
        <w:rPr>
          <w:rFonts w:ascii="Times New Roman" w:hAnsi="Times New Roman" w:cs="Times New Roman"/>
          <w:sz w:val="24"/>
          <w:szCs w:val="24"/>
        </w:rPr>
        <w:t xml:space="preserve"> Table </w:t>
      </w:r>
      <w:r w:rsidR="00B83358">
        <w:rPr>
          <w:rFonts w:ascii="Times New Roman" w:hAnsi="Times New Roman" w:cs="Times New Roman"/>
          <w:sz w:val="24"/>
          <w:szCs w:val="24"/>
        </w:rPr>
        <w:t>4</w:t>
      </w:r>
      <w:r w:rsidRPr="00007D7F">
        <w:rPr>
          <w:rFonts w:ascii="Times New Roman" w:hAnsi="Times New Roman" w:cs="Times New Roman"/>
          <w:sz w:val="24"/>
          <w:szCs w:val="24"/>
        </w:rPr>
        <w:t xml:space="preserve">: </w:t>
      </w:r>
      <w:r w:rsidR="00D87905">
        <w:rPr>
          <w:rFonts w:ascii="Times New Roman" w:hAnsi="Times New Roman" w:cs="Times New Roman"/>
          <w:sz w:val="24"/>
          <w:szCs w:val="24"/>
        </w:rPr>
        <w:t>Second neoplasms in childhood cancer survivors</w:t>
      </w:r>
      <w:r w:rsidR="009A1B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3505"/>
        <w:gridCol w:w="1216"/>
        <w:gridCol w:w="4454"/>
      </w:tblGrid>
      <w:tr w:rsidR="00007D7F" w14:paraId="201DD813" w14:textId="77777777" w:rsidTr="00C6014C">
        <w:trPr>
          <w:trHeight w:val="227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5850027D" w14:textId="1DC560C5" w:rsidR="00007D7F" w:rsidRPr="004B4271" w:rsidRDefault="00D87905" w:rsidP="00D87905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107C553F" w14:textId="59C4A8AE" w:rsidR="00007D7F" w:rsidRPr="004B4271" w:rsidRDefault="0015385F" w:rsidP="00B91AF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B4271">
              <w:rPr>
                <w:rFonts w:ascii="Times New Roman" w:hAnsi="Times New Roman" w:cs="Times New Roman"/>
                <w:b/>
              </w:rPr>
              <w:t>Primary Neoplasm/Other Diagnose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CDF1194" w14:textId="1522ED92" w:rsidR="00007D7F" w:rsidRPr="004B4271" w:rsidRDefault="00B91AF7" w:rsidP="00B91AF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adiation</w:t>
            </w:r>
            <w:r w:rsidR="0015385F" w:rsidRPr="004B427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454" w:type="dxa"/>
            <w:tcBorders>
              <w:top w:val="single" w:sz="4" w:space="0" w:color="auto"/>
              <w:bottom w:val="single" w:sz="4" w:space="0" w:color="auto"/>
            </w:tcBorders>
          </w:tcPr>
          <w:p w14:paraId="64B21D60" w14:textId="12337E96" w:rsidR="00007D7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B4271">
              <w:rPr>
                <w:rFonts w:ascii="Times New Roman" w:hAnsi="Times New Roman" w:cs="Times New Roman"/>
                <w:b/>
              </w:rPr>
              <w:t>S</w:t>
            </w:r>
            <w:r w:rsidR="00B91AF7">
              <w:rPr>
                <w:rFonts w:ascii="Times New Roman" w:hAnsi="Times New Roman" w:cs="Times New Roman"/>
                <w:b/>
              </w:rPr>
              <w:t>econd Neoplasm(s)</w:t>
            </w:r>
          </w:p>
        </w:tc>
      </w:tr>
      <w:tr w:rsidR="0015385F" w14:paraId="195E6B81" w14:textId="77777777" w:rsidTr="00C6014C">
        <w:trPr>
          <w:trHeight w:val="227"/>
        </w:trPr>
        <w:tc>
          <w:tcPr>
            <w:tcW w:w="10065" w:type="dxa"/>
            <w:gridSpan w:val="4"/>
            <w:tcBorders>
              <w:top w:val="single" w:sz="4" w:space="0" w:color="auto"/>
            </w:tcBorders>
            <w:vAlign w:val="center"/>
          </w:tcPr>
          <w:p w14:paraId="657D7781" w14:textId="4C63401A" w:rsidR="0015385F" w:rsidRPr="004B4271" w:rsidRDefault="00423C66" w:rsidP="00C6014C">
            <w:pPr>
              <w:tabs>
                <w:tab w:val="left" w:pos="3585"/>
              </w:tabs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GH</w:t>
            </w:r>
            <w:r w:rsidR="0015385F" w:rsidRPr="004B4271">
              <w:rPr>
                <w:rFonts w:ascii="Times New Roman" w:hAnsi="Times New Roman" w:cs="Times New Roman"/>
                <w:b/>
                <w:i/>
              </w:rPr>
              <w:t>-treated patients</w:t>
            </w:r>
          </w:p>
        </w:tc>
      </w:tr>
      <w:tr w:rsidR="00007D7F" w14:paraId="0552467B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564EECF5" w14:textId="4AD74E0F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5" w:type="dxa"/>
            <w:vAlign w:val="center"/>
          </w:tcPr>
          <w:p w14:paraId="2CE55C94" w14:textId="1C9541F1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216" w:type="dxa"/>
            <w:vAlign w:val="center"/>
          </w:tcPr>
          <w:p w14:paraId="761D70FB" w14:textId="65795B18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62843781" w14:textId="35C5DF54" w:rsidR="00007D7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Fallopian tube cyst</w:t>
            </w:r>
          </w:p>
        </w:tc>
      </w:tr>
      <w:tr w:rsidR="00007D7F" w14:paraId="46C91CB8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40667E67" w14:textId="397D922D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5" w:type="dxa"/>
            <w:vAlign w:val="center"/>
          </w:tcPr>
          <w:p w14:paraId="370C0538" w14:textId="124A4016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Ependymoma</w:t>
            </w:r>
            <w:proofErr w:type="spellEnd"/>
            <w:r w:rsidRPr="004B4271">
              <w:rPr>
                <w:rFonts w:ascii="Times New Roman" w:hAnsi="Times New Roman" w:cs="Times New Roman"/>
              </w:rPr>
              <w:t xml:space="preserve"> with recurrence</w:t>
            </w:r>
          </w:p>
        </w:tc>
        <w:tc>
          <w:tcPr>
            <w:tcW w:w="1216" w:type="dxa"/>
            <w:vAlign w:val="center"/>
          </w:tcPr>
          <w:p w14:paraId="6330F9FA" w14:textId="107C0A96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68F2D458" w14:textId="023E2D30" w:rsidR="00007D7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Osteosarcoma of skull</w:t>
            </w:r>
          </w:p>
        </w:tc>
      </w:tr>
      <w:tr w:rsidR="00007D7F" w14:paraId="44D1C42C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2C5F9623" w14:textId="7B135604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5" w:type="dxa"/>
            <w:vAlign w:val="center"/>
          </w:tcPr>
          <w:p w14:paraId="6A0F87A4" w14:textId="74273403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Glioma</w:t>
            </w:r>
          </w:p>
        </w:tc>
        <w:tc>
          <w:tcPr>
            <w:tcW w:w="1216" w:type="dxa"/>
            <w:vAlign w:val="center"/>
          </w:tcPr>
          <w:p w14:paraId="70D390FE" w14:textId="2C35AA7E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7F6E481F" w14:textId="0EF5F09A" w:rsidR="00007D7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Osteoma</w:t>
            </w:r>
            <w:proofErr w:type="spellEnd"/>
          </w:p>
        </w:tc>
      </w:tr>
      <w:tr w:rsidR="00007D7F" w14:paraId="7977DF03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3E5FB004" w14:textId="5D146226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05" w:type="dxa"/>
            <w:vAlign w:val="center"/>
          </w:tcPr>
          <w:p w14:paraId="77F04FBC" w14:textId="737BB453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592FC7AC" w14:textId="1D034781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190BEC60" w14:textId="03C8D193" w:rsidR="00007D7F" w:rsidRPr="004B4271" w:rsidRDefault="00C6014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te lymphocytic </w:t>
            </w:r>
            <w:proofErr w:type="spellStart"/>
            <w:r>
              <w:rPr>
                <w:rFonts w:ascii="Times New Roman" w:hAnsi="Times New Roman" w:cs="Times New Roman"/>
              </w:rPr>
              <w:t>leuk</w:t>
            </w:r>
            <w:r w:rsidR="0015385F" w:rsidRPr="004B4271">
              <w:rPr>
                <w:rFonts w:ascii="Times New Roman" w:hAnsi="Times New Roman" w:cs="Times New Roman"/>
              </w:rPr>
              <w:t>emia</w:t>
            </w:r>
            <w:proofErr w:type="spellEnd"/>
          </w:p>
        </w:tc>
      </w:tr>
      <w:tr w:rsidR="00007D7F" w14:paraId="71BE45B7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06B36284" w14:textId="0AA6F4B6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05" w:type="dxa"/>
            <w:vAlign w:val="center"/>
          </w:tcPr>
          <w:p w14:paraId="2AD70F23" w14:textId="178C34EB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176C7980" w14:textId="29F89BC7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377DD76D" w14:textId="6D3CC252" w:rsidR="00007D7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Acute myel</w:t>
            </w:r>
            <w:r w:rsidR="00C6014C">
              <w:rPr>
                <w:rFonts w:ascii="Times New Roman" w:hAnsi="Times New Roman" w:cs="Times New Roman"/>
              </w:rPr>
              <w:t xml:space="preserve">oid </w:t>
            </w:r>
            <w:proofErr w:type="spellStart"/>
            <w:r w:rsidR="00C6014C">
              <w:rPr>
                <w:rFonts w:ascii="Times New Roman" w:hAnsi="Times New Roman" w:cs="Times New Roman"/>
              </w:rPr>
              <w:t>leuk</w:t>
            </w:r>
            <w:r w:rsidRPr="004B4271">
              <w:rPr>
                <w:rFonts w:ascii="Times New Roman" w:hAnsi="Times New Roman" w:cs="Times New Roman"/>
              </w:rPr>
              <w:t>emia</w:t>
            </w:r>
            <w:r w:rsidRPr="004B427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07D7F" w14:paraId="2372F7CB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2B856482" w14:textId="478EEAA8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05" w:type="dxa"/>
            <w:vAlign w:val="center"/>
          </w:tcPr>
          <w:p w14:paraId="376D9FC6" w14:textId="5F3714C9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039752E3" w14:textId="464E00F9" w:rsidR="00007D7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F538DC7" w14:textId="5542DFCF" w:rsidR="00007D7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Myelodysplastic syndrome</w:t>
            </w:r>
          </w:p>
        </w:tc>
      </w:tr>
      <w:tr w:rsidR="0015385F" w14:paraId="2377C7A1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6D189AFF" w14:textId="119E4C3E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05" w:type="dxa"/>
            <w:vAlign w:val="center"/>
          </w:tcPr>
          <w:p w14:paraId="63FF1C40" w14:textId="70D6488B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4CEBA794" w14:textId="1F248CF9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0788BAED" w14:textId="36D1C429" w:rsidR="0015385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Pleomorphic </w:t>
            </w:r>
            <w:proofErr w:type="spellStart"/>
            <w:r w:rsidRPr="004B4271">
              <w:rPr>
                <w:rFonts w:ascii="Times New Roman" w:hAnsi="Times New Roman" w:cs="Times New Roman"/>
              </w:rPr>
              <w:t>xanthomatous</w:t>
            </w:r>
            <w:proofErr w:type="spellEnd"/>
            <w:r w:rsidRPr="004B4271">
              <w:rPr>
                <w:rFonts w:ascii="Times New Roman" w:hAnsi="Times New Roman" w:cs="Times New Roman"/>
              </w:rPr>
              <w:t xml:space="preserve"> astrocytoma</w:t>
            </w:r>
          </w:p>
        </w:tc>
      </w:tr>
      <w:tr w:rsidR="0015385F" w14:paraId="0BA4684C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41198BDC" w14:textId="33D1A81D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5" w:type="dxa"/>
            <w:vAlign w:val="center"/>
          </w:tcPr>
          <w:p w14:paraId="0C175110" w14:textId="75088EE8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758D99FE" w14:textId="1EE34C54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459948B" w14:textId="245E8E5F" w:rsidR="0015385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Low-grade </w:t>
            </w:r>
            <w:proofErr w:type="spellStart"/>
            <w:r w:rsidRPr="004B4271">
              <w:rPr>
                <w:rFonts w:ascii="Times New Roman" w:hAnsi="Times New Roman" w:cs="Times New Roman"/>
              </w:rPr>
              <w:t>glioma</w:t>
            </w:r>
            <w:r w:rsidRPr="004B427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15385F" w14:paraId="7A2D35E0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0A3EF24C" w14:textId="18DB9E11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05" w:type="dxa"/>
            <w:vAlign w:val="center"/>
          </w:tcPr>
          <w:p w14:paraId="2BE1FCF7" w14:textId="685C6947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17B261C8" w14:textId="509D3D6B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315DE529" w14:textId="2E76E2BC" w:rsidR="0015385F" w:rsidRPr="004B4271" w:rsidRDefault="0015385F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Meningioma</w:t>
            </w:r>
          </w:p>
        </w:tc>
      </w:tr>
      <w:tr w:rsidR="0015385F" w14:paraId="6F9F2826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0ADC8B05" w14:textId="4C87667B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5" w:type="dxa"/>
            <w:vAlign w:val="center"/>
          </w:tcPr>
          <w:p w14:paraId="49CDE9D3" w14:textId="298E7E9F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7B902787" w14:textId="79795FF9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64496B1D" w14:textId="28C9BDF7" w:rsidR="0015385F" w:rsidRPr="004B4271" w:rsidRDefault="00D87905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) </w:t>
            </w:r>
            <w:r w:rsidR="00C36B2C" w:rsidRPr="004B4271">
              <w:rPr>
                <w:rFonts w:ascii="Times New Roman" w:hAnsi="Times New Roman" w:cs="Times New Roman"/>
              </w:rPr>
              <w:t>Meningioma (left parietal)</w:t>
            </w:r>
            <w:r>
              <w:rPr>
                <w:rFonts w:ascii="Times New Roman" w:hAnsi="Times New Roman" w:cs="Times New Roman"/>
              </w:rPr>
              <w:t xml:space="preserve">, 2) </w:t>
            </w:r>
            <w:r w:rsidR="00C36B2C" w:rsidRPr="004B4271">
              <w:rPr>
                <w:rFonts w:ascii="Times New Roman" w:hAnsi="Times New Roman" w:cs="Times New Roman"/>
              </w:rPr>
              <w:t>Meningioma (right posterior occipital)</w:t>
            </w:r>
          </w:p>
        </w:tc>
      </w:tr>
      <w:tr w:rsidR="0015385F" w14:paraId="01B90845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64894F3B" w14:textId="19E4BB57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05" w:type="dxa"/>
            <w:vAlign w:val="center"/>
          </w:tcPr>
          <w:p w14:paraId="02B181F3" w14:textId="608E5686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  <w:r w:rsidR="00C36B2C" w:rsidRPr="004B4271">
              <w:rPr>
                <w:rFonts w:ascii="Times New Roman" w:hAnsi="Times New Roman" w:cs="Times New Roman"/>
              </w:rPr>
              <w:t>,</w:t>
            </w:r>
            <w:r w:rsidR="00D879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36B2C" w:rsidRPr="004B4271">
              <w:rPr>
                <w:rFonts w:ascii="Times New Roman" w:hAnsi="Times New Roman" w:cs="Times New Roman"/>
              </w:rPr>
              <w:t>Gorlin</w:t>
            </w:r>
            <w:proofErr w:type="spellEnd"/>
            <w:r w:rsidR="00C36B2C" w:rsidRPr="004B4271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216" w:type="dxa"/>
            <w:vAlign w:val="center"/>
          </w:tcPr>
          <w:p w14:paraId="6ED2EFE3" w14:textId="322E400C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2D49C28B" w14:textId="79BE1C66" w:rsidR="0015385F" w:rsidRPr="00D87905" w:rsidRDefault="00D87905" w:rsidP="00C6014C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</w:rPr>
            </w:pPr>
            <w:r w:rsidRPr="00D87905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36B2C" w:rsidRPr="00D87905">
              <w:rPr>
                <w:rFonts w:ascii="Times New Roman" w:hAnsi="Times New Roman" w:cs="Times New Roman"/>
              </w:rPr>
              <w:t>Meningioma -sphenoid wing</w:t>
            </w:r>
            <w:r w:rsidRPr="00D87905">
              <w:rPr>
                <w:rFonts w:ascii="Times New Roman" w:hAnsi="Times New Roman" w:cs="Times New Roman"/>
              </w:rPr>
              <w:t xml:space="preserve">, 2) </w:t>
            </w:r>
            <w:r w:rsidR="00C36B2C" w:rsidRPr="00D87905">
              <w:rPr>
                <w:rFonts w:ascii="Times New Roman" w:hAnsi="Times New Roman" w:cs="Times New Roman"/>
              </w:rPr>
              <w:t>Basal cell carcinoma</w:t>
            </w:r>
            <w:r w:rsidRPr="00D87905">
              <w:rPr>
                <w:rFonts w:ascii="Times New Roman" w:hAnsi="Times New Roman" w:cs="Times New Roman"/>
              </w:rPr>
              <w:t xml:space="preserve">, 3) </w:t>
            </w:r>
            <w:r w:rsidR="00C36B2C" w:rsidRPr="00D87905">
              <w:rPr>
                <w:rFonts w:ascii="Times New Roman" w:hAnsi="Times New Roman" w:cs="Times New Roman"/>
              </w:rPr>
              <w:t>Benign soft tissue lesion</w:t>
            </w:r>
          </w:p>
        </w:tc>
      </w:tr>
      <w:tr w:rsidR="0015385F" w14:paraId="3070F309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2BAB1F6E" w14:textId="4DE7685F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05" w:type="dxa"/>
            <w:vAlign w:val="center"/>
          </w:tcPr>
          <w:p w14:paraId="5EE19427" w14:textId="24D84C2E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0EFD8A2B" w14:textId="5CCCC579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2FAA399C" w14:textId="70D57D8C" w:rsidR="0015385F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Benign bone lesion</w:t>
            </w:r>
          </w:p>
        </w:tc>
      </w:tr>
      <w:tr w:rsidR="0015385F" w14:paraId="05F34770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49096670" w14:textId="769F9606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05" w:type="dxa"/>
            <w:vAlign w:val="center"/>
          </w:tcPr>
          <w:p w14:paraId="08ABAB0F" w14:textId="5F3F1150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3CCE2628" w14:textId="29B13E4E" w:rsidR="0015385F" w:rsidRPr="004B4271" w:rsidRDefault="00480506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4B9A9FDA" w14:textId="0A858E7A" w:rsidR="0015385F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Bladder </w:t>
            </w:r>
            <w:proofErr w:type="spellStart"/>
            <w:r w:rsidRPr="004B4271">
              <w:rPr>
                <w:rFonts w:ascii="Times New Roman" w:hAnsi="Times New Roman" w:cs="Times New Roman"/>
              </w:rPr>
              <w:t>myoepithelioma</w:t>
            </w:r>
            <w:proofErr w:type="spellEnd"/>
          </w:p>
        </w:tc>
      </w:tr>
      <w:tr w:rsidR="0015385F" w14:paraId="0661F6D5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528EF0CC" w14:textId="1882E6BA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05" w:type="dxa"/>
            <w:vAlign w:val="center"/>
          </w:tcPr>
          <w:p w14:paraId="50B898CD" w14:textId="0E5DDF41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54CAD061" w14:textId="01F211C3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03A90643" w14:textId="5C394432" w:rsidR="0015385F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Granular cell </w:t>
            </w:r>
            <w:proofErr w:type="spellStart"/>
            <w:r w:rsidRPr="004B4271">
              <w:rPr>
                <w:rFonts w:ascii="Times New Roman" w:hAnsi="Times New Roman" w:cs="Times New Roman"/>
              </w:rPr>
              <w:t>tumor</w:t>
            </w:r>
            <w:proofErr w:type="spellEnd"/>
            <w:r w:rsidRPr="004B4271">
              <w:rPr>
                <w:rFonts w:ascii="Times New Roman" w:hAnsi="Times New Roman" w:cs="Times New Roman"/>
              </w:rPr>
              <w:t xml:space="preserve"> (lingual)</w:t>
            </w:r>
          </w:p>
        </w:tc>
      </w:tr>
      <w:tr w:rsidR="0015385F" w14:paraId="68DEC510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5ED9B97F" w14:textId="7C6FB219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05" w:type="dxa"/>
            <w:vAlign w:val="center"/>
          </w:tcPr>
          <w:p w14:paraId="61AE36F8" w14:textId="5A3AEF3C" w:rsidR="0015385F" w:rsidRPr="004B4271" w:rsidRDefault="0015385F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737FAF44" w14:textId="78B7B5B9" w:rsidR="0015385F" w:rsidRPr="004B4271" w:rsidRDefault="00480506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0473C87B" w14:textId="1263518A" w:rsidR="0015385F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Ovarian stromal </w:t>
            </w:r>
            <w:proofErr w:type="spellStart"/>
            <w:r w:rsidRPr="004B4271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</w:tr>
      <w:tr w:rsidR="00C36B2C" w14:paraId="3C8150DF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59DE818B" w14:textId="6A649224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05" w:type="dxa"/>
            <w:vAlign w:val="center"/>
          </w:tcPr>
          <w:p w14:paraId="481C95E6" w14:textId="0E72D7CD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0BAF81AF" w14:textId="05CB24E4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670EC3FB" w14:textId="16870375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Papillary thyroid cancer</w:t>
            </w:r>
          </w:p>
        </w:tc>
      </w:tr>
      <w:tr w:rsidR="00C36B2C" w14:paraId="239F9282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480848F0" w14:textId="5E1567C2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05" w:type="dxa"/>
            <w:vAlign w:val="center"/>
          </w:tcPr>
          <w:p w14:paraId="00E2F56F" w14:textId="66CD80CD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1DEE596D" w14:textId="5D52EB42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BE9639E" w14:textId="17A941F4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Spinal cord </w:t>
            </w:r>
            <w:proofErr w:type="spellStart"/>
            <w:r w:rsidRPr="004B4271">
              <w:rPr>
                <w:rFonts w:ascii="Times New Roman" w:hAnsi="Times New Roman" w:cs="Times New Roman"/>
              </w:rPr>
              <w:t>neoplasm</w:t>
            </w:r>
            <w:r w:rsidRPr="004B427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C36B2C" w14:paraId="3FEBE5FC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3BC448D0" w14:textId="741796C9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05" w:type="dxa"/>
            <w:vAlign w:val="center"/>
          </w:tcPr>
          <w:p w14:paraId="742A2741" w14:textId="74D3348D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1030E4B3" w14:textId="6023EDC0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3EC252B6" w14:textId="6FB03E97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Spinal </w:t>
            </w:r>
            <w:proofErr w:type="spellStart"/>
            <w:r w:rsidRPr="004B4271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</w:tr>
      <w:tr w:rsidR="00C36B2C" w14:paraId="06ED9EC9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57E2D487" w14:textId="0B8AD6E7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05" w:type="dxa"/>
            <w:vAlign w:val="center"/>
          </w:tcPr>
          <w:p w14:paraId="34003308" w14:textId="6593FDA1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06B29AA4" w14:textId="5D64DA62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0CE34C2A" w14:textId="142B58B8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Uterine fibroid</w:t>
            </w:r>
          </w:p>
        </w:tc>
      </w:tr>
      <w:tr w:rsidR="00C36B2C" w14:paraId="725061FF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64F128FC" w14:textId="2650551B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05" w:type="dxa"/>
            <w:vAlign w:val="center"/>
          </w:tcPr>
          <w:p w14:paraId="12BE2C95" w14:textId="78071FAB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1216" w:type="dxa"/>
            <w:vAlign w:val="center"/>
          </w:tcPr>
          <w:p w14:paraId="24C10C39" w14:textId="5462D59B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1CFEB41C" w14:textId="78D783F8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Osteochondroma</w:t>
            </w:r>
            <w:proofErr w:type="spellEnd"/>
          </w:p>
        </w:tc>
      </w:tr>
      <w:tr w:rsidR="00C36B2C" w14:paraId="49B94C8E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10CC6CF3" w14:textId="014BFBB0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05" w:type="dxa"/>
            <w:vAlign w:val="center"/>
          </w:tcPr>
          <w:p w14:paraId="0D7C5CC1" w14:textId="49B2EAA0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1216" w:type="dxa"/>
            <w:vAlign w:val="center"/>
          </w:tcPr>
          <w:p w14:paraId="76FF0D9C" w14:textId="327F2470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31BA0E09" w14:textId="3FCBDDA5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Osteochondroma</w:t>
            </w:r>
            <w:proofErr w:type="spellEnd"/>
          </w:p>
        </w:tc>
      </w:tr>
      <w:tr w:rsidR="00C36B2C" w14:paraId="7F02F95C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64BAC2E5" w14:textId="36333C2C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505" w:type="dxa"/>
            <w:vAlign w:val="center"/>
          </w:tcPr>
          <w:p w14:paraId="6BD3A6D4" w14:textId="481074FC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1216" w:type="dxa"/>
            <w:vAlign w:val="center"/>
          </w:tcPr>
          <w:p w14:paraId="31B3F27A" w14:textId="3A64C821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F69F5AE" w14:textId="31A29572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Pheochromocytoma</w:t>
            </w:r>
            <w:proofErr w:type="spellEnd"/>
          </w:p>
        </w:tc>
      </w:tr>
      <w:tr w:rsidR="00C36B2C" w14:paraId="6B57AA1D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302546DE" w14:textId="379B1042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505" w:type="dxa"/>
            <w:vAlign w:val="center"/>
          </w:tcPr>
          <w:p w14:paraId="211C83A6" w14:textId="44D5462C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1216" w:type="dxa"/>
            <w:vAlign w:val="center"/>
          </w:tcPr>
          <w:p w14:paraId="5DF33857" w14:textId="44F1D99B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6C554EB" w14:textId="36AC2A6F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Soft tissue sarcoma</w:t>
            </w:r>
          </w:p>
        </w:tc>
      </w:tr>
      <w:tr w:rsidR="00C36B2C" w14:paraId="1A77FB2D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1D260636" w14:textId="0CC76CED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505" w:type="dxa"/>
            <w:vAlign w:val="center"/>
          </w:tcPr>
          <w:p w14:paraId="56C8F9D7" w14:textId="3BED325B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1216" w:type="dxa"/>
            <w:vAlign w:val="center"/>
          </w:tcPr>
          <w:p w14:paraId="77259E18" w14:textId="42D91305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792EFB9F" w14:textId="54B7BC8B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Thyroid nodule</w:t>
            </w:r>
          </w:p>
        </w:tc>
      </w:tr>
      <w:tr w:rsidR="00C36B2C" w14:paraId="589EA0A4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07EB9CEE" w14:textId="2796F559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05" w:type="dxa"/>
            <w:vAlign w:val="center"/>
          </w:tcPr>
          <w:p w14:paraId="74F0170C" w14:textId="16289C96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1216" w:type="dxa"/>
            <w:vAlign w:val="center"/>
          </w:tcPr>
          <w:p w14:paraId="39B1173A" w14:textId="7F7E4649" w:rsidR="00C36B2C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9D4ED40" w14:textId="1DD5A0B2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Bone cyst (giant cell </w:t>
            </w:r>
            <w:proofErr w:type="spellStart"/>
            <w:r w:rsidRPr="004B4271">
              <w:rPr>
                <w:rFonts w:ascii="Times New Roman" w:hAnsi="Times New Roman" w:cs="Times New Roman"/>
              </w:rPr>
              <w:t>tumor</w:t>
            </w:r>
            <w:proofErr w:type="spellEnd"/>
            <w:r w:rsidRPr="004B4271">
              <w:rPr>
                <w:rFonts w:ascii="Times New Roman" w:hAnsi="Times New Roman" w:cs="Times New Roman"/>
              </w:rPr>
              <w:t xml:space="preserve"> of tendon)</w:t>
            </w:r>
          </w:p>
        </w:tc>
      </w:tr>
      <w:tr w:rsidR="00C36B2C" w14:paraId="28695B23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58859F19" w14:textId="67AD3F00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505" w:type="dxa"/>
            <w:vAlign w:val="center"/>
          </w:tcPr>
          <w:p w14:paraId="19357506" w14:textId="54D97B68" w:rsidR="00C36B2C" w:rsidRPr="004B4271" w:rsidRDefault="00C36B2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  <w:r w:rsidRPr="004B4271">
              <w:rPr>
                <w:rFonts w:ascii="Times New Roman" w:hAnsi="Times New Roman" w:cs="Times New Roman"/>
              </w:rPr>
              <w:t xml:space="preserve"> with CNS disease</w:t>
            </w:r>
          </w:p>
        </w:tc>
        <w:tc>
          <w:tcPr>
            <w:tcW w:w="1216" w:type="dxa"/>
            <w:vAlign w:val="center"/>
          </w:tcPr>
          <w:p w14:paraId="32D73315" w14:textId="35694792" w:rsidR="00C36B2C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04CF868C" w14:textId="13FB0A27" w:rsidR="00C36B2C" w:rsidRPr="004B4271" w:rsidRDefault="00C36B2C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Cerebral </w:t>
            </w:r>
            <w:proofErr w:type="spellStart"/>
            <w:r w:rsidRPr="004B4271">
              <w:rPr>
                <w:rFonts w:ascii="Times New Roman" w:hAnsi="Times New Roman" w:cs="Times New Roman"/>
              </w:rPr>
              <w:t>neuroblastoma</w:t>
            </w:r>
            <w:r w:rsidRPr="004B427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4B4271" w14:paraId="270BD403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6CDA22FB" w14:textId="0F660DA3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05" w:type="dxa"/>
            <w:vAlign w:val="center"/>
          </w:tcPr>
          <w:p w14:paraId="077CEC27" w14:textId="064EA212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1216" w:type="dxa"/>
            <w:vAlign w:val="center"/>
          </w:tcPr>
          <w:p w14:paraId="5E7C361C" w14:textId="0313A053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E34B4E0" w14:textId="17CC89D7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Osteochondroma</w:t>
            </w:r>
            <w:proofErr w:type="spellEnd"/>
          </w:p>
        </w:tc>
      </w:tr>
      <w:tr w:rsidR="004B4271" w14:paraId="1769E8F0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0BD13A61" w14:textId="31E8EFB8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05" w:type="dxa"/>
            <w:vAlign w:val="center"/>
          </w:tcPr>
          <w:p w14:paraId="74B9530F" w14:textId="7538C9DF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1216" w:type="dxa"/>
            <w:vAlign w:val="center"/>
          </w:tcPr>
          <w:p w14:paraId="04B44CA8" w14:textId="22FA31A6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13ED7338" w14:textId="1727DD95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Osteochondroma</w:t>
            </w:r>
            <w:proofErr w:type="spellEnd"/>
          </w:p>
        </w:tc>
      </w:tr>
      <w:tr w:rsidR="004B4271" w14:paraId="3CAABDCA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5519FE80" w14:textId="6DB0F857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505" w:type="dxa"/>
            <w:vAlign w:val="center"/>
          </w:tcPr>
          <w:p w14:paraId="614560FF" w14:textId="597227C5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Retinoblastoma</w:t>
            </w:r>
          </w:p>
        </w:tc>
        <w:tc>
          <w:tcPr>
            <w:tcW w:w="1216" w:type="dxa"/>
            <w:vAlign w:val="center"/>
          </w:tcPr>
          <w:p w14:paraId="3DA6F113" w14:textId="734F6833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487B48F5" w14:textId="0AED5A8C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Hurthle</w:t>
            </w:r>
            <w:proofErr w:type="spellEnd"/>
            <w:r w:rsidRPr="004B4271">
              <w:rPr>
                <w:rFonts w:ascii="Times New Roman" w:hAnsi="Times New Roman" w:cs="Times New Roman"/>
              </w:rPr>
              <w:t xml:space="preserve"> cell thyroid </w:t>
            </w:r>
            <w:r w:rsidRPr="00990A61">
              <w:rPr>
                <w:rFonts w:ascii="Times New Roman" w:hAnsi="Times New Roman" w:cs="Times New Roman"/>
              </w:rPr>
              <w:t>adenoma</w:t>
            </w:r>
          </w:p>
        </w:tc>
      </w:tr>
      <w:tr w:rsidR="004B4271" w14:paraId="7A9B5EB0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7D3FBF9A" w14:textId="2540FE01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505" w:type="dxa"/>
            <w:vAlign w:val="center"/>
          </w:tcPr>
          <w:p w14:paraId="11A67341" w14:textId="605F28A8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Rhabdomyosarcoma</w:t>
            </w:r>
          </w:p>
        </w:tc>
        <w:tc>
          <w:tcPr>
            <w:tcW w:w="1216" w:type="dxa"/>
            <w:vAlign w:val="center"/>
          </w:tcPr>
          <w:p w14:paraId="39A04547" w14:textId="485D5487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548E8544" w14:textId="6D39FA98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Meningioma</w:t>
            </w:r>
          </w:p>
        </w:tc>
      </w:tr>
      <w:tr w:rsidR="004B4271" w14:paraId="5AAAC2C2" w14:textId="77777777" w:rsidTr="00C6014C">
        <w:trPr>
          <w:trHeight w:val="227"/>
        </w:trPr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58C6FBD" w14:textId="5FA15FF4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14:paraId="67A76B6B" w14:textId="0D9054E3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Rhabdomyosarcom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1CD0C5D5" w14:textId="3F809D61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tcBorders>
              <w:bottom w:val="single" w:sz="4" w:space="0" w:color="auto"/>
            </w:tcBorders>
            <w:vAlign w:val="center"/>
          </w:tcPr>
          <w:p w14:paraId="10424DAE" w14:textId="23FF347D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Kaposi’s sarcoma (tongue)</w:t>
            </w:r>
          </w:p>
        </w:tc>
      </w:tr>
      <w:tr w:rsidR="004B4271" w14:paraId="4435621B" w14:textId="77777777" w:rsidTr="00C6014C">
        <w:trPr>
          <w:trHeight w:val="227"/>
        </w:trPr>
        <w:tc>
          <w:tcPr>
            <w:tcW w:w="10065" w:type="dxa"/>
            <w:gridSpan w:val="4"/>
            <w:tcBorders>
              <w:top w:val="single" w:sz="4" w:space="0" w:color="auto"/>
            </w:tcBorders>
            <w:vAlign w:val="center"/>
          </w:tcPr>
          <w:p w14:paraId="369D1B84" w14:textId="377ABF55" w:rsidR="004B4271" w:rsidRPr="004B4271" w:rsidRDefault="004B4271" w:rsidP="00C6014C">
            <w:pPr>
              <w:tabs>
                <w:tab w:val="left" w:pos="3585"/>
              </w:tabs>
              <w:rPr>
                <w:rFonts w:ascii="Times New Roman" w:hAnsi="Times New Roman" w:cs="Times New Roman"/>
                <w:b/>
                <w:i/>
              </w:rPr>
            </w:pPr>
            <w:r w:rsidRPr="004B4271">
              <w:rPr>
                <w:rFonts w:ascii="Times New Roman" w:hAnsi="Times New Roman" w:cs="Times New Roman"/>
                <w:b/>
                <w:i/>
              </w:rPr>
              <w:t>Untreated patients</w:t>
            </w:r>
          </w:p>
        </w:tc>
      </w:tr>
      <w:tr w:rsidR="004B4271" w14:paraId="08593B48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4F0186C4" w14:textId="275721B1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5" w:type="dxa"/>
            <w:vAlign w:val="center"/>
          </w:tcPr>
          <w:p w14:paraId="089BE8B2" w14:textId="6A185646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 xml:space="preserve">Atypical </w:t>
            </w:r>
            <w:proofErr w:type="spellStart"/>
            <w:r w:rsidRPr="004B4271">
              <w:rPr>
                <w:rFonts w:ascii="Times New Roman" w:hAnsi="Times New Roman" w:cs="Times New Roman"/>
              </w:rPr>
              <w:t>teratoid</w:t>
            </w:r>
            <w:proofErr w:type="spellEnd"/>
            <w:r w:rsidRPr="004B4271">
              <w:rPr>
                <w:rFonts w:ascii="Times New Roman" w:hAnsi="Times New Roman" w:cs="Times New Roman"/>
              </w:rPr>
              <w:t>/</w:t>
            </w:r>
            <w:proofErr w:type="spellStart"/>
            <w:r w:rsidRPr="004B4271">
              <w:rPr>
                <w:rFonts w:ascii="Times New Roman" w:hAnsi="Times New Roman" w:cs="Times New Roman"/>
              </w:rPr>
              <w:t>rhabdoid</w:t>
            </w:r>
            <w:proofErr w:type="spellEnd"/>
            <w:r w:rsidRPr="004B42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4271">
              <w:rPr>
                <w:rFonts w:ascii="Times New Roman" w:hAnsi="Times New Roman" w:cs="Times New Roman"/>
              </w:rPr>
              <w:t>tumor</w:t>
            </w:r>
            <w:proofErr w:type="spellEnd"/>
          </w:p>
        </w:tc>
        <w:tc>
          <w:tcPr>
            <w:tcW w:w="1216" w:type="dxa"/>
            <w:vAlign w:val="center"/>
          </w:tcPr>
          <w:p w14:paraId="603A9FD2" w14:textId="6AD8312D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4" w:type="dxa"/>
            <w:vAlign w:val="center"/>
          </w:tcPr>
          <w:p w14:paraId="44122D1B" w14:textId="42ACA030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Meningeal sarcoma</w:t>
            </w:r>
          </w:p>
        </w:tc>
      </w:tr>
      <w:tr w:rsidR="004B4271" w14:paraId="22D719E6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6243DDCB" w14:textId="64F0D1EC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5" w:type="dxa"/>
            <w:vAlign w:val="center"/>
          </w:tcPr>
          <w:p w14:paraId="60A0AE21" w14:textId="13E36504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Glioma, neurofibromatosis</w:t>
            </w:r>
          </w:p>
        </w:tc>
        <w:tc>
          <w:tcPr>
            <w:tcW w:w="1216" w:type="dxa"/>
            <w:vAlign w:val="center"/>
          </w:tcPr>
          <w:p w14:paraId="0F450BB9" w14:textId="676CFB7B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66DF629D" w14:textId="07D8E43D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Bone fibroma</w:t>
            </w:r>
          </w:p>
        </w:tc>
      </w:tr>
      <w:tr w:rsidR="004B4271" w14:paraId="454270E8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2283EC79" w14:textId="7390B743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5" w:type="dxa"/>
            <w:vAlign w:val="center"/>
          </w:tcPr>
          <w:p w14:paraId="3A13A570" w14:textId="21FF6AED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Medulloblastoma</w:t>
            </w:r>
            <w:proofErr w:type="spellEnd"/>
          </w:p>
        </w:tc>
        <w:tc>
          <w:tcPr>
            <w:tcW w:w="1216" w:type="dxa"/>
            <w:vAlign w:val="center"/>
          </w:tcPr>
          <w:p w14:paraId="1EBE9E78" w14:textId="499221D1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11D220D6" w14:textId="525D77B0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Renal cell carcinoma</w:t>
            </w:r>
          </w:p>
        </w:tc>
      </w:tr>
      <w:tr w:rsidR="004B4271" w14:paraId="02ACB685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3B444B6E" w14:textId="36790331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05" w:type="dxa"/>
            <w:vAlign w:val="center"/>
          </w:tcPr>
          <w:p w14:paraId="460E8D02" w14:textId="5BBD44EC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1216" w:type="dxa"/>
            <w:vAlign w:val="center"/>
          </w:tcPr>
          <w:p w14:paraId="37445B98" w14:textId="36470CAC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547AB633" w14:textId="229BE5DA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Follicular thyroid cancer</w:t>
            </w:r>
          </w:p>
        </w:tc>
      </w:tr>
      <w:tr w:rsidR="004B4271" w14:paraId="378E5F75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1BB64E72" w14:textId="506C61A2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05" w:type="dxa"/>
            <w:vAlign w:val="center"/>
          </w:tcPr>
          <w:p w14:paraId="3BEC2256" w14:textId="3E8902EC" w:rsidR="004B4271" w:rsidRPr="004B4271" w:rsidRDefault="00C6014C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T</w:t>
            </w:r>
            <w:r w:rsidR="004B4271" w:rsidRPr="004B4271">
              <w:rPr>
                <w:rFonts w:ascii="Times New Roman" w:hAnsi="Times New Roman" w:cs="Times New Roman"/>
              </w:rPr>
              <w:t>/Ewing sarcoma</w:t>
            </w:r>
          </w:p>
        </w:tc>
        <w:tc>
          <w:tcPr>
            <w:tcW w:w="1216" w:type="dxa"/>
            <w:vAlign w:val="center"/>
          </w:tcPr>
          <w:p w14:paraId="6CEE1C8C" w14:textId="02CDE37B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05CA28DD" w14:textId="5A53C9E5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Osteochondrom</w:t>
            </w:r>
            <w:r w:rsidR="002B1769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4B4271" w14:paraId="1E344817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0D464C88" w14:textId="388BF000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05" w:type="dxa"/>
            <w:vAlign w:val="center"/>
          </w:tcPr>
          <w:p w14:paraId="5CF2A80A" w14:textId="4F347CF9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1216" w:type="dxa"/>
            <w:vAlign w:val="center"/>
          </w:tcPr>
          <w:p w14:paraId="64256F08" w14:textId="7DAACA52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0B217939" w14:textId="4D4C40ED" w:rsidR="004B4271" w:rsidRPr="00D87905" w:rsidRDefault="00D87905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) </w:t>
            </w:r>
            <w:r w:rsidR="004B4271" w:rsidRPr="00D87905">
              <w:rPr>
                <w:rFonts w:ascii="Times New Roman" w:hAnsi="Times New Roman" w:cs="Times New Roman"/>
              </w:rPr>
              <w:t>Fibrous histiocytoma</w:t>
            </w:r>
            <w:r w:rsidR="00B91AF7">
              <w:rPr>
                <w:rFonts w:ascii="Times New Roman" w:hAnsi="Times New Roman" w:cs="Times New Roman"/>
              </w:rPr>
              <w:t xml:space="preserve">, 2) </w:t>
            </w:r>
            <w:proofErr w:type="spellStart"/>
            <w:r w:rsidR="004B4271" w:rsidRPr="00D87905">
              <w:rPr>
                <w:rFonts w:ascii="Times New Roman" w:hAnsi="Times New Roman" w:cs="Times New Roman"/>
              </w:rPr>
              <w:t>Osteochondroma</w:t>
            </w:r>
            <w:proofErr w:type="spellEnd"/>
          </w:p>
        </w:tc>
      </w:tr>
      <w:tr w:rsidR="004B4271" w14:paraId="2B077D31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3682DB56" w14:textId="4029F560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05" w:type="dxa"/>
            <w:vAlign w:val="center"/>
          </w:tcPr>
          <w:p w14:paraId="552550F3" w14:textId="7BC833EA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1216" w:type="dxa"/>
            <w:vAlign w:val="center"/>
          </w:tcPr>
          <w:p w14:paraId="139F6AE6" w14:textId="717BFB34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65D4AD41" w14:textId="7C94A80E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Fibrous histiocytoma</w:t>
            </w:r>
          </w:p>
        </w:tc>
      </w:tr>
      <w:tr w:rsidR="004B4271" w14:paraId="3DAABCAE" w14:textId="77777777" w:rsidTr="00C6014C">
        <w:trPr>
          <w:trHeight w:val="227"/>
        </w:trPr>
        <w:tc>
          <w:tcPr>
            <w:tcW w:w="890" w:type="dxa"/>
            <w:vAlign w:val="center"/>
          </w:tcPr>
          <w:p w14:paraId="1E304C0E" w14:textId="59C206E4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05" w:type="dxa"/>
            <w:vAlign w:val="center"/>
          </w:tcPr>
          <w:p w14:paraId="3DE264F7" w14:textId="0AD29D93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1216" w:type="dxa"/>
            <w:vAlign w:val="center"/>
          </w:tcPr>
          <w:p w14:paraId="31483431" w14:textId="6110EE22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vAlign w:val="center"/>
          </w:tcPr>
          <w:p w14:paraId="3A071B2F" w14:textId="1405056F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Osteochondroma</w:t>
            </w:r>
            <w:proofErr w:type="spellEnd"/>
          </w:p>
        </w:tc>
      </w:tr>
      <w:tr w:rsidR="004B4271" w14:paraId="2BC572FC" w14:textId="77777777" w:rsidTr="00C6014C">
        <w:trPr>
          <w:trHeight w:val="227"/>
        </w:trPr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C10E111" w14:textId="60651515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14:paraId="5E972E41" w14:textId="67D28B83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4271">
              <w:rPr>
                <w:rFonts w:ascii="Times New Roman" w:hAnsi="Times New Roman" w:cs="Times New Roman"/>
              </w:rPr>
              <w:t>Leukemia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8D64ECD" w14:textId="4B0D3D62" w:rsidR="004B4271" w:rsidRPr="004B4271" w:rsidRDefault="004B4271" w:rsidP="00731A17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54" w:type="dxa"/>
            <w:tcBorders>
              <w:bottom w:val="single" w:sz="4" w:space="0" w:color="auto"/>
            </w:tcBorders>
            <w:vAlign w:val="center"/>
          </w:tcPr>
          <w:p w14:paraId="0099EA7D" w14:textId="6BA8595F" w:rsidR="004B4271" w:rsidRPr="004B4271" w:rsidRDefault="004B4271" w:rsidP="00C6014C">
            <w:pPr>
              <w:tabs>
                <w:tab w:val="left" w:pos="3585"/>
              </w:tabs>
              <w:jc w:val="center"/>
              <w:rPr>
                <w:rFonts w:ascii="Times New Roman" w:hAnsi="Times New Roman" w:cs="Times New Roman"/>
              </w:rPr>
            </w:pPr>
            <w:r w:rsidRPr="004B4271">
              <w:rPr>
                <w:rFonts w:ascii="Times New Roman" w:hAnsi="Times New Roman" w:cs="Times New Roman"/>
              </w:rPr>
              <w:t>Meningioma</w:t>
            </w:r>
          </w:p>
        </w:tc>
      </w:tr>
    </w:tbl>
    <w:p w14:paraId="33219AC2" w14:textId="2B2AAD36" w:rsidR="004B4271" w:rsidRPr="004B4271" w:rsidRDefault="004B4271" w:rsidP="00C6014C">
      <w:pPr>
        <w:tabs>
          <w:tab w:val="left" w:pos="3585"/>
        </w:tabs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4B4271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877CAD">
        <w:rPr>
          <w:rFonts w:ascii="Times New Roman" w:hAnsi="Times New Roman" w:cs="Times New Roman"/>
          <w:sz w:val="20"/>
          <w:szCs w:val="20"/>
        </w:rPr>
        <w:t xml:space="preserve">CNS, central nervous system; GH, growth hormone; </w:t>
      </w:r>
      <w:r w:rsidRPr="004B4271">
        <w:rPr>
          <w:rFonts w:ascii="Times New Roman" w:hAnsi="Times New Roman" w:cs="Times New Roman"/>
          <w:sz w:val="20"/>
          <w:szCs w:val="20"/>
        </w:rPr>
        <w:t>MRI</w:t>
      </w:r>
      <w:r w:rsidR="005C41CF">
        <w:rPr>
          <w:rFonts w:ascii="Times New Roman" w:hAnsi="Times New Roman" w:cs="Times New Roman"/>
          <w:sz w:val="20"/>
          <w:szCs w:val="20"/>
        </w:rPr>
        <w:t>,</w:t>
      </w:r>
      <w:r w:rsidRPr="004B4271">
        <w:rPr>
          <w:rFonts w:ascii="Times New Roman" w:hAnsi="Times New Roman" w:cs="Times New Roman"/>
          <w:sz w:val="20"/>
          <w:szCs w:val="20"/>
        </w:rPr>
        <w:t xml:space="preserve"> magnetic resonance im</w:t>
      </w:r>
      <w:r w:rsidR="00C6014C">
        <w:rPr>
          <w:rFonts w:ascii="Times New Roman" w:hAnsi="Times New Roman" w:cs="Times New Roman"/>
          <w:sz w:val="20"/>
          <w:szCs w:val="20"/>
        </w:rPr>
        <w:t>aging; PNET, p</w:t>
      </w:r>
      <w:r w:rsidR="00C6014C" w:rsidRPr="00C6014C">
        <w:rPr>
          <w:rFonts w:ascii="Times New Roman" w:hAnsi="Times New Roman" w:cs="Times New Roman"/>
          <w:sz w:val="20"/>
          <w:szCs w:val="20"/>
        </w:rPr>
        <w:t xml:space="preserve">rimitive </w:t>
      </w:r>
      <w:proofErr w:type="spellStart"/>
      <w:r w:rsidR="00C6014C" w:rsidRPr="00C6014C">
        <w:rPr>
          <w:rFonts w:ascii="Times New Roman" w:hAnsi="Times New Roman" w:cs="Times New Roman"/>
          <w:sz w:val="20"/>
          <w:szCs w:val="20"/>
        </w:rPr>
        <w:t>neuroectodermal</w:t>
      </w:r>
      <w:proofErr w:type="spellEnd"/>
      <w:r w:rsidR="00C6014C" w:rsidRPr="00C6014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6014C" w:rsidRPr="00C6014C">
        <w:rPr>
          <w:rFonts w:ascii="Times New Roman" w:hAnsi="Times New Roman" w:cs="Times New Roman"/>
          <w:sz w:val="20"/>
          <w:szCs w:val="20"/>
        </w:rPr>
        <w:t>tumor</w:t>
      </w:r>
      <w:proofErr w:type="spellEnd"/>
    </w:p>
    <w:p w14:paraId="0AC34E5F" w14:textId="6B4BADC4" w:rsidR="004B4271" w:rsidRPr="004B4271" w:rsidRDefault="004B4271" w:rsidP="00C6014C">
      <w:pPr>
        <w:tabs>
          <w:tab w:val="left" w:pos="3585"/>
        </w:tabs>
        <w:spacing w:before="60"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B42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91AF7">
        <w:rPr>
          <w:rFonts w:ascii="Times New Roman" w:hAnsi="Times New Roman" w:cs="Times New Roman"/>
          <w:sz w:val="20"/>
          <w:szCs w:val="20"/>
        </w:rPr>
        <w:t>Radiation</w:t>
      </w:r>
      <w:proofErr w:type="spellEnd"/>
      <w:proofErr w:type="gramEnd"/>
      <w:r w:rsidR="00B91AF7">
        <w:rPr>
          <w:rFonts w:ascii="Times New Roman" w:hAnsi="Times New Roman" w:cs="Times New Roman"/>
          <w:sz w:val="20"/>
          <w:szCs w:val="20"/>
        </w:rPr>
        <w:t xml:space="preserve"> therapy for primary cancer</w:t>
      </w:r>
      <w:r w:rsidRPr="004B4271">
        <w:rPr>
          <w:rFonts w:ascii="Times New Roman" w:hAnsi="Times New Roman" w:cs="Times New Roman"/>
          <w:sz w:val="20"/>
          <w:szCs w:val="20"/>
        </w:rPr>
        <w:t xml:space="preserve">s </w:t>
      </w:r>
      <w:r w:rsidR="00B91AF7">
        <w:rPr>
          <w:rFonts w:ascii="Times New Roman" w:hAnsi="Times New Roman" w:cs="Times New Roman"/>
          <w:sz w:val="20"/>
          <w:szCs w:val="20"/>
        </w:rPr>
        <w:t xml:space="preserve">as </w:t>
      </w:r>
      <w:r w:rsidRPr="004B4271">
        <w:rPr>
          <w:rFonts w:ascii="Times New Roman" w:hAnsi="Times New Roman" w:cs="Times New Roman"/>
          <w:sz w:val="20"/>
          <w:szCs w:val="20"/>
        </w:rPr>
        <w:t xml:space="preserve">reported in </w:t>
      </w:r>
      <w:proofErr w:type="spellStart"/>
      <w:r w:rsidRPr="004B4271">
        <w:rPr>
          <w:rFonts w:ascii="Times New Roman" w:hAnsi="Times New Roman" w:cs="Times New Roman"/>
          <w:sz w:val="20"/>
          <w:szCs w:val="20"/>
        </w:rPr>
        <w:t>GeNeSIS</w:t>
      </w:r>
      <w:proofErr w:type="spellEnd"/>
      <w:r w:rsidRPr="004B4271">
        <w:rPr>
          <w:rFonts w:ascii="Times New Roman" w:hAnsi="Times New Roman" w:cs="Times New Roman"/>
          <w:sz w:val="20"/>
          <w:szCs w:val="20"/>
        </w:rPr>
        <w:t xml:space="preserve"> diagnosis and Neoplasia Sub</w:t>
      </w:r>
      <w:r w:rsidR="000C6B3E">
        <w:rPr>
          <w:rFonts w:ascii="Times New Roman" w:hAnsi="Times New Roman" w:cs="Times New Roman"/>
          <w:sz w:val="20"/>
          <w:szCs w:val="20"/>
        </w:rPr>
        <w:t>-</w:t>
      </w:r>
      <w:r w:rsidRPr="004B4271">
        <w:rPr>
          <w:rFonts w:ascii="Times New Roman" w:hAnsi="Times New Roman" w:cs="Times New Roman"/>
          <w:sz w:val="20"/>
          <w:szCs w:val="20"/>
        </w:rPr>
        <w:t>study modules or in serious adverse event reports; a das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4271">
        <w:rPr>
          <w:rFonts w:ascii="Times New Roman" w:hAnsi="Times New Roman" w:cs="Times New Roman"/>
          <w:sz w:val="20"/>
          <w:szCs w:val="20"/>
        </w:rPr>
        <w:t>indicates no radiation reported in databases.</w:t>
      </w:r>
    </w:p>
    <w:p w14:paraId="01A245C4" w14:textId="2746C719" w:rsidR="004B4271" w:rsidRPr="004B4271" w:rsidRDefault="004B4271" w:rsidP="00C6014C">
      <w:pPr>
        <w:tabs>
          <w:tab w:val="left" w:pos="3585"/>
        </w:tabs>
        <w:spacing w:before="60"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B427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B4271">
        <w:rPr>
          <w:rFonts w:ascii="Times New Roman" w:hAnsi="Times New Roman" w:cs="Times New Roman"/>
          <w:sz w:val="20"/>
          <w:szCs w:val="20"/>
        </w:rPr>
        <w:t>Second</w:t>
      </w:r>
      <w:proofErr w:type="spellEnd"/>
      <w:proofErr w:type="gramEnd"/>
      <w:r w:rsidRPr="004B4271">
        <w:rPr>
          <w:rFonts w:ascii="Times New Roman" w:hAnsi="Times New Roman" w:cs="Times New Roman"/>
          <w:sz w:val="20"/>
          <w:szCs w:val="20"/>
        </w:rPr>
        <w:t xml:space="preserve"> malignancy resulted in death of patient.</w:t>
      </w:r>
    </w:p>
    <w:p w14:paraId="26A85C66" w14:textId="5CC94642" w:rsidR="004B4271" w:rsidRPr="004B4271" w:rsidRDefault="004B4271" w:rsidP="00C6014C">
      <w:pPr>
        <w:tabs>
          <w:tab w:val="left" w:pos="3585"/>
        </w:tabs>
        <w:spacing w:before="60"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B427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B4271">
        <w:rPr>
          <w:rFonts w:ascii="Times New Roman" w:hAnsi="Times New Roman" w:cs="Times New Roman"/>
          <w:sz w:val="20"/>
          <w:szCs w:val="20"/>
        </w:rPr>
        <w:t>MRI</w:t>
      </w:r>
      <w:proofErr w:type="spellEnd"/>
      <w:proofErr w:type="gramEnd"/>
      <w:r w:rsidRPr="004B4271">
        <w:rPr>
          <w:rFonts w:ascii="Times New Roman" w:hAnsi="Times New Roman" w:cs="Times New Roman"/>
          <w:sz w:val="20"/>
          <w:szCs w:val="20"/>
        </w:rPr>
        <w:t xml:space="preserve"> indicated possible </w:t>
      </w:r>
      <w:proofErr w:type="spellStart"/>
      <w:r w:rsidRPr="004B4271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4B4271">
        <w:rPr>
          <w:rFonts w:ascii="Times New Roman" w:hAnsi="Times New Roman" w:cs="Times New Roman"/>
          <w:sz w:val="20"/>
          <w:szCs w:val="20"/>
        </w:rPr>
        <w:t xml:space="preserve"> recurrence or scar tissue. Subsequent MRI sho</w:t>
      </w:r>
      <w:r>
        <w:rPr>
          <w:rFonts w:ascii="Times New Roman" w:hAnsi="Times New Roman" w:cs="Times New Roman"/>
          <w:sz w:val="20"/>
          <w:szCs w:val="20"/>
        </w:rPr>
        <w:t xml:space="preserve">wed no evidence of residual </w:t>
      </w:r>
      <w:proofErr w:type="spellStart"/>
      <w:r w:rsidRPr="004B4271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4B4271">
        <w:rPr>
          <w:rFonts w:ascii="Times New Roman" w:hAnsi="Times New Roman" w:cs="Times New Roman"/>
          <w:sz w:val="20"/>
          <w:szCs w:val="20"/>
        </w:rPr>
        <w:t xml:space="preserve"> in the posterior fossa, but a stable lesion in the right basal </w:t>
      </w:r>
      <w:proofErr w:type="gramStart"/>
      <w:r w:rsidRPr="004B4271">
        <w:rPr>
          <w:rFonts w:ascii="Times New Roman" w:hAnsi="Times New Roman" w:cs="Times New Roman"/>
          <w:sz w:val="20"/>
          <w:szCs w:val="20"/>
        </w:rPr>
        <w:t>ganglia whi</w:t>
      </w:r>
      <w:r>
        <w:rPr>
          <w:rFonts w:ascii="Times New Roman" w:hAnsi="Times New Roman" w:cs="Times New Roman"/>
          <w:sz w:val="20"/>
          <w:szCs w:val="20"/>
        </w:rPr>
        <w:t>ch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ikely represented low-grade</w:t>
      </w:r>
      <w:r w:rsidR="00DF0D54">
        <w:rPr>
          <w:rFonts w:ascii="Times New Roman" w:hAnsi="Times New Roman" w:cs="Times New Roman"/>
          <w:sz w:val="20"/>
          <w:szCs w:val="20"/>
        </w:rPr>
        <w:t xml:space="preserve"> </w:t>
      </w:r>
      <w:r w:rsidRPr="004B4271">
        <w:rPr>
          <w:rFonts w:ascii="Times New Roman" w:hAnsi="Times New Roman" w:cs="Times New Roman"/>
          <w:sz w:val="20"/>
          <w:szCs w:val="20"/>
        </w:rPr>
        <w:t>glioma.</w:t>
      </w:r>
    </w:p>
    <w:p w14:paraId="5E56C7EB" w14:textId="73707281" w:rsidR="00007D7F" w:rsidRDefault="004B4271" w:rsidP="00C6014C">
      <w:pPr>
        <w:tabs>
          <w:tab w:val="left" w:pos="3585"/>
        </w:tabs>
        <w:spacing w:before="60" w:after="0" w:line="240" w:lineRule="auto"/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B427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B4271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4B4271">
        <w:rPr>
          <w:rFonts w:ascii="Times New Roman" w:hAnsi="Times New Roman" w:cs="Times New Roman"/>
          <w:sz w:val="20"/>
          <w:szCs w:val="20"/>
        </w:rPr>
        <w:t xml:space="preserve"> reported spinal cord neoplasm observed on MRI was not confirmed on repeated imaging.</w:t>
      </w:r>
    </w:p>
    <w:p w14:paraId="33FEF1AB" w14:textId="77777777" w:rsidR="004B4271" w:rsidRDefault="004B4271" w:rsidP="005B0EEE">
      <w:pPr>
        <w:tabs>
          <w:tab w:val="left" w:pos="3585"/>
        </w:tabs>
        <w:rPr>
          <w:rFonts w:ascii="Times New Roman" w:hAnsi="Times New Roman" w:cs="Times New Roman"/>
          <w:sz w:val="20"/>
          <w:szCs w:val="20"/>
        </w:rPr>
        <w:sectPr w:rsidR="004B4271" w:rsidSect="00F26CFA">
          <w:pgSz w:w="11906" w:h="16838"/>
          <w:pgMar w:top="1134" w:right="907" w:bottom="1134" w:left="907" w:header="709" w:footer="709" w:gutter="0"/>
          <w:cols w:space="708"/>
          <w:docGrid w:linePitch="360"/>
        </w:sectPr>
      </w:pPr>
    </w:p>
    <w:p w14:paraId="1F0A1A20" w14:textId="0DB52BF7" w:rsidR="00A906D4" w:rsidRPr="00B634D2" w:rsidRDefault="00A906D4" w:rsidP="00664390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4D2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417F9F">
        <w:rPr>
          <w:rFonts w:ascii="Times New Roman" w:hAnsi="Times New Roman" w:cs="Times New Roman"/>
          <w:sz w:val="24"/>
          <w:szCs w:val="24"/>
        </w:rPr>
        <w:t>ry</w:t>
      </w:r>
      <w:r w:rsidRPr="00B634D2">
        <w:rPr>
          <w:rFonts w:ascii="Times New Roman" w:hAnsi="Times New Roman" w:cs="Times New Roman"/>
          <w:sz w:val="24"/>
          <w:szCs w:val="24"/>
        </w:rPr>
        <w:t xml:space="preserve"> Table </w:t>
      </w:r>
      <w:r w:rsidR="00B83358">
        <w:rPr>
          <w:rFonts w:ascii="Times New Roman" w:hAnsi="Times New Roman" w:cs="Times New Roman"/>
          <w:sz w:val="24"/>
          <w:szCs w:val="24"/>
        </w:rPr>
        <w:t>5</w:t>
      </w:r>
      <w:r w:rsidRPr="00B634D2">
        <w:rPr>
          <w:rFonts w:ascii="Times New Roman" w:hAnsi="Times New Roman" w:cs="Times New Roman"/>
          <w:sz w:val="24"/>
          <w:szCs w:val="24"/>
        </w:rPr>
        <w:t xml:space="preserve">: </w:t>
      </w:r>
      <w:r w:rsidR="007163D0" w:rsidRPr="00B634D2">
        <w:rPr>
          <w:rFonts w:ascii="Times New Roman" w:hAnsi="Times New Roman" w:cs="Times New Roman"/>
          <w:sz w:val="24"/>
          <w:szCs w:val="24"/>
        </w:rPr>
        <w:t>Cases of incident cerebrovascular disease and associated risk factors</w:t>
      </w:r>
      <w:r w:rsidR="00A736C9">
        <w:rPr>
          <w:rFonts w:ascii="Times New Roman" w:hAnsi="Times New Roman" w:cs="Times New Roman"/>
          <w:sz w:val="24"/>
          <w:szCs w:val="24"/>
        </w:rPr>
        <w:t xml:space="preserve"> in GH-treated </w:t>
      </w:r>
      <w:proofErr w:type="spellStart"/>
      <w:r w:rsidR="00A736C9">
        <w:rPr>
          <w:rFonts w:ascii="Times New Roman" w:hAnsi="Times New Roman" w:cs="Times New Roman"/>
          <w:sz w:val="24"/>
          <w:szCs w:val="24"/>
        </w:rPr>
        <w:t>patients</w:t>
      </w:r>
      <w:r w:rsidR="009A1B58">
        <w:rPr>
          <w:rFonts w:ascii="Times New Roman" w:hAnsi="Times New Roman" w:cs="Times New Roman"/>
          <w:sz w:val="24"/>
          <w:szCs w:val="24"/>
        </w:rPr>
        <w:t>.</w:t>
      </w:r>
      <w:r w:rsidR="006876D5" w:rsidRPr="006876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10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5"/>
        <w:gridCol w:w="3402"/>
        <w:gridCol w:w="3831"/>
      </w:tblGrid>
      <w:tr w:rsidR="0058769C" w:rsidRPr="00BB433F" w14:paraId="38357963" w14:textId="77777777" w:rsidTr="000F781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57E84" w14:textId="23497E59" w:rsidR="0058769C" w:rsidRPr="00BB433F" w:rsidRDefault="0058769C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433F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3732F" w14:textId="0FA863CE" w:rsidR="0058769C" w:rsidRPr="00BB433F" w:rsidRDefault="0058769C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433F">
              <w:rPr>
                <w:rFonts w:ascii="Times New Roman" w:hAnsi="Times New Roman" w:cs="Times New Roman"/>
                <w:b/>
              </w:rPr>
              <w:t>Short stature diagnosi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694C2" w14:textId="6A2FB9E6" w:rsidR="0058769C" w:rsidRPr="00BB433F" w:rsidRDefault="0058769C" w:rsidP="000B70BD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433F">
              <w:rPr>
                <w:rFonts w:ascii="Times New Roman" w:hAnsi="Times New Roman" w:cs="Times New Roman"/>
                <w:b/>
              </w:rPr>
              <w:t>Cerebrovascular event</w:t>
            </w:r>
            <w:r w:rsidR="00284653" w:rsidRPr="00BB433F">
              <w:rPr>
                <w:rFonts w:ascii="Times New Roman" w:hAnsi="Times New Roman" w:cs="Times New Roman"/>
                <w:b/>
              </w:rPr>
              <w:t xml:space="preserve"> </w:t>
            </w:r>
            <w:r w:rsidR="000B70BD" w:rsidRPr="00BB433F">
              <w:rPr>
                <w:rFonts w:ascii="Times New Roman" w:hAnsi="Times New Roman" w:cs="Times New Roman"/>
                <w:b/>
              </w:rPr>
              <w:br/>
            </w:r>
            <w:r w:rsidR="00284653" w:rsidRPr="00BB433F">
              <w:rPr>
                <w:rFonts w:ascii="Times New Roman" w:hAnsi="Times New Roman" w:cs="Times New Roman"/>
                <w:b/>
              </w:rPr>
              <w:t>(as reported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C9A5" w14:textId="48EEF683" w:rsidR="0058769C" w:rsidRPr="00BB433F" w:rsidRDefault="0058769C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B433F">
              <w:rPr>
                <w:rFonts w:ascii="Times New Roman" w:hAnsi="Times New Roman" w:cs="Times New Roman"/>
                <w:b/>
              </w:rPr>
              <w:t>Additional risk factors</w:t>
            </w:r>
            <w:r w:rsidR="005749DA" w:rsidRPr="00BB433F">
              <w:rPr>
                <w:rFonts w:ascii="Times New Roman" w:hAnsi="Times New Roman" w:cs="Times New Roman"/>
                <w:b/>
              </w:rPr>
              <w:t>/information</w:t>
            </w:r>
          </w:p>
        </w:tc>
      </w:tr>
      <w:tr w:rsidR="0058769C" w:rsidRPr="00BB433F" w14:paraId="404D7804" w14:textId="77777777" w:rsidTr="000F7818">
        <w:tc>
          <w:tcPr>
            <w:tcW w:w="10072" w:type="dxa"/>
            <w:gridSpan w:val="4"/>
            <w:tcBorders>
              <w:top w:val="single" w:sz="4" w:space="0" w:color="auto"/>
            </w:tcBorders>
          </w:tcPr>
          <w:p w14:paraId="7853C22F" w14:textId="79D505A3" w:rsidR="0058769C" w:rsidRPr="00BB433F" w:rsidRDefault="0058769C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B433F">
              <w:rPr>
                <w:rFonts w:ascii="Times New Roman" w:hAnsi="Times New Roman" w:cs="Times New Roman"/>
                <w:b/>
                <w:i/>
              </w:rPr>
              <w:t>Hemorrhagic</w:t>
            </w:r>
            <w:proofErr w:type="spellEnd"/>
            <w:r w:rsidRPr="00BB433F">
              <w:rPr>
                <w:rFonts w:ascii="Times New Roman" w:hAnsi="Times New Roman" w:cs="Times New Roman"/>
                <w:b/>
                <w:i/>
              </w:rPr>
              <w:t xml:space="preserve"> disease</w:t>
            </w:r>
          </w:p>
        </w:tc>
      </w:tr>
      <w:tr w:rsidR="0058769C" w:rsidRPr="00BB433F" w14:paraId="4B5CBBD0" w14:textId="77777777" w:rsidTr="002C0806">
        <w:tc>
          <w:tcPr>
            <w:tcW w:w="1134" w:type="dxa"/>
          </w:tcPr>
          <w:p w14:paraId="7701FD81" w14:textId="6D916559" w:rsidR="0058769C" w:rsidRPr="00BB433F" w:rsidRDefault="005749DA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5" w:type="dxa"/>
          </w:tcPr>
          <w:p w14:paraId="226725B7" w14:textId="2C32EE10" w:rsidR="0058769C" w:rsidRPr="00BB433F" w:rsidRDefault="00B634D2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6A1EAE07" w14:textId="4CB8F2AF" w:rsidR="0058769C" w:rsidRPr="00BB433F" w:rsidRDefault="005749DA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 xml:space="preserve">Cerebral </w:t>
            </w:r>
            <w:proofErr w:type="spellStart"/>
            <w:r w:rsidRPr="00BB433F">
              <w:rPr>
                <w:rFonts w:ascii="Times New Roman" w:hAnsi="Times New Roman" w:cs="Times New Roman"/>
              </w:rPr>
              <w:t>hemorrhage</w:t>
            </w:r>
            <w:proofErr w:type="spellEnd"/>
          </w:p>
        </w:tc>
        <w:tc>
          <w:tcPr>
            <w:tcW w:w="3827" w:type="dxa"/>
          </w:tcPr>
          <w:p w14:paraId="36072680" w14:textId="24CF9B73" w:rsidR="0058769C" w:rsidRPr="00BB433F" w:rsidRDefault="005749DA" w:rsidP="00A7224B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 xml:space="preserve">Optic glioma, </w:t>
            </w:r>
            <w:r w:rsidR="000F7818" w:rsidRPr="00BB433F">
              <w:rPr>
                <w:rFonts w:ascii="Times New Roman" w:hAnsi="Times New Roman" w:cs="Times New Roman"/>
              </w:rPr>
              <w:t xml:space="preserve">NF, </w:t>
            </w:r>
            <w:r w:rsidRPr="00BB433F">
              <w:rPr>
                <w:rFonts w:ascii="Times New Roman" w:hAnsi="Times New Roman" w:cs="Times New Roman"/>
              </w:rPr>
              <w:t>cranial irradiation</w:t>
            </w:r>
            <w:r w:rsidR="000F7818" w:rsidRPr="00BB433F">
              <w:rPr>
                <w:rFonts w:ascii="Times New Roman" w:hAnsi="Times New Roman" w:cs="Times New Roman"/>
              </w:rPr>
              <w:t xml:space="preserve">, </w:t>
            </w:r>
            <w:r w:rsidRPr="00BB433F">
              <w:rPr>
                <w:rFonts w:ascii="Times New Roman" w:hAnsi="Times New Roman" w:cs="Times New Roman"/>
              </w:rPr>
              <w:t>right Sylvian artery</w:t>
            </w:r>
            <w:r w:rsidR="000F7818" w:rsidRPr="00BB433F">
              <w:rPr>
                <w:rFonts w:ascii="Times New Roman" w:hAnsi="Times New Roman" w:cs="Times New Roman"/>
              </w:rPr>
              <w:t xml:space="preserve"> aneurysm</w:t>
            </w:r>
            <w:r w:rsidRPr="00BB433F">
              <w:rPr>
                <w:rFonts w:ascii="Times New Roman" w:hAnsi="Times New Roman" w:cs="Times New Roman"/>
              </w:rPr>
              <w:t>, Circle of Willis</w:t>
            </w:r>
            <w:r w:rsidR="000F7818" w:rsidRPr="00BB433F">
              <w:rPr>
                <w:rFonts w:ascii="Times New Roman" w:hAnsi="Times New Roman" w:cs="Times New Roman"/>
              </w:rPr>
              <w:t xml:space="preserve"> arterial stenosis</w:t>
            </w:r>
            <w:r w:rsidRPr="00BB433F">
              <w:rPr>
                <w:rFonts w:ascii="Times New Roman" w:hAnsi="Times New Roman" w:cs="Times New Roman"/>
              </w:rPr>
              <w:t xml:space="preserve">, carotid artery stenosis, </w:t>
            </w:r>
            <w:r w:rsidR="000F7818" w:rsidRPr="00BB433F">
              <w:rPr>
                <w:rFonts w:ascii="Times New Roman" w:hAnsi="Times New Roman" w:cs="Times New Roman"/>
              </w:rPr>
              <w:t xml:space="preserve">cerebral arteritis, </w:t>
            </w:r>
            <w:proofErr w:type="spellStart"/>
            <w:r w:rsidRPr="00BB433F">
              <w:rPr>
                <w:rFonts w:ascii="Times New Roman" w:hAnsi="Times New Roman" w:cs="Times New Roman"/>
              </w:rPr>
              <w:t>Moyamoya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disease </w:t>
            </w:r>
          </w:p>
        </w:tc>
      </w:tr>
      <w:tr w:rsidR="0058769C" w:rsidRPr="00BB433F" w14:paraId="786FC2AA" w14:textId="77777777" w:rsidTr="002C0806">
        <w:tc>
          <w:tcPr>
            <w:tcW w:w="1134" w:type="dxa"/>
          </w:tcPr>
          <w:p w14:paraId="3F9E070F" w14:textId="18E40A5D" w:rsidR="0058769C" w:rsidRPr="00BB433F" w:rsidRDefault="005749DA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5" w:type="dxa"/>
          </w:tcPr>
          <w:p w14:paraId="2C81A4E4" w14:textId="6A496B2F" w:rsidR="0058769C" w:rsidRPr="00BB433F" w:rsidRDefault="00B634D2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049F7B86" w14:textId="75BD80E4" w:rsidR="0058769C" w:rsidRPr="00BB433F" w:rsidRDefault="005749DA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Hemorrhage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into glioma</w:t>
            </w:r>
          </w:p>
        </w:tc>
        <w:tc>
          <w:tcPr>
            <w:tcW w:w="3827" w:type="dxa"/>
          </w:tcPr>
          <w:p w14:paraId="75527C19" w14:textId="3D3E82D0" w:rsidR="0058769C" w:rsidRPr="00BB433F" w:rsidRDefault="00F707CF" w:rsidP="00F707CF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Disseminated glioma/astrocytoma, no GH treatment at time of event</w:t>
            </w:r>
          </w:p>
        </w:tc>
      </w:tr>
      <w:tr w:rsidR="0058769C" w:rsidRPr="00BB433F" w14:paraId="16684F50" w14:textId="77777777" w:rsidTr="002C0806">
        <w:tc>
          <w:tcPr>
            <w:tcW w:w="1134" w:type="dxa"/>
            <w:tcBorders>
              <w:bottom w:val="single" w:sz="4" w:space="0" w:color="auto"/>
            </w:tcBorders>
          </w:tcPr>
          <w:p w14:paraId="728BF010" w14:textId="147E4142" w:rsidR="0058769C" w:rsidRPr="00BB433F" w:rsidRDefault="005749DA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D857CD6" w14:textId="2A920BA9" w:rsidR="0058769C" w:rsidRPr="00BB433F" w:rsidRDefault="00B634D2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RI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51314A8" w14:textId="3E46665D" w:rsidR="0058769C" w:rsidRPr="00BB433F" w:rsidRDefault="00F707CF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Fatal event of strok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80C2EB2" w14:textId="1938C622" w:rsidR="0058769C" w:rsidRPr="00BB433F" w:rsidRDefault="00F707CF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Post renal transplant</w:t>
            </w:r>
          </w:p>
        </w:tc>
      </w:tr>
      <w:tr w:rsidR="0058769C" w:rsidRPr="00BB433F" w14:paraId="053C4DF3" w14:textId="77777777" w:rsidTr="002C0806">
        <w:tc>
          <w:tcPr>
            <w:tcW w:w="10072" w:type="dxa"/>
            <w:gridSpan w:val="4"/>
            <w:tcBorders>
              <w:top w:val="single" w:sz="4" w:space="0" w:color="auto"/>
            </w:tcBorders>
          </w:tcPr>
          <w:p w14:paraId="4418C4A2" w14:textId="1E707A74" w:rsidR="0058769C" w:rsidRPr="00BB433F" w:rsidRDefault="0058769C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  <w:b/>
                <w:i/>
              </w:rPr>
            </w:pPr>
            <w:r w:rsidRPr="00BB433F">
              <w:rPr>
                <w:rFonts w:ascii="Times New Roman" w:hAnsi="Times New Roman" w:cs="Times New Roman"/>
                <w:b/>
                <w:i/>
              </w:rPr>
              <w:t>Ischemic disease</w:t>
            </w:r>
          </w:p>
        </w:tc>
      </w:tr>
      <w:tr w:rsidR="0058769C" w:rsidRPr="00BB433F" w14:paraId="00093D2F" w14:textId="77777777" w:rsidTr="002C0806">
        <w:tc>
          <w:tcPr>
            <w:tcW w:w="1134" w:type="dxa"/>
          </w:tcPr>
          <w:p w14:paraId="7587279C" w14:textId="4732B914" w:rsidR="0058769C" w:rsidRPr="00BB433F" w:rsidRDefault="00DC4376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5" w:type="dxa"/>
          </w:tcPr>
          <w:p w14:paraId="5D077EAF" w14:textId="45F798B0" w:rsidR="0058769C" w:rsidRPr="00BB433F" w:rsidRDefault="00284653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0393F8E3" w14:textId="51DB1C99" w:rsidR="0058769C" w:rsidRPr="00BB433F" w:rsidRDefault="00DC4376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I</w:t>
            </w:r>
            <w:r w:rsidR="00284653" w:rsidRPr="00BB433F">
              <w:rPr>
                <w:rFonts w:ascii="Times New Roman" w:hAnsi="Times New Roman" w:cs="Times New Roman"/>
              </w:rPr>
              <w:t>schemic stroke</w:t>
            </w:r>
          </w:p>
        </w:tc>
        <w:tc>
          <w:tcPr>
            <w:tcW w:w="3827" w:type="dxa"/>
          </w:tcPr>
          <w:p w14:paraId="5EBFD2DC" w14:textId="76290F4C" w:rsidR="0058769C" w:rsidRPr="00BB433F" w:rsidRDefault="00DC4376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edulloblastoma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B433F">
              <w:rPr>
                <w:rFonts w:ascii="Times New Roman" w:hAnsi="Times New Roman" w:cs="Times New Roman"/>
              </w:rPr>
              <w:t>Gorlin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syndrome, CNS surgery</w:t>
            </w:r>
          </w:p>
        </w:tc>
      </w:tr>
      <w:tr w:rsidR="0058769C" w:rsidRPr="00BB433F" w14:paraId="6E361ECB" w14:textId="77777777" w:rsidTr="002C0806">
        <w:tc>
          <w:tcPr>
            <w:tcW w:w="1134" w:type="dxa"/>
          </w:tcPr>
          <w:p w14:paraId="7D7CDFD4" w14:textId="690AF2CA" w:rsidR="0058769C" w:rsidRPr="00BB433F" w:rsidRDefault="00DC4376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5" w:type="dxa"/>
          </w:tcPr>
          <w:p w14:paraId="3AA3CB38" w14:textId="6CD45681" w:rsidR="0058769C" w:rsidRPr="00BB433F" w:rsidRDefault="00284653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38B7E68E" w14:textId="5619484A" w:rsidR="0058769C" w:rsidRPr="00BB433F" w:rsidRDefault="00DC4376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R</w:t>
            </w:r>
            <w:r w:rsidR="00284653" w:rsidRPr="00BB433F">
              <w:rPr>
                <w:rFonts w:ascii="Times New Roman" w:hAnsi="Times New Roman" w:cs="Times New Roman"/>
              </w:rPr>
              <w:t>ight pontine infarc</w:t>
            </w:r>
            <w:r w:rsidRPr="00BB433F">
              <w:rPr>
                <w:rFonts w:ascii="Times New Roman" w:hAnsi="Times New Roman" w:cs="Times New Roman"/>
              </w:rPr>
              <w:t xml:space="preserve">t, </w:t>
            </w:r>
            <w:r w:rsidR="00284653" w:rsidRPr="00BB433F">
              <w:rPr>
                <w:rFonts w:ascii="Times New Roman" w:hAnsi="Times New Roman" w:cs="Times New Roman"/>
              </w:rPr>
              <w:t>right cerebellar infarct</w:t>
            </w:r>
          </w:p>
        </w:tc>
        <w:tc>
          <w:tcPr>
            <w:tcW w:w="3827" w:type="dxa"/>
          </w:tcPr>
          <w:p w14:paraId="0214ACCE" w14:textId="59E40A0E" w:rsidR="0058769C" w:rsidRPr="00BB433F" w:rsidRDefault="00DC4376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edulloblastoma</w:t>
            </w:r>
            <w:proofErr w:type="spellEnd"/>
            <w:r w:rsidRPr="00BB433F">
              <w:rPr>
                <w:rFonts w:ascii="Times New Roman" w:hAnsi="Times New Roman" w:cs="Times New Roman"/>
              </w:rPr>
              <w:t>, cranial irradiation</w:t>
            </w:r>
          </w:p>
        </w:tc>
      </w:tr>
      <w:tr w:rsidR="00016997" w:rsidRPr="00BB433F" w14:paraId="29D008CF" w14:textId="77777777" w:rsidTr="002C0806">
        <w:tc>
          <w:tcPr>
            <w:tcW w:w="1134" w:type="dxa"/>
          </w:tcPr>
          <w:p w14:paraId="1A1A043C" w14:textId="64B1DAE9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705" w:type="dxa"/>
          </w:tcPr>
          <w:p w14:paraId="73212652" w14:textId="16280758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59C7FE4A" w14:textId="345EF5CF" w:rsidR="00016997" w:rsidRPr="00BB433F" w:rsidRDefault="00016997" w:rsidP="009C74C4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oyamoya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433F">
              <w:rPr>
                <w:rFonts w:ascii="Times New Roman" w:hAnsi="Times New Roman" w:cs="Times New Roman"/>
              </w:rPr>
              <w:t>disease</w:t>
            </w:r>
            <w:r w:rsidR="009C74C4" w:rsidRPr="0066439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</w:tcPr>
          <w:p w14:paraId="6873494D" w14:textId="7A95B1A1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Pilocytic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astrocytoma with progression, cranial irradiation</w:t>
            </w:r>
          </w:p>
        </w:tc>
      </w:tr>
      <w:tr w:rsidR="00016997" w:rsidRPr="00BB433F" w14:paraId="58BFAAE8" w14:textId="77777777" w:rsidTr="002C0806">
        <w:tc>
          <w:tcPr>
            <w:tcW w:w="1134" w:type="dxa"/>
          </w:tcPr>
          <w:p w14:paraId="4B25BE9D" w14:textId="5BCC69A5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5" w:type="dxa"/>
          </w:tcPr>
          <w:p w14:paraId="020E7ACF" w14:textId="4BFDB808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008A0EA6" w14:textId="5D0738C5" w:rsidR="00016997" w:rsidRPr="00BB433F" w:rsidRDefault="00016997" w:rsidP="009C74C4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oyamoya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433F">
              <w:rPr>
                <w:rFonts w:ascii="Times New Roman" w:hAnsi="Times New Roman" w:cs="Times New Roman"/>
              </w:rPr>
              <w:t>disease</w:t>
            </w:r>
            <w:r w:rsidR="009C74C4" w:rsidRPr="00BB433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</w:tcPr>
          <w:p w14:paraId="4B60B9AB" w14:textId="47EE2700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edulloblastoma</w:t>
            </w:r>
            <w:proofErr w:type="spellEnd"/>
            <w:r w:rsidRPr="00BB433F">
              <w:rPr>
                <w:rFonts w:ascii="Times New Roman" w:hAnsi="Times New Roman" w:cs="Times New Roman"/>
              </w:rPr>
              <w:t>, cranial irradiation, CNS surgery</w:t>
            </w:r>
          </w:p>
        </w:tc>
      </w:tr>
      <w:tr w:rsidR="00016997" w:rsidRPr="00BB433F" w14:paraId="73CEF350" w14:textId="77777777" w:rsidTr="002C0806">
        <w:tc>
          <w:tcPr>
            <w:tcW w:w="1134" w:type="dxa"/>
          </w:tcPr>
          <w:p w14:paraId="69535AE2" w14:textId="165AF57B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5" w:type="dxa"/>
          </w:tcPr>
          <w:p w14:paraId="3DD27508" w14:textId="3A88384A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4DE08115" w14:textId="2ECFD6A0" w:rsidR="00016997" w:rsidRPr="00BB433F" w:rsidRDefault="00016997" w:rsidP="009C74C4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oyamoya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433F">
              <w:rPr>
                <w:rFonts w:ascii="Times New Roman" w:hAnsi="Times New Roman" w:cs="Times New Roman"/>
              </w:rPr>
              <w:t>disease</w:t>
            </w:r>
            <w:r w:rsidR="009C74C4" w:rsidRPr="00BB433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</w:tcPr>
          <w:p w14:paraId="38C4DFEA" w14:textId="787946D0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Germinoma</w:t>
            </w:r>
            <w:proofErr w:type="spellEnd"/>
            <w:r w:rsidRPr="00BB433F">
              <w:rPr>
                <w:rFonts w:ascii="Times New Roman" w:hAnsi="Times New Roman" w:cs="Times New Roman"/>
              </w:rPr>
              <w:t>, cranial/spinal irradiation, CNS surgery, chemotherapy</w:t>
            </w:r>
          </w:p>
        </w:tc>
      </w:tr>
      <w:tr w:rsidR="00016997" w:rsidRPr="00BB433F" w14:paraId="0A982AFA" w14:textId="77777777" w:rsidTr="002C0806">
        <w:tc>
          <w:tcPr>
            <w:tcW w:w="1134" w:type="dxa"/>
          </w:tcPr>
          <w:p w14:paraId="14FCE418" w14:textId="5F294C94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5" w:type="dxa"/>
          </w:tcPr>
          <w:p w14:paraId="44C72584" w14:textId="4E6BC03A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26F706A8" w14:textId="16BA5195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oyamoya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disease, TIA (x2)</w:t>
            </w:r>
          </w:p>
        </w:tc>
        <w:tc>
          <w:tcPr>
            <w:tcW w:w="3827" w:type="dxa"/>
          </w:tcPr>
          <w:p w14:paraId="6DC71C5E" w14:textId="04D872CF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Ewing sarcoma</w:t>
            </w:r>
          </w:p>
        </w:tc>
      </w:tr>
      <w:tr w:rsidR="00016997" w:rsidRPr="00BB433F" w14:paraId="408651D5" w14:textId="77777777" w:rsidTr="002C0806">
        <w:tc>
          <w:tcPr>
            <w:tcW w:w="1134" w:type="dxa"/>
          </w:tcPr>
          <w:p w14:paraId="4A9D5B38" w14:textId="74F8D43C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5" w:type="dxa"/>
          </w:tcPr>
          <w:p w14:paraId="11C14000" w14:textId="7EB93315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3DC0EC82" w14:textId="21E99C33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TIA</w:t>
            </w:r>
          </w:p>
        </w:tc>
        <w:tc>
          <w:tcPr>
            <w:tcW w:w="3827" w:type="dxa"/>
          </w:tcPr>
          <w:p w14:paraId="2D3E0D05" w14:textId="66868D58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Astrocytoma, cranial irradiation, CNS surgery</w:t>
            </w:r>
          </w:p>
        </w:tc>
      </w:tr>
      <w:tr w:rsidR="00016997" w:rsidRPr="00BB433F" w14:paraId="18841A1D" w14:textId="77777777" w:rsidTr="002C0806">
        <w:tc>
          <w:tcPr>
            <w:tcW w:w="1134" w:type="dxa"/>
          </w:tcPr>
          <w:p w14:paraId="7F3AA49F" w14:textId="60D68A84" w:rsidR="00016997" w:rsidRPr="00BB433F" w:rsidRDefault="00016997" w:rsidP="006876D5">
            <w:pPr>
              <w:tabs>
                <w:tab w:val="left" w:pos="94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5" w:type="dxa"/>
          </w:tcPr>
          <w:p w14:paraId="07CA63C6" w14:textId="75C48D41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7A6247B7" w14:textId="106BE0A4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Possible TIA</w:t>
            </w:r>
          </w:p>
        </w:tc>
        <w:tc>
          <w:tcPr>
            <w:tcW w:w="3827" w:type="dxa"/>
          </w:tcPr>
          <w:p w14:paraId="27663ECE" w14:textId="6B5BD7EC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Ependymoma</w:t>
            </w:r>
            <w:proofErr w:type="spellEnd"/>
            <w:r w:rsidRPr="00BB433F">
              <w:rPr>
                <w:rFonts w:ascii="Times New Roman" w:hAnsi="Times New Roman" w:cs="Times New Roman"/>
              </w:rPr>
              <w:t>, cranial/spinal irradiation, chemotherapy</w:t>
            </w:r>
          </w:p>
        </w:tc>
      </w:tr>
      <w:tr w:rsidR="00016997" w:rsidRPr="00BB433F" w14:paraId="4624B3F2" w14:textId="77777777" w:rsidTr="002C0806">
        <w:tc>
          <w:tcPr>
            <w:tcW w:w="1134" w:type="dxa"/>
          </w:tcPr>
          <w:p w14:paraId="3B1714A7" w14:textId="64B55F33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705" w:type="dxa"/>
          </w:tcPr>
          <w:p w14:paraId="7F803104" w14:textId="77CCF3FB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IGHD</w:t>
            </w:r>
          </w:p>
        </w:tc>
        <w:tc>
          <w:tcPr>
            <w:tcW w:w="3402" w:type="dxa"/>
          </w:tcPr>
          <w:p w14:paraId="73E56B4C" w14:textId="3EE1461A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cclusion of the vertebral artery</w:t>
            </w:r>
          </w:p>
        </w:tc>
        <w:tc>
          <w:tcPr>
            <w:tcW w:w="3827" w:type="dxa"/>
          </w:tcPr>
          <w:p w14:paraId="435244C3" w14:textId="77777777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</w:p>
        </w:tc>
      </w:tr>
      <w:tr w:rsidR="00016997" w:rsidRPr="00BB433F" w14:paraId="3F6D88E3" w14:textId="77777777" w:rsidTr="002C0806">
        <w:tc>
          <w:tcPr>
            <w:tcW w:w="1134" w:type="dxa"/>
            <w:tcBorders>
              <w:bottom w:val="single" w:sz="4" w:space="0" w:color="auto"/>
            </w:tcBorders>
          </w:tcPr>
          <w:p w14:paraId="5B56F2B3" w14:textId="2A2008A3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1A99AEA" w14:textId="117EC979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IGH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2A8CD56" w14:textId="465AA542" w:rsidR="00016997" w:rsidRPr="00BB433F" w:rsidRDefault="00016997" w:rsidP="0051335E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oyamoya</w:t>
            </w:r>
            <w:proofErr w:type="spellEnd"/>
            <w:r w:rsidRPr="00BB43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433F">
              <w:rPr>
                <w:rFonts w:ascii="Times New Roman" w:hAnsi="Times New Roman" w:cs="Times New Roman"/>
              </w:rPr>
              <w:t>disease</w:t>
            </w:r>
            <w:r w:rsidR="0051335E" w:rsidRPr="00BB433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0DA3D47" w14:textId="77777777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</w:p>
        </w:tc>
      </w:tr>
      <w:tr w:rsidR="00016997" w:rsidRPr="00BB433F" w14:paraId="4404394C" w14:textId="77777777" w:rsidTr="002C0806">
        <w:tc>
          <w:tcPr>
            <w:tcW w:w="10072" w:type="dxa"/>
            <w:gridSpan w:val="4"/>
            <w:tcBorders>
              <w:top w:val="single" w:sz="4" w:space="0" w:color="auto"/>
            </w:tcBorders>
          </w:tcPr>
          <w:p w14:paraId="2A6A1DC1" w14:textId="4E7E0D18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  <w:b/>
                <w:i/>
              </w:rPr>
            </w:pPr>
            <w:r w:rsidRPr="00BB433F">
              <w:rPr>
                <w:rFonts w:ascii="Times New Roman" w:hAnsi="Times New Roman" w:cs="Times New Roman"/>
                <w:b/>
                <w:i/>
              </w:rPr>
              <w:t>Unknown type</w:t>
            </w:r>
          </w:p>
        </w:tc>
      </w:tr>
      <w:tr w:rsidR="00016997" w:rsidRPr="00BB433F" w14:paraId="745BE61C" w14:textId="77777777" w:rsidTr="002C0806">
        <w:tc>
          <w:tcPr>
            <w:tcW w:w="1134" w:type="dxa"/>
          </w:tcPr>
          <w:p w14:paraId="409BAC3A" w14:textId="2A044DCD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705" w:type="dxa"/>
          </w:tcPr>
          <w:p w14:paraId="2F2AFB12" w14:textId="71D3F459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1EEEBEC1" w14:textId="72C32C6F" w:rsidR="00016997" w:rsidRPr="00BB433F" w:rsidRDefault="001E71FE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</w:t>
            </w:r>
            <w:r w:rsidR="00016997" w:rsidRPr="00BB433F">
              <w:rPr>
                <w:rFonts w:ascii="Times New Roman" w:hAnsi="Times New Roman" w:cs="Times New Roman"/>
              </w:rPr>
              <w:t>erebral attack</w:t>
            </w:r>
          </w:p>
        </w:tc>
        <w:tc>
          <w:tcPr>
            <w:tcW w:w="3827" w:type="dxa"/>
          </w:tcPr>
          <w:p w14:paraId="4818A417" w14:textId="50184467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Craniopharyngioma</w:t>
            </w:r>
            <w:proofErr w:type="spellEnd"/>
            <w:r w:rsidRPr="00BB433F">
              <w:rPr>
                <w:rFonts w:ascii="Times New Roman" w:hAnsi="Times New Roman" w:cs="Times New Roman"/>
              </w:rPr>
              <w:t>, CNS surgery</w:t>
            </w:r>
          </w:p>
        </w:tc>
      </w:tr>
      <w:tr w:rsidR="00016997" w:rsidRPr="00BB433F" w14:paraId="0999E2A4" w14:textId="77777777" w:rsidTr="002C0806">
        <w:tc>
          <w:tcPr>
            <w:tcW w:w="1134" w:type="dxa"/>
          </w:tcPr>
          <w:p w14:paraId="3C475E36" w14:textId="0511D035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5" w:type="dxa"/>
          </w:tcPr>
          <w:p w14:paraId="18F620FA" w14:textId="47421AA1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OGHD</w:t>
            </w:r>
          </w:p>
        </w:tc>
        <w:tc>
          <w:tcPr>
            <w:tcW w:w="3402" w:type="dxa"/>
          </w:tcPr>
          <w:p w14:paraId="355BC4C1" w14:textId="727D8568" w:rsidR="00016997" w:rsidRPr="00BB433F" w:rsidRDefault="001E71FE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</w:t>
            </w:r>
            <w:r w:rsidR="00016997" w:rsidRPr="00BB433F">
              <w:rPr>
                <w:rFonts w:ascii="Times New Roman" w:hAnsi="Times New Roman" w:cs="Times New Roman"/>
              </w:rPr>
              <w:t>erebral subcortical lesion</w:t>
            </w:r>
          </w:p>
        </w:tc>
        <w:tc>
          <w:tcPr>
            <w:tcW w:w="3827" w:type="dxa"/>
          </w:tcPr>
          <w:p w14:paraId="1C97E0DB" w14:textId="597BF1AD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BB433F">
              <w:rPr>
                <w:rFonts w:ascii="Times New Roman" w:hAnsi="Times New Roman" w:cs="Times New Roman"/>
              </w:rPr>
              <w:t>Medulloblastoma</w:t>
            </w:r>
            <w:proofErr w:type="spellEnd"/>
            <w:r w:rsidRPr="00BB433F">
              <w:rPr>
                <w:rFonts w:ascii="Times New Roman" w:hAnsi="Times New Roman" w:cs="Times New Roman"/>
              </w:rPr>
              <w:t>, cranial irradiation and CNS surgery</w:t>
            </w:r>
          </w:p>
        </w:tc>
      </w:tr>
      <w:tr w:rsidR="00016997" w:rsidRPr="00BB433F" w14:paraId="099D3AFA" w14:textId="77777777" w:rsidTr="002C0806">
        <w:tc>
          <w:tcPr>
            <w:tcW w:w="1134" w:type="dxa"/>
            <w:tcBorders>
              <w:bottom w:val="single" w:sz="4" w:space="0" w:color="auto"/>
            </w:tcBorders>
          </w:tcPr>
          <w:p w14:paraId="31BF0F35" w14:textId="70DFAE7C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9B73B79" w14:textId="497B82B0" w:rsidR="00016997" w:rsidRPr="00BB433F" w:rsidRDefault="00016997" w:rsidP="006876D5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IGH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57154EA" w14:textId="30D045FF" w:rsidR="00016997" w:rsidRPr="00BB433F" w:rsidRDefault="001E71FE" w:rsidP="00D57F1B">
            <w:pPr>
              <w:tabs>
                <w:tab w:val="left" w:pos="3585"/>
              </w:tabs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C</w:t>
            </w:r>
            <w:r w:rsidR="00016997" w:rsidRPr="00BB433F">
              <w:rPr>
                <w:rFonts w:ascii="Times New Roman" w:hAnsi="Times New Roman" w:cs="Times New Roman"/>
              </w:rPr>
              <w:t xml:space="preserve">erebral attacks </w:t>
            </w:r>
            <w:r w:rsidR="00D57F1B" w:rsidRPr="00BB433F">
              <w:rPr>
                <w:rFonts w:ascii="Times New Roman" w:hAnsi="Times New Roman" w:cs="Times New Roman"/>
              </w:rPr>
              <w:t>generali</w:t>
            </w:r>
            <w:r w:rsidR="00D57F1B">
              <w:rPr>
                <w:rFonts w:ascii="Times New Roman" w:hAnsi="Times New Roman" w:cs="Times New Roman"/>
              </w:rPr>
              <w:t>z</w:t>
            </w:r>
            <w:r w:rsidR="00D57F1B" w:rsidRPr="00BB433F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7D38B8B" w14:textId="1556C7D5" w:rsidR="00016997" w:rsidRPr="00BB433F" w:rsidRDefault="000F7818" w:rsidP="008A63DC">
            <w:pPr>
              <w:tabs>
                <w:tab w:val="left" w:pos="3585"/>
              </w:tabs>
              <w:spacing w:line="280" w:lineRule="exact"/>
              <w:rPr>
                <w:rFonts w:ascii="Times New Roman" w:hAnsi="Times New Roman" w:cs="Times New Roman"/>
              </w:rPr>
            </w:pPr>
            <w:r w:rsidRPr="00BB433F">
              <w:rPr>
                <w:rFonts w:ascii="Times New Roman" w:hAnsi="Times New Roman" w:cs="Times New Roman"/>
              </w:rPr>
              <w:t>R</w:t>
            </w:r>
            <w:r w:rsidR="00016997" w:rsidRPr="00BB433F">
              <w:rPr>
                <w:rFonts w:ascii="Times New Roman" w:hAnsi="Times New Roman" w:cs="Times New Roman"/>
              </w:rPr>
              <w:t>eceiving anti</w:t>
            </w:r>
            <w:r w:rsidR="008A63DC" w:rsidRPr="00BB433F">
              <w:rPr>
                <w:rFonts w:ascii="Times New Roman" w:hAnsi="Times New Roman" w:cs="Times New Roman"/>
              </w:rPr>
              <w:t>convulsant</w:t>
            </w:r>
            <w:r w:rsidR="008A63DC">
              <w:rPr>
                <w:rFonts w:ascii="Times New Roman" w:hAnsi="Times New Roman" w:cs="Times New Roman"/>
              </w:rPr>
              <w:t xml:space="preserve"> therapy</w:t>
            </w:r>
            <w:r w:rsidR="008A63DC" w:rsidRPr="00BB433F">
              <w:rPr>
                <w:rFonts w:ascii="Times New Roman" w:hAnsi="Times New Roman" w:cs="Times New Roman"/>
              </w:rPr>
              <w:t xml:space="preserve"> </w:t>
            </w:r>
            <w:r w:rsidRPr="00BB433F">
              <w:rPr>
                <w:rFonts w:ascii="Times New Roman" w:hAnsi="Times New Roman" w:cs="Times New Roman"/>
              </w:rPr>
              <w:t>and had mental retardation</w:t>
            </w:r>
            <w:r w:rsidR="002C0806" w:rsidRPr="00BB433F">
              <w:rPr>
                <w:rFonts w:ascii="Times New Roman" w:hAnsi="Times New Roman" w:cs="Times New Roman"/>
              </w:rPr>
              <w:t>. M</w:t>
            </w:r>
            <w:r w:rsidR="00016997" w:rsidRPr="00BB433F">
              <w:rPr>
                <w:rFonts w:ascii="Times New Roman" w:hAnsi="Times New Roman" w:cs="Times New Roman"/>
              </w:rPr>
              <w:t xml:space="preserve">ay represent epilepsy, rather than </w:t>
            </w:r>
            <w:proofErr w:type="spellStart"/>
            <w:r w:rsidR="002C0806" w:rsidRPr="00BB433F">
              <w:rPr>
                <w:rFonts w:ascii="Times New Roman" w:hAnsi="Times New Roman" w:cs="Times New Roman"/>
              </w:rPr>
              <w:t>MedDRA</w:t>
            </w:r>
            <w:proofErr w:type="spellEnd"/>
            <w:r w:rsidR="002C0806" w:rsidRPr="00BB433F">
              <w:rPr>
                <w:rFonts w:ascii="Times New Roman" w:hAnsi="Times New Roman" w:cs="Times New Roman"/>
              </w:rPr>
              <w:t xml:space="preserve"> coding of </w:t>
            </w:r>
            <w:r w:rsidR="00016997" w:rsidRPr="00BB433F">
              <w:rPr>
                <w:rFonts w:ascii="Times New Roman" w:hAnsi="Times New Roman" w:cs="Times New Roman"/>
              </w:rPr>
              <w:t xml:space="preserve">“cerebrovascular accident” </w:t>
            </w:r>
          </w:p>
        </w:tc>
      </w:tr>
    </w:tbl>
    <w:p w14:paraId="2F913155" w14:textId="382A54E5" w:rsidR="00007D7F" w:rsidRPr="00EC4660" w:rsidRDefault="00016997" w:rsidP="00891398">
      <w:pPr>
        <w:tabs>
          <w:tab w:val="left" w:pos="3585"/>
        </w:tabs>
        <w:spacing w:before="120" w:after="0" w:line="360" w:lineRule="auto"/>
        <w:rPr>
          <w:rFonts w:ascii="Times New Roman" w:hAnsi="Times New Roman" w:cs="Times New Roman"/>
          <w:sz w:val="20"/>
        </w:rPr>
      </w:pPr>
      <w:r w:rsidRPr="00EC4660">
        <w:rPr>
          <w:rFonts w:ascii="Times New Roman" w:hAnsi="Times New Roman" w:cs="Times New Roman"/>
          <w:sz w:val="20"/>
        </w:rPr>
        <w:t>Abbreviations: CNS</w:t>
      </w:r>
      <w:r w:rsidR="00EC4660" w:rsidRPr="00EC4660">
        <w:rPr>
          <w:rFonts w:ascii="Times New Roman" w:hAnsi="Times New Roman" w:cs="Times New Roman"/>
          <w:sz w:val="20"/>
        </w:rPr>
        <w:t>,</w:t>
      </w:r>
      <w:r w:rsidRPr="00EC4660">
        <w:rPr>
          <w:rFonts w:ascii="Times New Roman" w:hAnsi="Times New Roman" w:cs="Times New Roman"/>
          <w:sz w:val="20"/>
        </w:rPr>
        <w:t xml:space="preserve"> central nervous system</w:t>
      </w:r>
      <w:r w:rsidR="00EC4660" w:rsidRPr="00EC4660">
        <w:rPr>
          <w:rFonts w:ascii="Times New Roman" w:hAnsi="Times New Roman" w:cs="Times New Roman"/>
          <w:sz w:val="20"/>
        </w:rPr>
        <w:t>;</w:t>
      </w:r>
      <w:r w:rsidRPr="00EC4660">
        <w:rPr>
          <w:rFonts w:ascii="Times New Roman" w:hAnsi="Times New Roman" w:cs="Times New Roman"/>
          <w:sz w:val="20"/>
        </w:rPr>
        <w:t xml:space="preserve"> </w:t>
      </w:r>
      <w:r w:rsidR="00664390">
        <w:rPr>
          <w:rFonts w:ascii="Times New Roman" w:hAnsi="Times New Roman" w:cs="Times New Roman"/>
          <w:sz w:val="20"/>
        </w:rPr>
        <w:t xml:space="preserve">CRI, chronic renal insufficiency; </w:t>
      </w:r>
      <w:r w:rsidR="002B1769">
        <w:rPr>
          <w:rFonts w:ascii="Times New Roman" w:hAnsi="Times New Roman" w:cs="Times New Roman"/>
          <w:sz w:val="20"/>
        </w:rPr>
        <w:t xml:space="preserve">GH, growth hormone; </w:t>
      </w:r>
      <w:r w:rsidRPr="00EC4660">
        <w:rPr>
          <w:rFonts w:ascii="Times New Roman" w:hAnsi="Times New Roman" w:cs="Times New Roman"/>
          <w:sz w:val="20"/>
        </w:rPr>
        <w:t>IGHD</w:t>
      </w:r>
      <w:r w:rsidR="00EC4660" w:rsidRPr="00EC4660">
        <w:rPr>
          <w:rFonts w:ascii="Times New Roman" w:hAnsi="Times New Roman" w:cs="Times New Roman"/>
          <w:sz w:val="20"/>
        </w:rPr>
        <w:t>,</w:t>
      </w:r>
      <w:r w:rsidRPr="00EC4660">
        <w:rPr>
          <w:rFonts w:ascii="Times New Roman" w:hAnsi="Times New Roman" w:cs="Times New Roman"/>
          <w:sz w:val="20"/>
        </w:rPr>
        <w:t xml:space="preserve"> idiopathic growth hormone deficiency</w:t>
      </w:r>
      <w:r w:rsidR="00EC4660" w:rsidRPr="00EC4660">
        <w:rPr>
          <w:rFonts w:ascii="Times New Roman" w:hAnsi="Times New Roman" w:cs="Times New Roman"/>
          <w:sz w:val="20"/>
        </w:rPr>
        <w:t>;</w:t>
      </w:r>
      <w:r w:rsidR="00877CAD">
        <w:rPr>
          <w:rFonts w:ascii="Times New Roman" w:hAnsi="Times New Roman" w:cs="Times New Roman"/>
          <w:sz w:val="20"/>
        </w:rPr>
        <w:t xml:space="preserve"> </w:t>
      </w:r>
      <w:proofErr w:type="spellStart"/>
      <w:r w:rsidR="002B1769">
        <w:rPr>
          <w:rFonts w:ascii="Times New Roman" w:hAnsi="Times New Roman" w:cs="Times New Roman"/>
          <w:sz w:val="20"/>
        </w:rPr>
        <w:t>MedDRA</w:t>
      </w:r>
      <w:proofErr w:type="spellEnd"/>
      <w:r w:rsidR="002B1769">
        <w:rPr>
          <w:rFonts w:ascii="Times New Roman" w:hAnsi="Times New Roman" w:cs="Times New Roman"/>
          <w:sz w:val="20"/>
        </w:rPr>
        <w:t xml:space="preserve">, </w:t>
      </w:r>
      <w:r w:rsidR="002B1769">
        <w:rPr>
          <w:rFonts w:ascii="Times New Roman" w:hAnsi="Times New Roman" w:cs="Times New Roman"/>
          <w:sz w:val="20"/>
          <w:szCs w:val="20"/>
        </w:rPr>
        <w:t>Medical Dictionary for Regulatory Activities;</w:t>
      </w:r>
      <w:r w:rsidR="002B1769" w:rsidRPr="00EC4660">
        <w:rPr>
          <w:rFonts w:ascii="Times New Roman" w:hAnsi="Times New Roman" w:cs="Times New Roman"/>
          <w:sz w:val="20"/>
        </w:rPr>
        <w:t xml:space="preserve"> </w:t>
      </w:r>
      <w:r w:rsidR="000F7818" w:rsidRPr="00EC4660">
        <w:rPr>
          <w:rFonts w:ascii="Times New Roman" w:hAnsi="Times New Roman" w:cs="Times New Roman"/>
          <w:sz w:val="20"/>
        </w:rPr>
        <w:t>NF</w:t>
      </w:r>
      <w:r w:rsidR="00EC4660" w:rsidRPr="00EC4660">
        <w:rPr>
          <w:rFonts w:ascii="Times New Roman" w:hAnsi="Times New Roman" w:cs="Times New Roman"/>
          <w:sz w:val="20"/>
        </w:rPr>
        <w:t>,</w:t>
      </w:r>
      <w:r w:rsidR="000F7818" w:rsidRPr="00EC4660">
        <w:rPr>
          <w:rFonts w:ascii="Times New Roman" w:hAnsi="Times New Roman" w:cs="Times New Roman"/>
          <w:sz w:val="20"/>
        </w:rPr>
        <w:t xml:space="preserve"> neurofibromatosis</w:t>
      </w:r>
      <w:r w:rsidR="00EC4660" w:rsidRPr="00EC4660">
        <w:rPr>
          <w:rFonts w:ascii="Times New Roman" w:hAnsi="Times New Roman" w:cs="Times New Roman"/>
          <w:sz w:val="20"/>
        </w:rPr>
        <w:t>;</w:t>
      </w:r>
      <w:r w:rsidR="000F7818" w:rsidRPr="00EC4660">
        <w:rPr>
          <w:rFonts w:ascii="Times New Roman" w:hAnsi="Times New Roman" w:cs="Times New Roman"/>
          <w:sz w:val="20"/>
        </w:rPr>
        <w:t xml:space="preserve"> </w:t>
      </w:r>
      <w:r w:rsidRPr="00EC4660">
        <w:rPr>
          <w:rFonts w:ascii="Times New Roman" w:hAnsi="Times New Roman" w:cs="Times New Roman"/>
          <w:sz w:val="20"/>
        </w:rPr>
        <w:t>OGHD</w:t>
      </w:r>
      <w:r w:rsidR="00EC4660" w:rsidRPr="00EC4660">
        <w:rPr>
          <w:rFonts w:ascii="Times New Roman" w:hAnsi="Times New Roman" w:cs="Times New Roman"/>
          <w:sz w:val="20"/>
        </w:rPr>
        <w:t>,</w:t>
      </w:r>
      <w:r w:rsidRPr="00EC4660">
        <w:rPr>
          <w:rFonts w:ascii="Times New Roman" w:hAnsi="Times New Roman" w:cs="Times New Roman"/>
          <w:sz w:val="20"/>
        </w:rPr>
        <w:t xml:space="preserve"> organic growth hormone deficiency</w:t>
      </w:r>
      <w:r w:rsidR="00EC4660" w:rsidRPr="00EC4660">
        <w:rPr>
          <w:rFonts w:ascii="Times New Roman" w:hAnsi="Times New Roman" w:cs="Times New Roman"/>
          <w:sz w:val="20"/>
        </w:rPr>
        <w:t>;</w:t>
      </w:r>
      <w:r w:rsidRPr="00EC4660">
        <w:rPr>
          <w:rFonts w:ascii="Times New Roman" w:hAnsi="Times New Roman" w:cs="Times New Roman"/>
          <w:sz w:val="20"/>
        </w:rPr>
        <w:t xml:space="preserve"> </w:t>
      </w:r>
      <w:r w:rsidR="00877CAD">
        <w:rPr>
          <w:rFonts w:ascii="Times New Roman" w:hAnsi="Times New Roman" w:cs="Times New Roman"/>
          <w:sz w:val="20"/>
        </w:rPr>
        <w:t xml:space="preserve">SGA, </w:t>
      </w:r>
      <w:r w:rsidR="00877CAD">
        <w:rPr>
          <w:rFonts w:ascii="Times New Roman" w:hAnsi="Times New Roman" w:cs="Times New Roman"/>
          <w:sz w:val="20"/>
          <w:szCs w:val="20"/>
        </w:rPr>
        <w:t>small for gestational age;</w:t>
      </w:r>
      <w:r w:rsidR="00877CAD" w:rsidRPr="00EC4660">
        <w:rPr>
          <w:rFonts w:ascii="Times New Roman" w:hAnsi="Times New Roman" w:cs="Times New Roman"/>
          <w:sz w:val="20"/>
        </w:rPr>
        <w:t xml:space="preserve"> </w:t>
      </w:r>
      <w:r w:rsidRPr="00EC4660">
        <w:rPr>
          <w:rFonts w:ascii="Times New Roman" w:hAnsi="Times New Roman" w:cs="Times New Roman"/>
          <w:sz w:val="20"/>
        </w:rPr>
        <w:t>TIA</w:t>
      </w:r>
      <w:r w:rsidR="00EC4660" w:rsidRPr="00EC4660">
        <w:rPr>
          <w:rFonts w:ascii="Times New Roman" w:hAnsi="Times New Roman" w:cs="Times New Roman"/>
          <w:sz w:val="20"/>
        </w:rPr>
        <w:t>,</w:t>
      </w:r>
      <w:r w:rsidRPr="00EC4660">
        <w:rPr>
          <w:rFonts w:ascii="Times New Roman" w:hAnsi="Times New Roman" w:cs="Times New Roman"/>
          <w:sz w:val="20"/>
        </w:rPr>
        <w:t xml:space="preserve"> transient ischemic attack</w:t>
      </w:r>
      <w:r w:rsidR="00EC4660" w:rsidRPr="00EC4660">
        <w:rPr>
          <w:rFonts w:ascii="Times New Roman" w:hAnsi="Times New Roman" w:cs="Times New Roman"/>
          <w:sz w:val="20"/>
        </w:rPr>
        <w:t>.</w:t>
      </w:r>
    </w:p>
    <w:p w14:paraId="223C45E0" w14:textId="7E9648B0" w:rsidR="006876D5" w:rsidRPr="00EC4660" w:rsidRDefault="006876D5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EC4660">
        <w:rPr>
          <w:rFonts w:ascii="Times New Roman" w:hAnsi="Times New Roman" w:cs="Times New Roman"/>
          <w:sz w:val="20"/>
          <w:vertAlign w:val="superscript"/>
        </w:rPr>
        <w:t>a</w:t>
      </w:r>
      <w:r w:rsidRPr="00EC4660">
        <w:rPr>
          <w:rFonts w:ascii="Times New Roman" w:hAnsi="Times New Roman" w:cs="Times New Roman"/>
          <w:sz w:val="20"/>
          <w:szCs w:val="24"/>
        </w:rPr>
        <w:t>In</w:t>
      </w:r>
      <w:proofErr w:type="spellEnd"/>
      <w:proofErr w:type="gramEnd"/>
      <w:r w:rsidRPr="00EC4660">
        <w:rPr>
          <w:rFonts w:ascii="Times New Roman" w:hAnsi="Times New Roman" w:cs="Times New Roman"/>
          <w:sz w:val="20"/>
          <w:szCs w:val="24"/>
        </w:rPr>
        <w:t xml:space="preserve"> addition, </w:t>
      </w:r>
      <w:r w:rsidR="008A652A">
        <w:rPr>
          <w:rFonts w:ascii="Times New Roman" w:hAnsi="Times New Roman" w:cs="Times New Roman"/>
          <w:sz w:val="20"/>
          <w:szCs w:val="24"/>
        </w:rPr>
        <w:t>1</w:t>
      </w:r>
      <w:r w:rsidRPr="00EC4660">
        <w:rPr>
          <w:rFonts w:ascii="Times New Roman" w:hAnsi="Times New Roman" w:cs="Times New Roman"/>
          <w:sz w:val="20"/>
          <w:szCs w:val="24"/>
        </w:rPr>
        <w:t xml:space="preserve"> patient, included in the SGA diagnostic group, had MELAS syndrome and suffered from recurrent stroke</w:t>
      </w:r>
      <w:r w:rsidR="00877CAD">
        <w:rPr>
          <w:rFonts w:ascii="Times New Roman" w:hAnsi="Times New Roman" w:cs="Times New Roman"/>
          <w:sz w:val="20"/>
          <w:szCs w:val="24"/>
        </w:rPr>
        <w:t>-</w:t>
      </w:r>
      <w:r w:rsidRPr="00EC4660">
        <w:rPr>
          <w:rFonts w:ascii="Times New Roman" w:hAnsi="Times New Roman" w:cs="Times New Roman"/>
          <w:sz w:val="20"/>
          <w:szCs w:val="24"/>
        </w:rPr>
        <w:t>like episodes (synonymous with MELAS) that led to a fatal brain stem infarction. This case was not included in the overall case counts presented in Table 2 or this supplement</w:t>
      </w:r>
      <w:r w:rsidR="00417F9F">
        <w:rPr>
          <w:rFonts w:ascii="Times New Roman" w:hAnsi="Times New Roman" w:cs="Times New Roman"/>
          <w:sz w:val="20"/>
          <w:szCs w:val="24"/>
        </w:rPr>
        <w:t>ary data</w:t>
      </w:r>
      <w:r w:rsidRPr="00EC4660">
        <w:rPr>
          <w:rFonts w:ascii="Times New Roman" w:hAnsi="Times New Roman" w:cs="Times New Roman"/>
          <w:sz w:val="20"/>
          <w:szCs w:val="24"/>
        </w:rPr>
        <w:t xml:space="preserve">. </w:t>
      </w:r>
    </w:p>
    <w:p w14:paraId="14ACB2D9" w14:textId="38E4B23B" w:rsidR="00A11CA7" w:rsidRDefault="006876D5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0"/>
        </w:rPr>
        <w:sectPr w:rsidR="00A11CA7" w:rsidSect="00731A17">
          <w:pgSz w:w="11906" w:h="16838"/>
          <w:pgMar w:top="1134" w:right="907" w:bottom="1134" w:left="907" w:header="709" w:footer="709" w:gutter="0"/>
          <w:cols w:space="708"/>
          <w:docGrid w:linePitch="360"/>
        </w:sectPr>
      </w:pPr>
      <w:proofErr w:type="spellStart"/>
      <w:proofErr w:type="gramStart"/>
      <w:r w:rsidRPr="00EC4660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="00360560" w:rsidRPr="00EC4660">
        <w:rPr>
          <w:rFonts w:ascii="Times New Roman" w:hAnsi="Times New Roman" w:cs="Times New Roman"/>
          <w:sz w:val="20"/>
        </w:rPr>
        <w:t>Moyamoya</w:t>
      </w:r>
      <w:proofErr w:type="spellEnd"/>
      <w:proofErr w:type="gramEnd"/>
      <w:r w:rsidR="00360560" w:rsidRPr="00EC4660">
        <w:rPr>
          <w:rFonts w:ascii="Times New Roman" w:hAnsi="Times New Roman" w:cs="Times New Roman"/>
          <w:sz w:val="20"/>
        </w:rPr>
        <w:t xml:space="preserve"> disease is a progressive occlusive disease of the cerebral vasculature with </w:t>
      </w:r>
      <w:r w:rsidR="00360560" w:rsidRPr="002B1769">
        <w:rPr>
          <w:rFonts w:ascii="Times New Roman" w:hAnsi="Times New Roman" w:cs="Times New Roman"/>
          <w:sz w:val="20"/>
        </w:rPr>
        <w:t>particular involvement of the Circle of Willis and the arteries that feed it and has been reported as a consequence of cranial irradiation (</w:t>
      </w:r>
      <w:r w:rsidR="00016997" w:rsidRPr="002B1769">
        <w:rPr>
          <w:rFonts w:ascii="Times New Roman" w:hAnsi="Times New Roman" w:cs="Times New Roman"/>
          <w:sz w:val="20"/>
        </w:rPr>
        <w:t xml:space="preserve">Scott RM, Smith ER. </w:t>
      </w:r>
      <w:proofErr w:type="spellStart"/>
      <w:r w:rsidR="001E71FE" w:rsidRPr="002B1769">
        <w:rPr>
          <w:rFonts w:ascii="Times New Roman" w:hAnsi="Times New Roman" w:cs="Times New Roman"/>
          <w:sz w:val="20"/>
        </w:rPr>
        <w:t>Moyamoya</w:t>
      </w:r>
      <w:proofErr w:type="spellEnd"/>
      <w:r w:rsidR="001E71FE" w:rsidRPr="002B1769">
        <w:rPr>
          <w:rFonts w:ascii="Times New Roman" w:hAnsi="Times New Roman" w:cs="Times New Roman"/>
          <w:sz w:val="20"/>
        </w:rPr>
        <w:t xml:space="preserve"> disease and </w:t>
      </w:r>
      <w:proofErr w:type="spellStart"/>
      <w:r w:rsidR="008A63DC">
        <w:rPr>
          <w:rFonts w:ascii="Times New Roman" w:hAnsi="Times New Roman" w:cs="Times New Roman"/>
          <w:sz w:val="20"/>
        </w:rPr>
        <w:t>M</w:t>
      </w:r>
      <w:r w:rsidR="00016997" w:rsidRPr="002B1769">
        <w:rPr>
          <w:rFonts w:ascii="Times New Roman" w:hAnsi="Times New Roman" w:cs="Times New Roman"/>
          <w:sz w:val="20"/>
        </w:rPr>
        <w:t>oyamoya</w:t>
      </w:r>
      <w:proofErr w:type="spellEnd"/>
      <w:r w:rsidR="00016997" w:rsidRPr="002B1769">
        <w:rPr>
          <w:rFonts w:ascii="Times New Roman" w:hAnsi="Times New Roman" w:cs="Times New Roman"/>
          <w:sz w:val="20"/>
        </w:rPr>
        <w:t xml:space="preserve"> syndrome</w:t>
      </w:r>
      <w:r w:rsidR="00360560" w:rsidRPr="002B1769">
        <w:rPr>
          <w:rFonts w:ascii="Times New Roman" w:hAnsi="Times New Roman" w:cs="Times New Roman"/>
          <w:sz w:val="20"/>
        </w:rPr>
        <w:t xml:space="preserve">. </w:t>
      </w:r>
      <w:r w:rsidR="001E71FE" w:rsidRPr="008A63DC">
        <w:rPr>
          <w:rFonts w:ascii="Times New Roman" w:hAnsi="Times New Roman" w:cs="Times New Roman"/>
          <w:i/>
          <w:sz w:val="20"/>
        </w:rPr>
        <w:t>N</w:t>
      </w:r>
      <w:r w:rsidR="002B1769" w:rsidRPr="008A63DC">
        <w:rPr>
          <w:rFonts w:ascii="Times New Roman" w:hAnsi="Times New Roman" w:cs="Times New Roman"/>
          <w:i/>
          <w:sz w:val="20"/>
        </w:rPr>
        <w:t>ew</w:t>
      </w:r>
      <w:r w:rsidR="001E71FE" w:rsidRPr="008A63DC">
        <w:rPr>
          <w:rFonts w:ascii="Times New Roman" w:hAnsi="Times New Roman" w:cs="Times New Roman"/>
          <w:i/>
          <w:sz w:val="20"/>
        </w:rPr>
        <w:t xml:space="preserve"> Engl</w:t>
      </w:r>
      <w:r w:rsidR="002B1769" w:rsidRPr="008A63DC">
        <w:rPr>
          <w:rFonts w:ascii="Times New Roman" w:hAnsi="Times New Roman" w:cs="Times New Roman"/>
          <w:i/>
          <w:sz w:val="20"/>
        </w:rPr>
        <w:t>and</w:t>
      </w:r>
      <w:r w:rsidR="001E71FE" w:rsidRPr="008A63DC">
        <w:rPr>
          <w:rFonts w:ascii="Times New Roman" w:hAnsi="Times New Roman" w:cs="Times New Roman"/>
          <w:i/>
          <w:sz w:val="20"/>
        </w:rPr>
        <w:t xml:space="preserve"> J</w:t>
      </w:r>
      <w:r w:rsidR="002B1769" w:rsidRPr="008A63DC">
        <w:rPr>
          <w:rFonts w:ascii="Times New Roman" w:hAnsi="Times New Roman" w:cs="Times New Roman"/>
          <w:i/>
          <w:sz w:val="20"/>
        </w:rPr>
        <w:t>ournal of</w:t>
      </w:r>
      <w:r w:rsidR="001E71FE" w:rsidRPr="008A63DC">
        <w:rPr>
          <w:rFonts w:ascii="Times New Roman" w:hAnsi="Times New Roman" w:cs="Times New Roman"/>
          <w:i/>
          <w:sz w:val="20"/>
        </w:rPr>
        <w:t xml:space="preserve"> Med</w:t>
      </w:r>
      <w:r w:rsidR="002B1769" w:rsidRPr="008A63DC">
        <w:rPr>
          <w:rFonts w:ascii="Times New Roman" w:hAnsi="Times New Roman" w:cs="Times New Roman"/>
          <w:i/>
          <w:sz w:val="20"/>
        </w:rPr>
        <w:t>icine</w:t>
      </w:r>
      <w:r w:rsidR="001E71FE" w:rsidRPr="002B1769">
        <w:rPr>
          <w:rFonts w:ascii="Times New Roman" w:hAnsi="Times New Roman" w:cs="Times New Roman"/>
          <w:sz w:val="20"/>
        </w:rPr>
        <w:t xml:space="preserve"> 2009</w:t>
      </w:r>
      <w:r w:rsidR="002B1769">
        <w:rPr>
          <w:rFonts w:ascii="Times New Roman" w:hAnsi="Times New Roman" w:cs="Times New Roman"/>
          <w:sz w:val="20"/>
        </w:rPr>
        <w:t xml:space="preserve"> </w:t>
      </w:r>
      <w:r w:rsidR="001E71FE" w:rsidRPr="008A63DC">
        <w:rPr>
          <w:rFonts w:ascii="Times New Roman" w:hAnsi="Times New Roman" w:cs="Times New Roman"/>
          <w:b/>
          <w:sz w:val="20"/>
        </w:rPr>
        <w:t>360</w:t>
      </w:r>
      <w:r w:rsidR="002B1769">
        <w:rPr>
          <w:rFonts w:ascii="Times New Roman" w:hAnsi="Times New Roman" w:cs="Times New Roman"/>
          <w:sz w:val="20"/>
        </w:rPr>
        <w:t xml:space="preserve"> </w:t>
      </w:r>
      <w:r w:rsidR="00016997" w:rsidRPr="002B1769">
        <w:rPr>
          <w:rFonts w:ascii="Times New Roman" w:hAnsi="Times New Roman" w:cs="Times New Roman"/>
          <w:sz w:val="20"/>
        </w:rPr>
        <w:t>1226</w:t>
      </w:r>
      <w:r w:rsidR="002B1769">
        <w:rPr>
          <w:rFonts w:ascii="Times New Roman" w:hAnsi="Times New Roman" w:cs="Times New Roman"/>
          <w:sz w:val="20"/>
        </w:rPr>
        <w:t>–</w:t>
      </w:r>
      <w:r w:rsidR="001E71FE" w:rsidRPr="002B1769">
        <w:rPr>
          <w:rFonts w:ascii="Times New Roman" w:hAnsi="Times New Roman" w:cs="Times New Roman"/>
          <w:sz w:val="20"/>
        </w:rPr>
        <w:t>12</w:t>
      </w:r>
      <w:r w:rsidR="00016997" w:rsidRPr="002B1769">
        <w:rPr>
          <w:rFonts w:ascii="Times New Roman" w:hAnsi="Times New Roman" w:cs="Times New Roman"/>
          <w:sz w:val="20"/>
        </w:rPr>
        <w:t>37.</w:t>
      </w:r>
      <w:r w:rsidR="00C6014C">
        <w:rPr>
          <w:rFonts w:ascii="Times New Roman" w:hAnsi="Times New Roman" w:cs="Times New Roman"/>
          <w:sz w:val="20"/>
        </w:rPr>
        <w:t>)</w:t>
      </w:r>
    </w:p>
    <w:p w14:paraId="7EE9FE86" w14:textId="330CED49" w:rsidR="00A11CA7" w:rsidRDefault="00A11CA7" w:rsidP="00B06C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1CA7"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 w:rsidR="00B06C04">
        <w:rPr>
          <w:rFonts w:ascii="Times New Roman" w:hAnsi="Times New Roman" w:cs="Times New Roman"/>
          <w:sz w:val="24"/>
          <w:szCs w:val="24"/>
        </w:rPr>
        <w:t xml:space="preserve">: Scheme to </w:t>
      </w:r>
      <w:proofErr w:type="spellStart"/>
      <w:r w:rsidR="00B06C04">
        <w:rPr>
          <w:rFonts w:ascii="Times New Roman" w:hAnsi="Times New Roman" w:cs="Times New Roman"/>
          <w:sz w:val="24"/>
          <w:szCs w:val="24"/>
        </w:rPr>
        <w:t>priorti</w:t>
      </w:r>
      <w:r w:rsidR="00C6014C">
        <w:rPr>
          <w:rFonts w:ascii="Times New Roman" w:hAnsi="Times New Roman" w:cs="Times New Roman"/>
          <w:sz w:val="24"/>
          <w:szCs w:val="24"/>
        </w:rPr>
        <w:t>z</w:t>
      </w:r>
      <w:r w:rsidR="00B06C04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B06C04">
        <w:rPr>
          <w:rFonts w:ascii="Times New Roman" w:hAnsi="Times New Roman" w:cs="Times New Roman"/>
          <w:sz w:val="24"/>
          <w:szCs w:val="24"/>
        </w:rPr>
        <w:t xml:space="preserve"> evidence of abnormal glucose metabolism and diabetes cases and histories.</w:t>
      </w:r>
    </w:p>
    <w:p w14:paraId="2E0DAD54" w14:textId="00D267D6" w:rsidR="00B06C04" w:rsidRDefault="00C960A8" w:rsidP="00B06C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E36F66C" wp14:editId="053E315E">
                <wp:simplePos x="0" y="0"/>
                <wp:positionH relativeFrom="column">
                  <wp:posOffset>1011911</wp:posOffset>
                </wp:positionH>
                <wp:positionV relativeFrom="paragraph">
                  <wp:posOffset>1631315</wp:posOffset>
                </wp:positionV>
                <wp:extent cx="0" cy="487680"/>
                <wp:effectExtent l="76200" t="0" r="57150" b="6477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68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7B47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79.7pt;margin-top:128.45pt;width:0;height:38.4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" strokecolor="black [3213]" strokeweight="1.25pt">
                <v:stroke endarrow="block"/>
              </v:shape>
            </w:pict>
          </mc:Fallback>
        </mc:AlternateContent>
      </w:r>
      <w:r w:rsidR="00A974CF"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1006588" wp14:editId="07A6FD66">
                <wp:simplePos x="0" y="0"/>
                <wp:positionH relativeFrom="column">
                  <wp:posOffset>4419600</wp:posOffset>
                </wp:positionH>
                <wp:positionV relativeFrom="paragraph">
                  <wp:posOffset>288290</wp:posOffset>
                </wp:positionV>
                <wp:extent cx="2100580" cy="1302385"/>
                <wp:effectExtent l="0" t="0" r="13970" b="1206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0580" cy="1302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E280DA" w14:textId="0452AE2A" w:rsidR="004F6048" w:rsidRPr="00B06C04" w:rsidRDefault="004F6048" w:rsidP="00B06C04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Weak</w:t>
                            </w:r>
                            <w:r w:rsidRPr="00B06C04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Evidence:</w:t>
                            </w:r>
                          </w:p>
                          <w:p w14:paraId="2275D30F" w14:textId="4D4DBEB1" w:rsidR="004F6048" w:rsidRPr="00B06C04" w:rsidRDefault="004F6048" w:rsidP="00B06C0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Concomitant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medication</w:t>
                            </w:r>
                            <w:r w:rsidRPr="005A0DFF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06588" id="_x0000_s1039" type="#_x0000_t202" style="position:absolute;margin-left:348pt;margin-top:22.7pt;width:165.4pt;height:102.5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">
                <v:textbox>
                  <w:txbxContent>
                    <w:p w14:paraId="0EE280DA" w14:textId="0452AE2A" w:rsidR="004F6048" w:rsidRPr="00B06C04" w:rsidRDefault="004F6048" w:rsidP="00B06C04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Weak</w:t>
                      </w:r>
                      <w:r w:rsidRPr="00B06C04">
                        <w:rPr>
                          <w:b/>
                          <w:sz w:val="24"/>
                          <w:szCs w:val="24"/>
                        </w:rPr>
                        <w:t xml:space="preserve"> Evidence:</w:t>
                      </w:r>
                    </w:p>
                    <w:p w14:paraId="2275D30F" w14:textId="4D4DBEB1" w:rsidR="004F6048" w:rsidRPr="00B06C04" w:rsidRDefault="004F6048" w:rsidP="00B06C0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Concomitant medication</w:t>
                      </w:r>
                      <w:r w:rsidRPr="005A0DFF">
                        <w:rPr>
                          <w:sz w:val="24"/>
                          <w:szCs w:val="24"/>
                          <w:vertAlign w:val="superscript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974CF"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55C82C0C" wp14:editId="093E048E">
                <wp:simplePos x="0" y="0"/>
                <wp:positionH relativeFrom="column">
                  <wp:posOffset>2214245</wp:posOffset>
                </wp:positionH>
                <wp:positionV relativeFrom="paragraph">
                  <wp:posOffset>289721</wp:posOffset>
                </wp:positionV>
                <wp:extent cx="2107565" cy="1302385"/>
                <wp:effectExtent l="0" t="0" r="26035" b="1206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7565" cy="1302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46BDA9" w14:textId="5940DE5E" w:rsidR="004F6048" w:rsidRPr="00B06C04" w:rsidRDefault="004F6048" w:rsidP="00B06C04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oderate</w:t>
                            </w:r>
                            <w:r w:rsidRPr="00B06C04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Evidence:</w:t>
                            </w:r>
                          </w:p>
                          <w:p w14:paraId="249A6FBC" w14:textId="6022CAD3" w:rsidR="004F6048" w:rsidRPr="00B06C04" w:rsidRDefault="004F6048" w:rsidP="00B06C0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pecific diabetes case/history checkbox at each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82C0C" id="_x0000_s1040" type="#_x0000_t202" style="position:absolute;margin-left:174.35pt;margin-top:22.8pt;width:165.95pt;height:102.5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">
                <v:textbox>
                  <w:txbxContent>
                    <w:p w14:paraId="3F46BDA9" w14:textId="5940DE5E" w:rsidR="004F6048" w:rsidRPr="00B06C04" w:rsidRDefault="004F6048" w:rsidP="00B06C04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Moderate</w:t>
                      </w:r>
                      <w:r w:rsidRPr="00B06C04">
                        <w:rPr>
                          <w:b/>
                          <w:sz w:val="24"/>
                          <w:szCs w:val="24"/>
                        </w:rPr>
                        <w:t xml:space="preserve"> Evidence:</w:t>
                      </w:r>
                    </w:p>
                    <w:p w14:paraId="249A6FBC" w14:textId="6022CAD3" w:rsidR="004F6048" w:rsidRPr="00B06C04" w:rsidRDefault="004F6048" w:rsidP="00B06C0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Specific diabetes case/history checkbox at each visi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4BB1"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DE2FBCC" wp14:editId="07D67ECF">
                <wp:simplePos x="0" y="0"/>
                <wp:positionH relativeFrom="column">
                  <wp:posOffset>3810</wp:posOffset>
                </wp:positionH>
                <wp:positionV relativeFrom="paragraph">
                  <wp:posOffset>288925</wp:posOffset>
                </wp:positionV>
                <wp:extent cx="2114550" cy="1300480"/>
                <wp:effectExtent l="0" t="0" r="1905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1300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D06A0" w14:textId="6EB8C317" w:rsidR="004F6048" w:rsidRPr="00B06C04" w:rsidRDefault="004F6048" w:rsidP="00B06C04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06C04">
                              <w:rPr>
                                <w:b/>
                                <w:sz w:val="24"/>
                                <w:szCs w:val="24"/>
                              </w:rPr>
                              <w:t>Strong Evidence:</w:t>
                            </w:r>
                          </w:p>
                          <w:p w14:paraId="1DAAF024" w14:textId="456DE76E" w:rsidR="004F6048" w:rsidRPr="00A01F01" w:rsidRDefault="004F6048" w:rsidP="00A01F01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/>
                              <w:ind w:left="284" w:hanging="284"/>
                              <w:rPr>
                                <w:sz w:val="24"/>
                                <w:szCs w:val="24"/>
                              </w:rPr>
                            </w:pPr>
                            <w:r w:rsidRPr="00A01F01">
                              <w:rPr>
                                <w:sz w:val="24"/>
                                <w:szCs w:val="24"/>
                              </w:rPr>
                              <w:t>Adverse event/pre-existing condition</w:t>
                            </w:r>
                          </w:p>
                          <w:p w14:paraId="2A0C6B13" w14:textId="17BC7887" w:rsidR="004F6048" w:rsidRPr="00A01F01" w:rsidRDefault="004F6048" w:rsidP="00A01F01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/>
                              <w:ind w:left="284" w:hanging="284"/>
                              <w:rPr>
                                <w:sz w:val="24"/>
                                <w:szCs w:val="24"/>
                              </w:rPr>
                            </w:pPr>
                            <w:r w:rsidRPr="00A01F01">
                              <w:rPr>
                                <w:sz w:val="24"/>
                                <w:szCs w:val="24"/>
                              </w:rPr>
                              <w:t>Serious adverse event</w:t>
                            </w:r>
                          </w:p>
                          <w:p w14:paraId="3468834C" w14:textId="5DFE2DA4" w:rsidR="004F6048" w:rsidRPr="00A01F01" w:rsidRDefault="004F6048" w:rsidP="00A01F01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/>
                              <w:ind w:left="284" w:hanging="284"/>
                              <w:rPr>
                                <w:sz w:val="24"/>
                                <w:szCs w:val="24"/>
                              </w:rPr>
                            </w:pPr>
                            <w:r w:rsidRPr="00A01F01">
                              <w:rPr>
                                <w:sz w:val="24"/>
                                <w:szCs w:val="24"/>
                              </w:rPr>
                              <w:t xml:space="preserve">Questionnaire </w:t>
                            </w:r>
                            <w:proofErr w:type="spellStart"/>
                            <w:r w:rsidRPr="00A01F01">
                              <w:rPr>
                                <w:sz w:val="24"/>
                                <w:szCs w:val="24"/>
                              </w:rPr>
                              <w:t>response</w:t>
                            </w:r>
                            <w:r w:rsidRPr="00A01F01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2FBCC" id="_x0000_s1041" type="#_x0000_t202" style="position:absolute;margin-left:.3pt;margin-top:22.75pt;width:166.5pt;height:102.4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">
                <v:textbox>
                  <w:txbxContent>
                    <w:p w14:paraId="7ADD06A0" w14:textId="6EB8C317" w:rsidR="004F6048" w:rsidRPr="00B06C04" w:rsidRDefault="004F6048" w:rsidP="00B06C04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B06C04">
                        <w:rPr>
                          <w:b/>
                          <w:sz w:val="24"/>
                          <w:szCs w:val="24"/>
                        </w:rPr>
                        <w:t>Strong Evidence:</w:t>
                      </w:r>
                    </w:p>
                    <w:p w14:paraId="1DAAF024" w14:textId="456DE76E" w:rsidR="004F6048" w:rsidRPr="00A01F01" w:rsidRDefault="004F6048" w:rsidP="00A01F01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after="0"/>
                        <w:ind w:left="284" w:hanging="284"/>
                        <w:rPr>
                          <w:sz w:val="24"/>
                          <w:szCs w:val="24"/>
                        </w:rPr>
                      </w:pPr>
                      <w:r w:rsidRPr="00A01F01">
                        <w:rPr>
                          <w:sz w:val="24"/>
                          <w:szCs w:val="24"/>
                        </w:rPr>
                        <w:t>Adverse event/pre-existing condition</w:t>
                      </w:r>
                    </w:p>
                    <w:p w14:paraId="2A0C6B13" w14:textId="17BC7887" w:rsidR="004F6048" w:rsidRPr="00A01F01" w:rsidRDefault="004F6048" w:rsidP="00A01F01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after="0"/>
                        <w:ind w:left="284" w:hanging="284"/>
                        <w:rPr>
                          <w:sz w:val="24"/>
                          <w:szCs w:val="24"/>
                        </w:rPr>
                      </w:pPr>
                      <w:r w:rsidRPr="00A01F01">
                        <w:rPr>
                          <w:sz w:val="24"/>
                          <w:szCs w:val="24"/>
                        </w:rPr>
                        <w:t>Serious adverse event</w:t>
                      </w:r>
                    </w:p>
                    <w:p w14:paraId="3468834C" w14:textId="5DFE2DA4" w:rsidR="004F6048" w:rsidRPr="00A01F01" w:rsidRDefault="004F6048" w:rsidP="00A01F01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after="0"/>
                        <w:ind w:left="284" w:hanging="284"/>
                        <w:rPr>
                          <w:sz w:val="24"/>
                          <w:szCs w:val="24"/>
                        </w:rPr>
                      </w:pPr>
                      <w:r w:rsidRPr="00A01F01">
                        <w:rPr>
                          <w:sz w:val="24"/>
                          <w:szCs w:val="24"/>
                        </w:rPr>
                        <w:t>Questionnaire response</w:t>
                      </w:r>
                      <w:r w:rsidRPr="00A01F01">
                        <w:rPr>
                          <w:sz w:val="24"/>
                          <w:szCs w:val="24"/>
                          <w:vertAlign w:val="superscript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5130B8" w14:textId="3C5653E2" w:rsidR="005A0DFF" w:rsidRDefault="008951D3" w:rsidP="00A01F01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1F068FD" wp14:editId="060337BE">
                <wp:simplePos x="0" y="0"/>
                <wp:positionH relativeFrom="column">
                  <wp:posOffset>3274543</wp:posOffset>
                </wp:positionH>
                <wp:positionV relativeFrom="paragraph">
                  <wp:posOffset>1372558</wp:posOffset>
                </wp:positionV>
                <wp:extent cx="0" cy="487884"/>
                <wp:effectExtent l="76200" t="0" r="57150" b="6477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884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2C43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57.85pt;margin-top:108.1pt;width:0;height:38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" strokecolor="black [3213]" strokeweight="1.25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B0C0238" wp14:editId="439B737A">
                <wp:simplePos x="0" y="0"/>
                <wp:positionH relativeFrom="column">
                  <wp:posOffset>5485585</wp:posOffset>
                </wp:positionH>
                <wp:positionV relativeFrom="paragraph">
                  <wp:posOffset>1372975</wp:posOffset>
                </wp:positionV>
                <wp:extent cx="0" cy="487884"/>
                <wp:effectExtent l="76200" t="0" r="57150" b="6477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884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59D86F" id="Straight Arrow Connector 28" o:spid="_x0000_s1026" type="#_x0000_t32" style="position:absolute;margin-left:431.95pt;margin-top:108.1pt;width:0;height:38.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" strokecolor="black [3213]" strokeweight="1.25pt">
                <v:stroke endarrow="block"/>
              </v:shape>
            </w:pict>
          </mc:Fallback>
        </mc:AlternateContent>
      </w:r>
    </w:p>
    <w:p w14:paraId="30250FDA" w14:textId="7BE9C169" w:rsidR="005A0DFF" w:rsidRDefault="00C960A8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18DE36B" wp14:editId="5D5173CF">
                <wp:simplePos x="0" y="0"/>
                <wp:positionH relativeFrom="column">
                  <wp:posOffset>1006831</wp:posOffset>
                </wp:positionH>
                <wp:positionV relativeFrom="paragraph">
                  <wp:posOffset>1386205</wp:posOffset>
                </wp:positionV>
                <wp:extent cx="0" cy="487680"/>
                <wp:effectExtent l="76200" t="0" r="57150" b="6477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68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9D08B" id="Straight Arrow Connector 29" o:spid="_x0000_s1026" type="#_x0000_t32" style="position:absolute;margin-left:79.3pt;margin-top:109.15pt;width:0;height:38.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" strokecolor="black [3213]" strokeweight="1.25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D714B26" wp14:editId="06C05A90">
                <wp:simplePos x="0" y="0"/>
                <wp:positionH relativeFrom="column">
                  <wp:posOffset>1007466</wp:posOffset>
                </wp:positionH>
                <wp:positionV relativeFrom="paragraph">
                  <wp:posOffset>756285</wp:posOffset>
                </wp:positionV>
                <wp:extent cx="0" cy="323215"/>
                <wp:effectExtent l="76200" t="0" r="76200" b="5778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B059B1" id="Straight Arrow Connector 39" o:spid="_x0000_s1026" type="#_x0000_t32" style="position:absolute;margin-left:79.35pt;margin-top:59.55pt;width:0;height:25.4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" strokecolor="black [3213]" strokeweight="1.25pt">
                <v:stroke endarrow="block"/>
              </v:shape>
            </w:pict>
          </mc:Fallback>
        </mc:AlternateContent>
      </w:r>
      <w:r w:rsidR="00A974CF"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DE8EDC8" wp14:editId="529D8585">
                <wp:simplePos x="0" y="0"/>
                <wp:positionH relativeFrom="column">
                  <wp:posOffset>4418965</wp:posOffset>
                </wp:positionH>
                <wp:positionV relativeFrom="paragraph">
                  <wp:posOffset>243679</wp:posOffset>
                </wp:positionV>
                <wp:extent cx="2100580" cy="1085850"/>
                <wp:effectExtent l="0" t="0" r="1397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058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6F4A11" w14:textId="27E9E7E8" w:rsidR="004F6048" w:rsidRDefault="004F6048" w:rsidP="00A974C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f medication is only potential reported evidence</w:t>
                            </w:r>
                          </w:p>
                          <w:p w14:paraId="5074D223" w14:textId="77777777" w:rsidR="004F6048" w:rsidRDefault="004F6048" w:rsidP="00A974CF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66793FEC" w14:textId="1AE8A713" w:rsidR="004F6048" w:rsidRPr="00B06C04" w:rsidRDefault="004F6048" w:rsidP="00A974C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t considered as c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8EDC8" id="_x0000_s1042" type="#_x0000_t202" style="position:absolute;left:0;text-align:left;margin-left:347.95pt;margin-top:19.2pt;width:165.4pt;height:85.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">
                <v:textbox>
                  <w:txbxContent>
                    <w:p w14:paraId="366F4A11" w14:textId="27E9E7E8" w:rsidR="004F6048" w:rsidRDefault="004F6048" w:rsidP="00A974C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If medication is only potential reported evidence</w:t>
                      </w:r>
                    </w:p>
                    <w:p w14:paraId="5074D223" w14:textId="77777777" w:rsidR="004F6048" w:rsidRDefault="004F6048" w:rsidP="00A974CF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  <w:p w14:paraId="66793FEC" w14:textId="1AE8A713" w:rsidR="004F6048" w:rsidRPr="00B06C04" w:rsidRDefault="004F6048" w:rsidP="00A974C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t considered as ca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974CF"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413B6310" wp14:editId="1E0B3836">
                <wp:simplePos x="0" y="0"/>
                <wp:positionH relativeFrom="column">
                  <wp:posOffset>2214880</wp:posOffset>
                </wp:positionH>
                <wp:positionV relativeFrom="paragraph">
                  <wp:posOffset>238921</wp:posOffset>
                </wp:positionV>
                <wp:extent cx="2107565" cy="1085850"/>
                <wp:effectExtent l="0" t="0" r="26035" b="1905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756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564CA" w14:textId="741F3945" w:rsidR="004F6048" w:rsidRDefault="004F6048" w:rsidP="00A974C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f checkbox is only potential reported evidence</w:t>
                            </w:r>
                          </w:p>
                          <w:p w14:paraId="540182E1" w14:textId="77777777" w:rsidR="004F6048" w:rsidRDefault="004F6048" w:rsidP="00A974CF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71BCA3E3" w14:textId="446F6A4A" w:rsidR="004F6048" w:rsidRPr="00B06C04" w:rsidRDefault="004F6048" w:rsidP="00A974C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ncluded in sensitivity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B6310" id="_x0000_s1043" type="#_x0000_t202" style="position:absolute;left:0;text-align:left;margin-left:174.4pt;margin-top:18.8pt;width:165.95pt;height:85.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">
                <v:textbox>
                  <w:txbxContent>
                    <w:p w14:paraId="057564CA" w14:textId="741F3945" w:rsidR="004F6048" w:rsidRDefault="004F6048" w:rsidP="00A974C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If checkbox is only potential reported evidence</w:t>
                      </w:r>
                    </w:p>
                    <w:p w14:paraId="540182E1" w14:textId="77777777" w:rsidR="004F6048" w:rsidRDefault="004F6048" w:rsidP="00A974CF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  <w:p w14:paraId="71BCA3E3" w14:textId="446F6A4A" w:rsidR="004F6048" w:rsidRPr="00B06C04" w:rsidRDefault="004F6048" w:rsidP="00A974C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Included in sensitivity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974CF"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1870605F" wp14:editId="17602226">
                <wp:simplePos x="0" y="0"/>
                <wp:positionH relativeFrom="margin">
                  <wp:align>left</wp:align>
                </wp:positionH>
                <wp:positionV relativeFrom="paragraph">
                  <wp:posOffset>244257</wp:posOffset>
                </wp:positionV>
                <wp:extent cx="2114550" cy="1076325"/>
                <wp:effectExtent l="0" t="0" r="19050" b="2857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1076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347D9" w14:textId="03CD7B9C" w:rsidR="004F6048" w:rsidRDefault="004F6048" w:rsidP="00A974C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ny combination of evidence including ≥1 of above</w:t>
                            </w:r>
                          </w:p>
                          <w:p w14:paraId="670953E1" w14:textId="15BA2E3B" w:rsidR="004F6048" w:rsidRDefault="004F6048" w:rsidP="00A974CF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228C470E" w14:textId="2AEB3577" w:rsidR="004F6048" w:rsidRPr="00B06C04" w:rsidRDefault="004F6048" w:rsidP="00A974C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ncluded in main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0605F" id="_x0000_s1044" type="#_x0000_t202" style="position:absolute;left:0;text-align:left;margin-left:0;margin-top:19.25pt;width:166.5pt;height:84.75pt;z-index:2516930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">
                <v:textbox>
                  <w:txbxContent>
                    <w:p w14:paraId="2AD347D9" w14:textId="03CD7B9C" w:rsidR="004F6048" w:rsidRDefault="004F6048" w:rsidP="00A974C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Any combination of evidence including ≥1 of above</w:t>
                      </w:r>
                    </w:p>
                    <w:p w14:paraId="670953E1" w14:textId="15BA2E3B" w:rsidR="004F6048" w:rsidRDefault="004F6048" w:rsidP="00A974CF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  <w:p w14:paraId="228C470E" w14:textId="2AEB3577" w:rsidR="004F6048" w:rsidRPr="00B06C04" w:rsidRDefault="004F6048" w:rsidP="00A974C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Included in main 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017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AFECD26" wp14:editId="18440DD8">
                <wp:simplePos x="0" y="0"/>
                <wp:positionH relativeFrom="column">
                  <wp:posOffset>5485765</wp:posOffset>
                </wp:positionH>
                <wp:positionV relativeFrom="paragraph">
                  <wp:posOffset>756285</wp:posOffset>
                </wp:positionV>
                <wp:extent cx="0" cy="323215"/>
                <wp:effectExtent l="76200" t="0" r="76200" b="5778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094F0" id="Straight Arrow Connector 46" o:spid="_x0000_s1026" type="#_x0000_t32" style="position:absolute;margin-left:431.95pt;margin-top:59.55pt;width:0;height:25.4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" strokecolor="black [3213]" strokeweight="1.25pt">
                <v:stroke endarrow="block"/>
              </v:shape>
            </w:pict>
          </mc:Fallback>
        </mc:AlternateContent>
      </w:r>
      <w:r w:rsidR="00DD017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7237894" wp14:editId="247515D0">
                <wp:simplePos x="0" y="0"/>
                <wp:positionH relativeFrom="column">
                  <wp:posOffset>3283585</wp:posOffset>
                </wp:positionH>
                <wp:positionV relativeFrom="paragraph">
                  <wp:posOffset>767715</wp:posOffset>
                </wp:positionV>
                <wp:extent cx="0" cy="323215"/>
                <wp:effectExtent l="76200" t="0" r="76200" b="5778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6C81BC" id="Straight Arrow Connector 44" o:spid="_x0000_s1026" type="#_x0000_t32" style="position:absolute;margin-left:258.55pt;margin-top:60.45pt;width:0;height:25.4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" strokecolor="black [3213]" strokeweight="1.25pt">
                <v:stroke endarrow="block"/>
              </v:shape>
            </w:pict>
          </mc:Fallback>
        </mc:AlternateContent>
      </w:r>
    </w:p>
    <w:p w14:paraId="563D7EC7" w14:textId="089D5AA4" w:rsidR="005A0DFF" w:rsidRDefault="00C960A8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E93EA92" wp14:editId="093B5760">
                <wp:simplePos x="0" y="0"/>
                <wp:positionH relativeFrom="column">
                  <wp:posOffset>1029691</wp:posOffset>
                </wp:positionH>
                <wp:positionV relativeFrom="paragraph">
                  <wp:posOffset>1344930</wp:posOffset>
                </wp:positionV>
                <wp:extent cx="2231278" cy="0"/>
                <wp:effectExtent l="0" t="76200" r="17145" b="952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31278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658A69" id="Straight Arrow Connector 47" o:spid="_x0000_s1026" type="#_x0000_t32" style="position:absolute;margin-left:81.1pt;margin-top:105.9pt;width:175.7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" strokecolor="black [3213]" strokeweight="1pt">
                <v:stroke endarrow="block"/>
              </v:shape>
            </w:pict>
          </mc:Fallback>
        </mc:AlternateContent>
      </w:r>
      <w:r w:rsidR="00A974CF" w:rsidRPr="006C4A12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76635ED2" wp14:editId="0EB281B1">
                <wp:simplePos x="0" y="0"/>
                <wp:positionH relativeFrom="column">
                  <wp:posOffset>3279974</wp:posOffset>
                </wp:positionH>
                <wp:positionV relativeFrom="paragraph">
                  <wp:posOffset>1149511</wp:posOffset>
                </wp:positionV>
                <wp:extent cx="2360930" cy="1404620"/>
                <wp:effectExtent l="0" t="0" r="0" b="635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9F7D5" w14:textId="3B03513C" w:rsidR="004F6048" w:rsidRPr="006C4A12" w:rsidRDefault="004F6048" w:rsidP="006C4A12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C4A12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proofErr w:type="gramEnd"/>
                            <w:r w:rsidRPr="006C4A12">
                              <w:rPr>
                                <w:sz w:val="20"/>
                                <w:szCs w:val="20"/>
                              </w:rPr>
                              <w:t xml:space="preserve"> checkbox only T1DM cases</w:t>
                            </w:r>
                          </w:p>
                          <w:p w14:paraId="7D588DA6" w14:textId="7D5EE5D3" w:rsidR="004F6048" w:rsidRPr="006C4A12" w:rsidRDefault="004F604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C4A12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C4A12">
                              <w:rPr>
                                <w:sz w:val="20"/>
                                <w:szCs w:val="20"/>
                              </w:rPr>
                              <w:t>checkbox only T2DM c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635ED2" id="_x0000_s1045" type="#_x0000_t202" style="position:absolute;left:0;text-align:left;margin-left:258.25pt;margin-top:90.5pt;width:185.9pt;height:110.6pt;z-index:2517125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" filled="f" stroked="f">
                <v:textbox style="mso-fit-shape-to-text:t">
                  <w:txbxContent>
                    <w:p w14:paraId="3739F7D5" w14:textId="3B03513C" w:rsidR="004F6048" w:rsidRPr="006C4A12" w:rsidRDefault="004F6048" w:rsidP="006C4A12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6C4A12">
                        <w:rPr>
                          <w:sz w:val="20"/>
                          <w:szCs w:val="20"/>
                        </w:rPr>
                        <w:t>2 checkbox only T1DM cases</w:t>
                      </w:r>
                    </w:p>
                    <w:p w14:paraId="7D588DA6" w14:textId="7D5EE5D3" w:rsidR="004F6048" w:rsidRPr="006C4A12" w:rsidRDefault="004F6048">
                      <w:pPr>
                        <w:rPr>
                          <w:sz w:val="20"/>
                          <w:szCs w:val="20"/>
                        </w:rPr>
                      </w:pPr>
                      <w:r w:rsidRPr="006C4A12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C4A12">
                        <w:rPr>
                          <w:sz w:val="20"/>
                          <w:szCs w:val="20"/>
                        </w:rPr>
                        <w:t>checkbox only T2DM ca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974C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BE482F2" wp14:editId="2A3C276F">
                <wp:simplePos x="0" y="0"/>
                <wp:positionH relativeFrom="margin">
                  <wp:posOffset>3288030</wp:posOffset>
                </wp:positionH>
                <wp:positionV relativeFrom="paragraph">
                  <wp:posOffset>1133636</wp:posOffset>
                </wp:positionV>
                <wp:extent cx="0" cy="487680"/>
                <wp:effectExtent l="76200" t="0" r="57150" b="6477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768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346C15" id="Straight Arrow Connector 30" o:spid="_x0000_s1026" type="#_x0000_t32" style="position:absolute;margin-left:258.9pt;margin-top:89.25pt;width:0;height:38.4pt;z-index:2517104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" strokecolor="black [3213]" strokeweight="1.25pt">
                <v:stroke endarrow="block"/>
                <w10:wrap anchorx="margin"/>
              </v:shape>
            </w:pict>
          </mc:Fallback>
        </mc:AlternateContent>
      </w:r>
    </w:p>
    <w:p w14:paraId="26531316" w14:textId="338F5A4F" w:rsidR="005A0DFF" w:rsidRDefault="00541B06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  <w:r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7A2F44F2" wp14:editId="4D08C681">
                <wp:simplePos x="0" y="0"/>
                <wp:positionH relativeFrom="margin">
                  <wp:posOffset>5080</wp:posOffset>
                </wp:positionH>
                <wp:positionV relativeFrom="paragraph">
                  <wp:posOffset>257810</wp:posOffset>
                </wp:positionV>
                <wp:extent cx="2114550" cy="1266825"/>
                <wp:effectExtent l="0" t="0" r="19050" b="2857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1266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E3B127" w14:textId="2B16C113" w:rsidR="004F6048" w:rsidRPr="00541B06" w:rsidRDefault="004F6048" w:rsidP="00A974CF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541B06">
                              <w:rPr>
                                <w:b/>
                                <w:sz w:val="24"/>
                                <w:szCs w:val="24"/>
                              </w:rPr>
                              <w:t>Main analysis</w:t>
                            </w:r>
                          </w:p>
                          <w:p w14:paraId="7F058415" w14:textId="28083B9D" w:rsidR="004F6048" w:rsidRDefault="004F6048" w:rsidP="00A974CF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4"/>
                                <w:szCs w:val="24"/>
                              </w:rPr>
                              <w:t>19</w:t>
                            </w:r>
                            <w:proofErr w:type="gramEnd"/>
                            <w:r>
                              <w:rPr>
                                <w:sz w:val="24"/>
                                <w:szCs w:val="24"/>
                              </w:rPr>
                              <w:t xml:space="preserve"> T1DM incident cases</w:t>
                            </w:r>
                          </w:p>
                          <w:p w14:paraId="6ECD369C" w14:textId="2300FDF8" w:rsidR="004F6048" w:rsidRDefault="004F6048" w:rsidP="00541B06">
                            <w:pPr>
                              <w:spacing w:after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IR (95%CI) </w:t>
                            </w:r>
                            <w:r w:rsidRPr="008951D3">
                              <w:rPr>
                                <w:sz w:val="24"/>
                                <w:szCs w:val="24"/>
                              </w:rPr>
                              <w:t>0.92 (0.56-1.44)</w:t>
                            </w:r>
                          </w:p>
                          <w:p w14:paraId="67830D06" w14:textId="77777777" w:rsidR="004F6048" w:rsidRDefault="004F6048" w:rsidP="00A974CF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4"/>
                                <w:szCs w:val="24"/>
                              </w:rPr>
                              <w:t>18</w:t>
                            </w:r>
                            <w:proofErr w:type="gramEnd"/>
                            <w:r>
                              <w:rPr>
                                <w:sz w:val="24"/>
                                <w:szCs w:val="24"/>
                              </w:rPr>
                              <w:t xml:space="preserve"> T2DM incident cases</w:t>
                            </w:r>
                          </w:p>
                          <w:p w14:paraId="25E7FD0A" w14:textId="4CE404A0" w:rsidR="004F6048" w:rsidRPr="00B06C04" w:rsidRDefault="004F6048" w:rsidP="00A974C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IR (95%CI) </w:t>
                            </w:r>
                            <w:r w:rsidRPr="008951D3">
                              <w:rPr>
                                <w:sz w:val="24"/>
                                <w:szCs w:val="24"/>
                              </w:rPr>
                              <w:t>3.77 (2.24-5.9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F44F2" id="_x0000_s1046" type="#_x0000_t202" style="position:absolute;left:0;text-align:left;margin-left:.4pt;margin-top:20.3pt;width:166.5pt;height:99.7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">
                <v:textbox>
                  <w:txbxContent>
                    <w:p w14:paraId="5EE3B127" w14:textId="2B16C113" w:rsidR="004F6048" w:rsidRPr="00541B06" w:rsidRDefault="004F6048" w:rsidP="00A974CF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541B06">
                        <w:rPr>
                          <w:b/>
                          <w:sz w:val="24"/>
                          <w:szCs w:val="24"/>
                        </w:rPr>
                        <w:t>Main analysis</w:t>
                      </w:r>
                    </w:p>
                    <w:p w14:paraId="7F058415" w14:textId="28083B9D" w:rsidR="004F6048" w:rsidRDefault="004F6048" w:rsidP="00A974CF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19 T1DM incident cases</w:t>
                      </w:r>
                    </w:p>
                    <w:p w14:paraId="6ECD369C" w14:textId="2300FDF8" w:rsidR="004F6048" w:rsidRDefault="004F6048" w:rsidP="00541B06">
                      <w:pPr>
                        <w:spacing w:after="12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IR (95%CI) </w:t>
                      </w:r>
                      <w:r w:rsidRPr="008951D3">
                        <w:rPr>
                          <w:sz w:val="24"/>
                          <w:szCs w:val="24"/>
                        </w:rPr>
                        <w:t>0.92 (0.56-1.44)</w:t>
                      </w:r>
                    </w:p>
                    <w:p w14:paraId="67830D06" w14:textId="77777777" w:rsidR="004F6048" w:rsidRDefault="004F6048" w:rsidP="00A974CF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18 T2DM incident cases</w:t>
                      </w:r>
                    </w:p>
                    <w:p w14:paraId="25E7FD0A" w14:textId="4CE404A0" w:rsidR="004F6048" w:rsidRPr="00B06C04" w:rsidRDefault="004F6048" w:rsidP="00A974C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IR (95%CI) </w:t>
                      </w:r>
                      <w:r w:rsidRPr="008951D3">
                        <w:rPr>
                          <w:sz w:val="24"/>
                          <w:szCs w:val="24"/>
                        </w:rPr>
                        <w:t>3.77 (2.24-5.9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974CF" w:rsidRPr="00B06C0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69C08031" wp14:editId="2CC69F16">
                <wp:simplePos x="0" y="0"/>
                <wp:positionH relativeFrom="margin">
                  <wp:posOffset>2214880</wp:posOffset>
                </wp:positionH>
                <wp:positionV relativeFrom="paragraph">
                  <wp:posOffset>257810</wp:posOffset>
                </wp:positionV>
                <wp:extent cx="2085975" cy="1276350"/>
                <wp:effectExtent l="0" t="0" r="28575" b="1905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94A1E" w14:textId="0C5FC222" w:rsidR="004F6048" w:rsidRPr="00541B06" w:rsidRDefault="004F6048" w:rsidP="00891398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541B06">
                              <w:rPr>
                                <w:b/>
                                <w:sz w:val="24"/>
                                <w:szCs w:val="24"/>
                              </w:rPr>
                              <w:t xml:space="preserve">Sensitivity </w:t>
                            </w:r>
                            <w:proofErr w:type="spellStart"/>
                            <w:r w:rsidRPr="00541B06">
                              <w:rPr>
                                <w:b/>
                                <w:sz w:val="24"/>
                                <w:szCs w:val="24"/>
                              </w:rPr>
                              <w:t>analysis</w:t>
                            </w:r>
                            <w:r w:rsidRPr="00541B06">
                              <w:rPr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proofErr w:type="spellEnd"/>
                          </w:p>
                          <w:p w14:paraId="15E3A6D6" w14:textId="69E7F119" w:rsidR="004F6048" w:rsidRDefault="004F6048" w:rsidP="00891398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4"/>
                                <w:szCs w:val="24"/>
                              </w:rPr>
                              <w:t>21</w:t>
                            </w:r>
                            <w:proofErr w:type="gramEnd"/>
                            <w:r>
                              <w:rPr>
                                <w:sz w:val="24"/>
                                <w:szCs w:val="24"/>
                              </w:rPr>
                              <w:t xml:space="preserve"> T1DM incident cases</w:t>
                            </w:r>
                          </w:p>
                          <w:p w14:paraId="59841E9B" w14:textId="0E928C71" w:rsidR="004F6048" w:rsidRDefault="004F6048" w:rsidP="00541B06">
                            <w:pPr>
                              <w:spacing w:after="12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IR (95%CI) </w:t>
                            </w:r>
                            <w:r w:rsidRPr="008951D3">
                              <w:rPr>
                                <w:sz w:val="24"/>
                                <w:szCs w:val="24"/>
                              </w:rPr>
                              <w:t>1.02 (0.63-1.56)</w:t>
                            </w:r>
                          </w:p>
                          <w:p w14:paraId="094EDB3A" w14:textId="62FFD5F1" w:rsidR="004F6048" w:rsidRDefault="004F6048" w:rsidP="00891398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sz w:val="24"/>
                                <w:szCs w:val="24"/>
                              </w:rPr>
                              <w:t>21</w:t>
                            </w:r>
                            <w:proofErr w:type="gramEnd"/>
                            <w:r>
                              <w:rPr>
                                <w:sz w:val="24"/>
                                <w:szCs w:val="24"/>
                              </w:rPr>
                              <w:t xml:space="preserve"> T2DM incident cases</w:t>
                            </w:r>
                          </w:p>
                          <w:p w14:paraId="313CFA84" w14:textId="42DC7235" w:rsidR="004F6048" w:rsidRPr="00B06C04" w:rsidRDefault="004F6048" w:rsidP="0089139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IR (95%CI) </w:t>
                            </w:r>
                            <w:r w:rsidRPr="008951D3">
                              <w:rPr>
                                <w:sz w:val="24"/>
                                <w:szCs w:val="24"/>
                              </w:rPr>
                              <w:t>4.40 (2.73-6.7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08031" id="_x0000_s1047" type="#_x0000_t202" style="position:absolute;left:0;text-align:left;margin-left:174.4pt;margin-top:20.3pt;width:164.25pt;height:100.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">
                <v:textbox>
                  <w:txbxContent>
                    <w:p w14:paraId="02194A1E" w14:textId="0C5FC222" w:rsidR="004F6048" w:rsidRPr="00541B06" w:rsidRDefault="004F6048" w:rsidP="00891398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541B06">
                        <w:rPr>
                          <w:b/>
                          <w:sz w:val="24"/>
                          <w:szCs w:val="24"/>
                        </w:rPr>
                        <w:t>Sensitivity analysis</w:t>
                      </w:r>
                      <w:r w:rsidRPr="00541B06">
                        <w:rPr>
                          <w:b/>
                          <w:sz w:val="24"/>
                          <w:szCs w:val="24"/>
                          <w:vertAlign w:val="superscript"/>
                        </w:rPr>
                        <w:t>c</w:t>
                      </w:r>
                    </w:p>
                    <w:p w14:paraId="15E3A6D6" w14:textId="69E7F119" w:rsidR="004F6048" w:rsidRDefault="004F6048" w:rsidP="00891398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1 T1DM incident cases</w:t>
                      </w:r>
                    </w:p>
                    <w:p w14:paraId="59841E9B" w14:textId="0E928C71" w:rsidR="004F6048" w:rsidRDefault="004F6048" w:rsidP="00541B06">
                      <w:pPr>
                        <w:spacing w:after="12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IR (95%CI) </w:t>
                      </w:r>
                      <w:r w:rsidRPr="008951D3">
                        <w:rPr>
                          <w:sz w:val="24"/>
                          <w:szCs w:val="24"/>
                        </w:rPr>
                        <w:t>1.02 (0.63-1.56)</w:t>
                      </w:r>
                    </w:p>
                    <w:p w14:paraId="094EDB3A" w14:textId="62FFD5F1" w:rsidR="004F6048" w:rsidRDefault="004F6048" w:rsidP="00891398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1 T2DM incident cases</w:t>
                      </w:r>
                    </w:p>
                    <w:p w14:paraId="313CFA84" w14:textId="42DC7235" w:rsidR="004F6048" w:rsidRPr="00B06C04" w:rsidRDefault="004F6048" w:rsidP="0089139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IR (95%CI) </w:t>
                      </w:r>
                      <w:r w:rsidRPr="008951D3">
                        <w:rPr>
                          <w:sz w:val="24"/>
                          <w:szCs w:val="24"/>
                        </w:rPr>
                        <w:t>4.40 (2.73-6.7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BA56BBC" w14:textId="2E96975F" w:rsidR="005A0DFF" w:rsidRDefault="005A0DFF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</w:p>
    <w:p w14:paraId="48EB5890" w14:textId="0D8152CC" w:rsidR="00A11CA7" w:rsidRDefault="00A11CA7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</w:p>
    <w:p w14:paraId="35ED3F29" w14:textId="0246F48C" w:rsidR="008951D3" w:rsidRDefault="008951D3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</w:p>
    <w:p w14:paraId="77204572" w14:textId="4A796B00" w:rsidR="008951D3" w:rsidRDefault="008951D3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</w:p>
    <w:p w14:paraId="2720F5BB" w14:textId="64289B3D" w:rsidR="008951D3" w:rsidRDefault="008951D3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</w:p>
    <w:p w14:paraId="04D853AC" w14:textId="77777777" w:rsidR="00541B06" w:rsidRDefault="00541B06" w:rsidP="008A63DC">
      <w:pPr>
        <w:spacing w:after="0" w:line="360" w:lineRule="auto"/>
        <w:ind w:left="90" w:hanging="90"/>
        <w:rPr>
          <w:rFonts w:ascii="Times New Roman" w:hAnsi="Times New Roman" w:cs="Times New Roman"/>
          <w:sz w:val="24"/>
          <w:szCs w:val="24"/>
        </w:rPr>
      </w:pPr>
    </w:p>
    <w:p w14:paraId="06E684BB" w14:textId="221E3BE4" w:rsidR="0049359F" w:rsidRPr="0049359F" w:rsidRDefault="0049359F" w:rsidP="0049359F">
      <w:pPr>
        <w:tabs>
          <w:tab w:val="left" w:pos="142"/>
        </w:tabs>
        <w:spacing w:before="120" w:after="120" w:line="360" w:lineRule="auto"/>
        <w:ind w:right="-822"/>
        <w:rPr>
          <w:rFonts w:ascii="Times New Roman" w:hAnsi="Times New Roman" w:cs="Times New Roman"/>
          <w:szCs w:val="20"/>
        </w:rPr>
      </w:pPr>
      <w:r w:rsidRPr="0049359F">
        <w:rPr>
          <w:rFonts w:ascii="Times New Roman" w:hAnsi="Times New Roman" w:cs="Times New Roman"/>
          <w:szCs w:val="20"/>
        </w:rPr>
        <w:t xml:space="preserve">Abbreviations: CI, confidence interval; SIR, standardized incidence ratio; </w:t>
      </w:r>
      <w:r>
        <w:rPr>
          <w:rFonts w:ascii="Times New Roman" w:hAnsi="Times New Roman" w:cs="Times New Roman"/>
          <w:szCs w:val="20"/>
        </w:rPr>
        <w:t>T1DM, type 1 diabetes mellitus, T2DM, type 2 diabetes mellitus</w:t>
      </w:r>
      <w:r w:rsidRPr="0049359F">
        <w:rPr>
          <w:rFonts w:ascii="Times New Roman" w:hAnsi="Times New Roman" w:cs="Times New Roman"/>
          <w:szCs w:val="20"/>
        </w:rPr>
        <w:t>.</w:t>
      </w:r>
    </w:p>
    <w:p w14:paraId="1D593F63" w14:textId="31C8C4D2" w:rsidR="008951D3" w:rsidRPr="0049359F" w:rsidRDefault="008951D3" w:rsidP="0049359F">
      <w:pPr>
        <w:spacing w:after="120" w:line="360" w:lineRule="auto"/>
        <w:ind w:left="90" w:hanging="90"/>
        <w:rPr>
          <w:rFonts w:ascii="Times New Roman" w:hAnsi="Times New Roman" w:cs="Times New Roman"/>
        </w:rPr>
      </w:pPr>
      <w:proofErr w:type="spellStart"/>
      <w:proofErr w:type="gramStart"/>
      <w:r w:rsidRPr="0049359F">
        <w:rPr>
          <w:rFonts w:ascii="Times New Roman" w:hAnsi="Times New Roman" w:cs="Times New Roman"/>
          <w:szCs w:val="24"/>
          <w:vertAlign w:val="superscript"/>
        </w:rPr>
        <w:t>a</w:t>
      </w:r>
      <w:r w:rsidR="006C4A12" w:rsidRPr="0049359F">
        <w:rPr>
          <w:rFonts w:ascii="Times New Roman" w:hAnsi="Times New Roman" w:cs="Times New Roman"/>
          <w:szCs w:val="24"/>
        </w:rPr>
        <w:t>Q</w:t>
      </w:r>
      <w:r w:rsidR="006C4A12" w:rsidRPr="0049359F">
        <w:rPr>
          <w:rFonts w:ascii="Times New Roman" w:hAnsi="Times New Roman" w:cs="Times New Roman"/>
        </w:rPr>
        <w:t>uestionnaire</w:t>
      </w:r>
      <w:proofErr w:type="spellEnd"/>
      <w:proofErr w:type="gramEnd"/>
      <w:r w:rsidR="006C4A12" w:rsidRPr="0049359F">
        <w:rPr>
          <w:rFonts w:ascii="Times New Roman" w:hAnsi="Times New Roman" w:cs="Times New Roman"/>
        </w:rPr>
        <w:t xml:space="preserve"> to collect additional abnormal glucose metabolism case information was sent for cases reported to September 2007 (see Child et al 2011) but not for new reports after September 2007</w:t>
      </w:r>
      <w:r w:rsidR="0049359F">
        <w:rPr>
          <w:rFonts w:ascii="Times New Roman" w:hAnsi="Times New Roman" w:cs="Times New Roman"/>
        </w:rPr>
        <w:t>.</w:t>
      </w:r>
    </w:p>
    <w:p w14:paraId="42CC84C8" w14:textId="13404E84" w:rsidR="006C4A12" w:rsidRDefault="006C4A12" w:rsidP="0049359F">
      <w:pPr>
        <w:spacing w:after="120" w:line="360" w:lineRule="auto"/>
        <w:ind w:left="90" w:hanging="90"/>
        <w:rPr>
          <w:rFonts w:ascii="Times New Roman" w:hAnsi="Times New Roman" w:cs="Times New Roman"/>
        </w:rPr>
      </w:pPr>
      <w:proofErr w:type="spellStart"/>
      <w:proofErr w:type="gramStart"/>
      <w:r w:rsidRPr="0049359F">
        <w:rPr>
          <w:rFonts w:ascii="Times New Roman" w:hAnsi="Times New Roman" w:cs="Times New Roman"/>
          <w:vertAlign w:val="superscript"/>
        </w:rPr>
        <w:t>b</w:t>
      </w:r>
      <w:r w:rsidRPr="0049359F">
        <w:rPr>
          <w:rFonts w:ascii="Times New Roman" w:hAnsi="Times New Roman" w:cs="Times New Roman"/>
        </w:rPr>
        <w:t>Medications</w:t>
      </w:r>
      <w:proofErr w:type="spellEnd"/>
      <w:proofErr w:type="gramEnd"/>
      <w:r w:rsidRPr="0049359F">
        <w:rPr>
          <w:rFonts w:ascii="Times New Roman" w:hAnsi="Times New Roman" w:cs="Times New Roman"/>
        </w:rPr>
        <w:t xml:space="preserve"> typically associated with treatment of </w:t>
      </w:r>
      <w:proofErr w:type="spellStart"/>
      <w:r w:rsidRPr="0049359F">
        <w:rPr>
          <w:rFonts w:ascii="Times New Roman" w:hAnsi="Times New Roman" w:cs="Times New Roman"/>
        </w:rPr>
        <w:t>hyperglycemia</w:t>
      </w:r>
      <w:proofErr w:type="spellEnd"/>
      <w:r w:rsidR="0049359F">
        <w:rPr>
          <w:rFonts w:ascii="Times New Roman" w:hAnsi="Times New Roman" w:cs="Times New Roman"/>
        </w:rPr>
        <w:t>.</w:t>
      </w:r>
    </w:p>
    <w:p w14:paraId="353D4949" w14:textId="2C25AE0B" w:rsidR="0049359F" w:rsidRDefault="0049359F" w:rsidP="0049359F">
      <w:pPr>
        <w:spacing w:after="120" w:line="360" w:lineRule="auto"/>
        <w:ind w:left="90" w:hanging="90"/>
        <w:rPr>
          <w:rFonts w:ascii="Times New Roman" w:hAnsi="Times New Roman" w:cs="Times New Roman"/>
        </w:rPr>
      </w:pPr>
      <w:proofErr w:type="spellStart"/>
      <w:proofErr w:type="gramStart"/>
      <w:r w:rsidRPr="0049359F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Sensitivity</w:t>
      </w:r>
      <w:proofErr w:type="spellEnd"/>
      <w:proofErr w:type="gramEnd"/>
      <w:r>
        <w:rPr>
          <w:rFonts w:ascii="Times New Roman" w:hAnsi="Times New Roman" w:cs="Times New Roman"/>
        </w:rPr>
        <w:t xml:space="preserve"> analysis </w:t>
      </w:r>
      <w:r w:rsidR="002A26DC">
        <w:rPr>
          <w:rFonts w:ascii="Times New Roman" w:hAnsi="Times New Roman" w:cs="Times New Roman"/>
        </w:rPr>
        <w:t xml:space="preserve">results </w:t>
      </w:r>
      <w:r>
        <w:rPr>
          <w:rFonts w:ascii="Times New Roman" w:hAnsi="Times New Roman" w:cs="Times New Roman"/>
        </w:rPr>
        <w:t>not reported in main paper.</w:t>
      </w:r>
    </w:p>
    <w:p w14:paraId="0931BD91" w14:textId="48957143" w:rsidR="0049359F" w:rsidRPr="0049359F" w:rsidRDefault="0049359F" w:rsidP="0049359F">
      <w:pPr>
        <w:spacing w:after="12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 xml:space="preserve">Reference: </w:t>
      </w:r>
      <w:r w:rsidRPr="00CF1F62">
        <w:rPr>
          <w:rFonts w:ascii="Times New Roman" w:hAnsi="Times New Roman" w:cs="Times New Roman"/>
          <w:sz w:val="24"/>
          <w:szCs w:val="24"/>
        </w:rPr>
        <w:t>Child CJ, Zimmermann AG, Scott RS, Cutler GB Jr, Battelino 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F1F62">
        <w:rPr>
          <w:rFonts w:ascii="Times New Roman" w:hAnsi="Times New Roman" w:cs="Times New Roman"/>
          <w:sz w:val="24"/>
          <w:szCs w:val="24"/>
        </w:rPr>
        <w:t xml:space="preserve"> Blum WF</w:t>
      </w:r>
      <w:proofErr w:type="gramStart"/>
      <w:r w:rsidRPr="00CF1F62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CF1F62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CF1F62">
        <w:rPr>
          <w:rFonts w:ascii="Times New Roman" w:hAnsi="Times New Roman" w:cs="Times New Roman"/>
          <w:sz w:val="24"/>
          <w:szCs w:val="24"/>
        </w:rPr>
        <w:t>GeNeSIS</w:t>
      </w:r>
      <w:proofErr w:type="spellEnd"/>
      <w:r w:rsidRPr="00CF1F62">
        <w:rPr>
          <w:rFonts w:ascii="Times New Roman" w:hAnsi="Times New Roman" w:cs="Times New Roman"/>
          <w:sz w:val="24"/>
          <w:szCs w:val="24"/>
        </w:rPr>
        <w:t xml:space="preserve"> International Advisory Board. Prevalence and incidence of diabetes mellitus in GH-treated children and adolescents: analysis from the </w:t>
      </w:r>
      <w:proofErr w:type="spellStart"/>
      <w:r w:rsidRPr="00CF1F62">
        <w:rPr>
          <w:rFonts w:ascii="Times New Roman" w:hAnsi="Times New Roman" w:cs="Times New Roman"/>
          <w:sz w:val="24"/>
          <w:szCs w:val="24"/>
        </w:rPr>
        <w:t>GeNeSIS</w:t>
      </w:r>
      <w:proofErr w:type="spellEnd"/>
      <w:r w:rsidRPr="00CF1F62">
        <w:rPr>
          <w:rFonts w:ascii="Times New Roman" w:hAnsi="Times New Roman" w:cs="Times New Roman"/>
          <w:sz w:val="24"/>
          <w:szCs w:val="24"/>
        </w:rPr>
        <w:t xml:space="preserve"> observational research program. </w:t>
      </w:r>
      <w:r>
        <w:rPr>
          <w:rFonts w:ascii="Times New Roman" w:hAnsi="Times New Roman" w:cs="Times New Roman"/>
          <w:i/>
          <w:sz w:val="24"/>
          <w:szCs w:val="24"/>
        </w:rPr>
        <w:t xml:space="preserve">J Clinica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ndocrin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etab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r w:rsidRPr="00CF1F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1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49359F">
        <w:rPr>
          <w:rFonts w:ascii="Times New Roman" w:hAnsi="Times New Roman" w:cs="Times New Roman"/>
          <w:sz w:val="24"/>
          <w:szCs w:val="24"/>
        </w:rPr>
        <w:t>96</w:t>
      </w:r>
      <w:proofErr w:type="gramEnd"/>
      <w:r w:rsidRPr="0049359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6):</w:t>
      </w:r>
      <w:r w:rsidRPr="00CF1F62">
        <w:rPr>
          <w:rFonts w:ascii="Times New Roman" w:hAnsi="Times New Roman" w:cs="Times New Roman"/>
          <w:sz w:val="24"/>
          <w:szCs w:val="24"/>
        </w:rPr>
        <w:t>E1025–E1034.</w:t>
      </w:r>
    </w:p>
    <w:sectPr w:rsidR="0049359F" w:rsidRPr="0049359F" w:rsidSect="00731A17">
      <w:pgSz w:w="11906" w:h="16838"/>
      <w:pgMar w:top="1134" w:right="907" w:bottom="1134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1F03B1" w14:textId="77777777" w:rsidR="003F5C10" w:rsidRDefault="003F5C10" w:rsidP="0060147F">
      <w:pPr>
        <w:spacing w:after="0" w:line="240" w:lineRule="auto"/>
      </w:pPr>
      <w:r>
        <w:separator/>
      </w:r>
    </w:p>
  </w:endnote>
  <w:endnote w:type="continuationSeparator" w:id="0">
    <w:p w14:paraId="6991D668" w14:textId="77777777" w:rsidR="003F5C10" w:rsidRDefault="003F5C10" w:rsidP="00601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7723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7D12B" w14:textId="13169203" w:rsidR="004F6048" w:rsidRDefault="004F60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08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D06784" w14:textId="77777777" w:rsidR="004F6048" w:rsidRDefault="004F60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D3936A" w14:textId="77777777" w:rsidR="003F5C10" w:rsidRDefault="003F5C10" w:rsidP="0060147F">
      <w:pPr>
        <w:spacing w:after="0" w:line="240" w:lineRule="auto"/>
      </w:pPr>
      <w:r>
        <w:separator/>
      </w:r>
    </w:p>
  </w:footnote>
  <w:footnote w:type="continuationSeparator" w:id="0">
    <w:p w14:paraId="254913D4" w14:textId="77777777" w:rsidR="003F5C10" w:rsidRDefault="003F5C10" w:rsidP="006014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1" type="#_x0000_t75" style="width:3in;height:3in" o:bullet="t"/>
    </w:pict>
  </w:numPicBullet>
  <w:numPicBullet w:numPicBulletId="1">
    <w:pict>
      <v:shape id="_x0000_i1072" type="#_x0000_t75" style="width:3in;height:3in" o:bullet="t"/>
    </w:pict>
  </w:numPicBullet>
  <w:numPicBullet w:numPicBulletId="2">
    <w:pict>
      <v:shape id="_x0000_i1073" type="#_x0000_t75" style="width:3in;height:3in" o:bullet="t"/>
    </w:pict>
  </w:numPicBullet>
  <w:numPicBullet w:numPicBulletId="3">
    <w:pict>
      <v:shape id="_x0000_i1074" type="#_x0000_t75" style="width:3in;height:3in" o:bullet="t"/>
    </w:pict>
  </w:numPicBullet>
  <w:numPicBullet w:numPicBulletId="4">
    <w:pict>
      <v:shape id="_x0000_i1075" type="#_x0000_t75" style="width:3in;height:3in" o:bullet="t"/>
    </w:pict>
  </w:numPicBullet>
  <w:numPicBullet w:numPicBulletId="5">
    <w:pict>
      <v:shape id="_x0000_i1076" type="#_x0000_t75" style="width:3in;height:3in" o:bullet="t"/>
    </w:pict>
  </w:numPicBullet>
  <w:numPicBullet w:numPicBulletId="6">
    <w:pict>
      <v:shape id="_x0000_i1077" type="#_x0000_t75" style="width:3in;height:3in" o:bullet="t"/>
    </w:pict>
  </w:numPicBullet>
  <w:numPicBullet w:numPicBulletId="7">
    <w:pict>
      <v:shape id="_x0000_i1078" type="#_x0000_t75" style="width:3in;height:3in" o:bullet="t"/>
    </w:pict>
  </w:numPicBullet>
  <w:numPicBullet w:numPicBulletId="8">
    <w:pict>
      <v:shape id="_x0000_i1079" type="#_x0000_t75" style="width:3in;height:3in" o:bullet="t"/>
    </w:pict>
  </w:numPicBullet>
  <w:abstractNum w:abstractNumId="0" w15:restartNumberingAfterBreak="0">
    <w:nsid w:val="02871E0B"/>
    <w:multiLevelType w:val="hybridMultilevel"/>
    <w:tmpl w:val="1132F0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33216"/>
    <w:multiLevelType w:val="hybridMultilevel"/>
    <w:tmpl w:val="0D5852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E4285"/>
    <w:multiLevelType w:val="hybridMultilevel"/>
    <w:tmpl w:val="333840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C43C1"/>
    <w:multiLevelType w:val="hybridMultilevel"/>
    <w:tmpl w:val="3C8C14BA"/>
    <w:lvl w:ilvl="0" w:tplc="8688864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72951"/>
    <w:multiLevelType w:val="multilevel"/>
    <w:tmpl w:val="A7526DDC"/>
    <w:lvl w:ilvl="0">
      <w:start w:val="1"/>
      <w:numFmt w:val="bullet"/>
      <w:lvlText w:val=""/>
      <w:lvlPicBulletId w:val="8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7F5563"/>
    <w:multiLevelType w:val="hybridMultilevel"/>
    <w:tmpl w:val="DCD09B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263DA0"/>
    <w:multiLevelType w:val="hybridMultilevel"/>
    <w:tmpl w:val="6720CA28"/>
    <w:lvl w:ilvl="0" w:tplc="DED2DF5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104D7C"/>
    <w:multiLevelType w:val="hybridMultilevel"/>
    <w:tmpl w:val="C186B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4D0097"/>
    <w:multiLevelType w:val="multilevel"/>
    <w:tmpl w:val="B2CA87A0"/>
    <w:lvl w:ilvl="0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D8280E"/>
    <w:multiLevelType w:val="multilevel"/>
    <w:tmpl w:val="C2942384"/>
    <w:lvl w:ilvl="0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557C46"/>
    <w:multiLevelType w:val="hybridMultilevel"/>
    <w:tmpl w:val="22160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730A09"/>
    <w:multiLevelType w:val="multilevel"/>
    <w:tmpl w:val="623AD320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83297B"/>
    <w:multiLevelType w:val="hybridMultilevel"/>
    <w:tmpl w:val="36E2E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84BF2"/>
    <w:multiLevelType w:val="hybridMultilevel"/>
    <w:tmpl w:val="987898F2"/>
    <w:lvl w:ilvl="0" w:tplc="25E2B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7669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5AC0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7A2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04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F473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B04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B69E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92A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BA152E5"/>
    <w:multiLevelType w:val="hybridMultilevel"/>
    <w:tmpl w:val="FDFA0A50"/>
    <w:lvl w:ilvl="0" w:tplc="E0B2C91E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5" w15:restartNumberingAfterBreak="0">
    <w:nsid w:val="3C345598"/>
    <w:multiLevelType w:val="hybridMultilevel"/>
    <w:tmpl w:val="83106306"/>
    <w:lvl w:ilvl="0" w:tplc="EEA6D5B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CFF4849"/>
    <w:multiLevelType w:val="multilevel"/>
    <w:tmpl w:val="C4822170"/>
    <w:lvl w:ilvl="0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D0F30D7"/>
    <w:multiLevelType w:val="hybridMultilevel"/>
    <w:tmpl w:val="D3D63AE2"/>
    <w:lvl w:ilvl="0" w:tplc="843C6B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F4126A">
      <w:start w:val="141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323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AE82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AC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3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5C8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EAB9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089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A06908"/>
    <w:multiLevelType w:val="multilevel"/>
    <w:tmpl w:val="31C6E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136493"/>
    <w:multiLevelType w:val="hybridMultilevel"/>
    <w:tmpl w:val="43F21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3E3541"/>
    <w:multiLevelType w:val="multilevel"/>
    <w:tmpl w:val="71AC6DE4"/>
    <w:lvl w:ilvl="0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5B90CF7"/>
    <w:multiLevelType w:val="hybridMultilevel"/>
    <w:tmpl w:val="1B10A682"/>
    <w:lvl w:ilvl="0" w:tplc="420C3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9EB3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56A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768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E48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C0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A8C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220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808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8EA7D15"/>
    <w:multiLevelType w:val="hybridMultilevel"/>
    <w:tmpl w:val="CE589812"/>
    <w:lvl w:ilvl="0" w:tplc="61A67FD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F621AD"/>
    <w:multiLevelType w:val="hybridMultilevel"/>
    <w:tmpl w:val="E5B87D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2F11A2"/>
    <w:multiLevelType w:val="hybridMultilevel"/>
    <w:tmpl w:val="55B4409E"/>
    <w:lvl w:ilvl="0" w:tplc="4C721C1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E854C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BEB27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E4A21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20BAF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F4579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0406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5EEE4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0642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4567F3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6CBE0521"/>
    <w:multiLevelType w:val="hybridMultilevel"/>
    <w:tmpl w:val="D2C44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E133FC"/>
    <w:multiLevelType w:val="multilevel"/>
    <w:tmpl w:val="F8B00736"/>
    <w:lvl w:ilvl="0">
      <w:start w:val="1"/>
      <w:numFmt w:val="bullet"/>
      <w:lvlText w:val=""/>
      <w:lvlPicBulletId w:val="7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947CAB"/>
    <w:multiLevelType w:val="multilevel"/>
    <w:tmpl w:val="F69C44F2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F86A40"/>
    <w:multiLevelType w:val="hybridMultilevel"/>
    <w:tmpl w:val="C3C00F16"/>
    <w:lvl w:ilvl="0" w:tplc="20DCE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4EE9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628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A5A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1C8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FE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8EC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0E14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94C3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F2D73F3"/>
    <w:multiLevelType w:val="hybridMultilevel"/>
    <w:tmpl w:val="A042A03A"/>
    <w:lvl w:ilvl="0" w:tplc="C520F61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1" w15:restartNumberingAfterBreak="0">
    <w:nsid w:val="6F3E6E4C"/>
    <w:multiLevelType w:val="hybridMultilevel"/>
    <w:tmpl w:val="93C685C4"/>
    <w:lvl w:ilvl="0" w:tplc="855450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2" w15:restartNumberingAfterBreak="0">
    <w:nsid w:val="705D0111"/>
    <w:multiLevelType w:val="multilevel"/>
    <w:tmpl w:val="35461F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8343213"/>
    <w:multiLevelType w:val="hybridMultilevel"/>
    <w:tmpl w:val="5FF4869C"/>
    <w:lvl w:ilvl="0" w:tplc="7E668E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7ABA">
      <w:start w:val="6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9CB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942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7417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20E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6A86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A1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EA98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1"/>
  </w:num>
  <w:num w:numId="2">
    <w:abstractNumId w:val="17"/>
  </w:num>
  <w:num w:numId="3">
    <w:abstractNumId w:val="29"/>
  </w:num>
  <w:num w:numId="4">
    <w:abstractNumId w:val="33"/>
  </w:num>
  <w:num w:numId="5">
    <w:abstractNumId w:val="24"/>
  </w:num>
  <w:num w:numId="6">
    <w:abstractNumId w:val="31"/>
  </w:num>
  <w:num w:numId="7">
    <w:abstractNumId w:val="3"/>
  </w:num>
  <w:num w:numId="8">
    <w:abstractNumId w:val="25"/>
  </w:num>
  <w:num w:numId="9">
    <w:abstractNumId w:val="5"/>
  </w:num>
  <w:num w:numId="10">
    <w:abstractNumId w:val="2"/>
  </w:num>
  <w:num w:numId="11">
    <w:abstractNumId w:val="13"/>
  </w:num>
  <w:num w:numId="12">
    <w:abstractNumId w:val="23"/>
  </w:num>
  <w:num w:numId="13">
    <w:abstractNumId w:val="0"/>
  </w:num>
  <w:num w:numId="14">
    <w:abstractNumId w:val="10"/>
  </w:num>
  <w:num w:numId="15">
    <w:abstractNumId w:val="12"/>
  </w:num>
  <w:num w:numId="16">
    <w:abstractNumId w:val="22"/>
  </w:num>
  <w:num w:numId="17">
    <w:abstractNumId w:val="19"/>
  </w:num>
  <w:num w:numId="18">
    <w:abstractNumId w:val="6"/>
  </w:num>
  <w:num w:numId="19">
    <w:abstractNumId w:val="15"/>
  </w:num>
  <w:num w:numId="20">
    <w:abstractNumId w:val="14"/>
  </w:num>
  <w:num w:numId="21">
    <w:abstractNumId w:val="30"/>
  </w:num>
  <w:num w:numId="22">
    <w:abstractNumId w:val="1"/>
  </w:num>
  <w:num w:numId="23">
    <w:abstractNumId w:val="11"/>
  </w:num>
  <w:num w:numId="24">
    <w:abstractNumId w:val="26"/>
  </w:num>
  <w:num w:numId="25">
    <w:abstractNumId w:val="32"/>
  </w:num>
  <w:num w:numId="26">
    <w:abstractNumId w:val="28"/>
  </w:num>
  <w:num w:numId="27">
    <w:abstractNumId w:val="9"/>
  </w:num>
  <w:num w:numId="28">
    <w:abstractNumId w:val="20"/>
  </w:num>
  <w:num w:numId="29">
    <w:abstractNumId w:val="16"/>
  </w:num>
  <w:num w:numId="30">
    <w:abstractNumId w:val="8"/>
  </w:num>
  <w:num w:numId="31">
    <w:abstractNumId w:val="27"/>
  </w:num>
  <w:num w:numId="32">
    <w:abstractNumId w:val="4"/>
  </w:num>
  <w:num w:numId="33">
    <w:abstractNumId w:val="18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892"/>
    <w:rsid w:val="00005443"/>
    <w:rsid w:val="00007D7F"/>
    <w:rsid w:val="00011478"/>
    <w:rsid w:val="00016997"/>
    <w:rsid w:val="00017A54"/>
    <w:rsid w:val="00020FBC"/>
    <w:rsid w:val="00021115"/>
    <w:rsid w:val="000247B7"/>
    <w:rsid w:val="00024940"/>
    <w:rsid w:val="00031892"/>
    <w:rsid w:val="00033686"/>
    <w:rsid w:val="00034844"/>
    <w:rsid w:val="00035A4F"/>
    <w:rsid w:val="00035EDF"/>
    <w:rsid w:val="00036CDF"/>
    <w:rsid w:val="000373FD"/>
    <w:rsid w:val="00037A4E"/>
    <w:rsid w:val="00040091"/>
    <w:rsid w:val="00041D51"/>
    <w:rsid w:val="00043784"/>
    <w:rsid w:val="00043FCF"/>
    <w:rsid w:val="00044E6D"/>
    <w:rsid w:val="0004626C"/>
    <w:rsid w:val="00046793"/>
    <w:rsid w:val="00047446"/>
    <w:rsid w:val="00050067"/>
    <w:rsid w:val="0005249B"/>
    <w:rsid w:val="000537B3"/>
    <w:rsid w:val="00053BC3"/>
    <w:rsid w:val="00054BD6"/>
    <w:rsid w:val="00056C2B"/>
    <w:rsid w:val="00060192"/>
    <w:rsid w:val="00064E23"/>
    <w:rsid w:val="00070291"/>
    <w:rsid w:val="00071493"/>
    <w:rsid w:val="00072628"/>
    <w:rsid w:val="00075191"/>
    <w:rsid w:val="000755A9"/>
    <w:rsid w:val="00076BCA"/>
    <w:rsid w:val="000772F2"/>
    <w:rsid w:val="00077A92"/>
    <w:rsid w:val="00080CF8"/>
    <w:rsid w:val="00081A5F"/>
    <w:rsid w:val="00081EE0"/>
    <w:rsid w:val="0008398A"/>
    <w:rsid w:val="00085ED3"/>
    <w:rsid w:val="00091F4E"/>
    <w:rsid w:val="00092DCF"/>
    <w:rsid w:val="00094E8D"/>
    <w:rsid w:val="00095C1E"/>
    <w:rsid w:val="00097091"/>
    <w:rsid w:val="000A0031"/>
    <w:rsid w:val="000A3A21"/>
    <w:rsid w:val="000A6A49"/>
    <w:rsid w:val="000A782A"/>
    <w:rsid w:val="000B0231"/>
    <w:rsid w:val="000B3314"/>
    <w:rsid w:val="000B34A9"/>
    <w:rsid w:val="000B439F"/>
    <w:rsid w:val="000B5115"/>
    <w:rsid w:val="000B5343"/>
    <w:rsid w:val="000B70BD"/>
    <w:rsid w:val="000B7660"/>
    <w:rsid w:val="000C057A"/>
    <w:rsid w:val="000C06D8"/>
    <w:rsid w:val="000C2AC7"/>
    <w:rsid w:val="000C376C"/>
    <w:rsid w:val="000C4E67"/>
    <w:rsid w:val="000C6B3E"/>
    <w:rsid w:val="000C6CF2"/>
    <w:rsid w:val="000C7CB8"/>
    <w:rsid w:val="000D07D0"/>
    <w:rsid w:val="000D1C26"/>
    <w:rsid w:val="000D29D2"/>
    <w:rsid w:val="000D62BD"/>
    <w:rsid w:val="000D63E6"/>
    <w:rsid w:val="000D757A"/>
    <w:rsid w:val="000E0B11"/>
    <w:rsid w:val="000E0BD1"/>
    <w:rsid w:val="000E1A64"/>
    <w:rsid w:val="000E541F"/>
    <w:rsid w:val="000E6758"/>
    <w:rsid w:val="000E7DF4"/>
    <w:rsid w:val="000F195D"/>
    <w:rsid w:val="000F1CAB"/>
    <w:rsid w:val="000F3B12"/>
    <w:rsid w:val="000F3E53"/>
    <w:rsid w:val="000F4A3D"/>
    <w:rsid w:val="000F7160"/>
    <w:rsid w:val="000F7818"/>
    <w:rsid w:val="001054C6"/>
    <w:rsid w:val="00105D12"/>
    <w:rsid w:val="00106E2C"/>
    <w:rsid w:val="001114F8"/>
    <w:rsid w:val="0011335E"/>
    <w:rsid w:val="0011498D"/>
    <w:rsid w:val="001154D4"/>
    <w:rsid w:val="00116632"/>
    <w:rsid w:val="00120BF0"/>
    <w:rsid w:val="00120E2D"/>
    <w:rsid w:val="001229A6"/>
    <w:rsid w:val="0012546B"/>
    <w:rsid w:val="00125FB1"/>
    <w:rsid w:val="00126918"/>
    <w:rsid w:val="0013054D"/>
    <w:rsid w:val="00131FF1"/>
    <w:rsid w:val="00132835"/>
    <w:rsid w:val="001328FF"/>
    <w:rsid w:val="00133D07"/>
    <w:rsid w:val="00134C0D"/>
    <w:rsid w:val="00135451"/>
    <w:rsid w:val="00135A3A"/>
    <w:rsid w:val="00136CD9"/>
    <w:rsid w:val="00140F19"/>
    <w:rsid w:val="0014106F"/>
    <w:rsid w:val="0014239E"/>
    <w:rsid w:val="001430F6"/>
    <w:rsid w:val="00143E63"/>
    <w:rsid w:val="0015005B"/>
    <w:rsid w:val="0015385F"/>
    <w:rsid w:val="00153DAC"/>
    <w:rsid w:val="00154715"/>
    <w:rsid w:val="00155292"/>
    <w:rsid w:val="00160BCE"/>
    <w:rsid w:val="00161780"/>
    <w:rsid w:val="001619AB"/>
    <w:rsid w:val="00164495"/>
    <w:rsid w:val="00165679"/>
    <w:rsid w:val="00166182"/>
    <w:rsid w:val="00172501"/>
    <w:rsid w:val="001726C2"/>
    <w:rsid w:val="00172B1D"/>
    <w:rsid w:val="001751A9"/>
    <w:rsid w:val="001828EA"/>
    <w:rsid w:val="00185638"/>
    <w:rsid w:val="00186C93"/>
    <w:rsid w:val="00187034"/>
    <w:rsid w:val="00187449"/>
    <w:rsid w:val="00190BDC"/>
    <w:rsid w:val="0019142C"/>
    <w:rsid w:val="00192104"/>
    <w:rsid w:val="00192265"/>
    <w:rsid w:val="0019267F"/>
    <w:rsid w:val="00195845"/>
    <w:rsid w:val="00196A6D"/>
    <w:rsid w:val="001974D1"/>
    <w:rsid w:val="001A0989"/>
    <w:rsid w:val="001A307F"/>
    <w:rsid w:val="001A4C3B"/>
    <w:rsid w:val="001A57AB"/>
    <w:rsid w:val="001A6B7B"/>
    <w:rsid w:val="001B0927"/>
    <w:rsid w:val="001B0D5C"/>
    <w:rsid w:val="001B1751"/>
    <w:rsid w:val="001B2ED0"/>
    <w:rsid w:val="001B395B"/>
    <w:rsid w:val="001B47C4"/>
    <w:rsid w:val="001B60CB"/>
    <w:rsid w:val="001B655C"/>
    <w:rsid w:val="001B73A6"/>
    <w:rsid w:val="001C11DB"/>
    <w:rsid w:val="001C7FF4"/>
    <w:rsid w:val="001D02CB"/>
    <w:rsid w:val="001D02EB"/>
    <w:rsid w:val="001D099C"/>
    <w:rsid w:val="001D1677"/>
    <w:rsid w:val="001D1AEF"/>
    <w:rsid w:val="001D2507"/>
    <w:rsid w:val="001D2E61"/>
    <w:rsid w:val="001D5452"/>
    <w:rsid w:val="001D6CE2"/>
    <w:rsid w:val="001E2AD8"/>
    <w:rsid w:val="001E331F"/>
    <w:rsid w:val="001E429A"/>
    <w:rsid w:val="001E67D6"/>
    <w:rsid w:val="001E71FE"/>
    <w:rsid w:val="001F057A"/>
    <w:rsid w:val="001F3BE9"/>
    <w:rsid w:val="001F3C37"/>
    <w:rsid w:val="001F3DE7"/>
    <w:rsid w:val="001F4193"/>
    <w:rsid w:val="001F4892"/>
    <w:rsid w:val="002005AD"/>
    <w:rsid w:val="00202A60"/>
    <w:rsid w:val="00203A93"/>
    <w:rsid w:val="00205F64"/>
    <w:rsid w:val="00206968"/>
    <w:rsid w:val="00206B00"/>
    <w:rsid w:val="002072C7"/>
    <w:rsid w:val="00212C11"/>
    <w:rsid w:val="00212CAC"/>
    <w:rsid w:val="00213045"/>
    <w:rsid w:val="002156EA"/>
    <w:rsid w:val="00215ACE"/>
    <w:rsid w:val="00216A4F"/>
    <w:rsid w:val="00221253"/>
    <w:rsid w:val="0022172E"/>
    <w:rsid w:val="00221C1A"/>
    <w:rsid w:val="002238AF"/>
    <w:rsid w:val="002238DF"/>
    <w:rsid w:val="002267F3"/>
    <w:rsid w:val="00231229"/>
    <w:rsid w:val="002312F6"/>
    <w:rsid w:val="00231C65"/>
    <w:rsid w:val="0023379B"/>
    <w:rsid w:val="002347B4"/>
    <w:rsid w:val="00236115"/>
    <w:rsid w:val="0023675D"/>
    <w:rsid w:val="00243D08"/>
    <w:rsid w:val="00243F7C"/>
    <w:rsid w:val="00245679"/>
    <w:rsid w:val="00246B48"/>
    <w:rsid w:val="00246E93"/>
    <w:rsid w:val="00247E59"/>
    <w:rsid w:val="00250645"/>
    <w:rsid w:val="00250838"/>
    <w:rsid w:val="00251FBC"/>
    <w:rsid w:val="0025271A"/>
    <w:rsid w:val="00257CA2"/>
    <w:rsid w:val="00261506"/>
    <w:rsid w:val="0026157E"/>
    <w:rsid w:val="002625E7"/>
    <w:rsid w:val="00263818"/>
    <w:rsid w:val="00264098"/>
    <w:rsid w:val="002655F7"/>
    <w:rsid w:val="0026613D"/>
    <w:rsid w:val="0026694E"/>
    <w:rsid w:val="002669A3"/>
    <w:rsid w:val="00266BD8"/>
    <w:rsid w:val="00267A66"/>
    <w:rsid w:val="00267A6C"/>
    <w:rsid w:val="00280D27"/>
    <w:rsid w:val="00283D19"/>
    <w:rsid w:val="0028409F"/>
    <w:rsid w:val="002843F4"/>
    <w:rsid w:val="00284653"/>
    <w:rsid w:val="00294318"/>
    <w:rsid w:val="00295A44"/>
    <w:rsid w:val="00295C53"/>
    <w:rsid w:val="002A26DC"/>
    <w:rsid w:val="002A3795"/>
    <w:rsid w:val="002A6535"/>
    <w:rsid w:val="002A6FB3"/>
    <w:rsid w:val="002A7269"/>
    <w:rsid w:val="002B16DD"/>
    <w:rsid w:val="002B1769"/>
    <w:rsid w:val="002B2CC3"/>
    <w:rsid w:val="002B486C"/>
    <w:rsid w:val="002B5AAC"/>
    <w:rsid w:val="002B64E2"/>
    <w:rsid w:val="002C015C"/>
    <w:rsid w:val="002C0806"/>
    <w:rsid w:val="002C1A59"/>
    <w:rsid w:val="002C2834"/>
    <w:rsid w:val="002C3067"/>
    <w:rsid w:val="002C44CC"/>
    <w:rsid w:val="002C5A23"/>
    <w:rsid w:val="002C7775"/>
    <w:rsid w:val="002D637E"/>
    <w:rsid w:val="002D7867"/>
    <w:rsid w:val="002E2BAE"/>
    <w:rsid w:val="002E2CD6"/>
    <w:rsid w:val="002E58E3"/>
    <w:rsid w:val="002E61A9"/>
    <w:rsid w:val="002E7097"/>
    <w:rsid w:val="002F4ED0"/>
    <w:rsid w:val="002F5215"/>
    <w:rsid w:val="002F56F2"/>
    <w:rsid w:val="002F5D44"/>
    <w:rsid w:val="002F6188"/>
    <w:rsid w:val="002F75CB"/>
    <w:rsid w:val="002F7770"/>
    <w:rsid w:val="0030087E"/>
    <w:rsid w:val="003022CA"/>
    <w:rsid w:val="00302784"/>
    <w:rsid w:val="00303648"/>
    <w:rsid w:val="00304269"/>
    <w:rsid w:val="00311525"/>
    <w:rsid w:val="00313572"/>
    <w:rsid w:val="00313AAE"/>
    <w:rsid w:val="0031584B"/>
    <w:rsid w:val="0031787C"/>
    <w:rsid w:val="00317F70"/>
    <w:rsid w:val="0032314D"/>
    <w:rsid w:val="00324AA5"/>
    <w:rsid w:val="00327155"/>
    <w:rsid w:val="00327A2B"/>
    <w:rsid w:val="00331969"/>
    <w:rsid w:val="003332B3"/>
    <w:rsid w:val="0033541A"/>
    <w:rsid w:val="00336C15"/>
    <w:rsid w:val="00336F45"/>
    <w:rsid w:val="00337362"/>
    <w:rsid w:val="00340E32"/>
    <w:rsid w:val="0034166C"/>
    <w:rsid w:val="0034396D"/>
    <w:rsid w:val="00346144"/>
    <w:rsid w:val="0034617B"/>
    <w:rsid w:val="003471C5"/>
    <w:rsid w:val="00347A7B"/>
    <w:rsid w:val="003506F1"/>
    <w:rsid w:val="00350E7E"/>
    <w:rsid w:val="00352B6B"/>
    <w:rsid w:val="00360560"/>
    <w:rsid w:val="00364034"/>
    <w:rsid w:val="003640F8"/>
    <w:rsid w:val="00364350"/>
    <w:rsid w:val="003650BE"/>
    <w:rsid w:val="003651A5"/>
    <w:rsid w:val="00370B75"/>
    <w:rsid w:val="00371033"/>
    <w:rsid w:val="00374EAC"/>
    <w:rsid w:val="00380C51"/>
    <w:rsid w:val="00381A02"/>
    <w:rsid w:val="00382634"/>
    <w:rsid w:val="00383596"/>
    <w:rsid w:val="00383FE7"/>
    <w:rsid w:val="003862B3"/>
    <w:rsid w:val="00387EA5"/>
    <w:rsid w:val="0039010F"/>
    <w:rsid w:val="003A0CE0"/>
    <w:rsid w:val="003A40B4"/>
    <w:rsid w:val="003A54F2"/>
    <w:rsid w:val="003A7234"/>
    <w:rsid w:val="003A7D75"/>
    <w:rsid w:val="003B06FE"/>
    <w:rsid w:val="003B2ED0"/>
    <w:rsid w:val="003B3407"/>
    <w:rsid w:val="003B41E0"/>
    <w:rsid w:val="003B50E8"/>
    <w:rsid w:val="003B6071"/>
    <w:rsid w:val="003B741D"/>
    <w:rsid w:val="003B7D71"/>
    <w:rsid w:val="003C0701"/>
    <w:rsid w:val="003C1A99"/>
    <w:rsid w:val="003C21C0"/>
    <w:rsid w:val="003C2287"/>
    <w:rsid w:val="003C3178"/>
    <w:rsid w:val="003C3436"/>
    <w:rsid w:val="003C387E"/>
    <w:rsid w:val="003C3992"/>
    <w:rsid w:val="003C4BB1"/>
    <w:rsid w:val="003C60CB"/>
    <w:rsid w:val="003D16B9"/>
    <w:rsid w:val="003D17C1"/>
    <w:rsid w:val="003D3CB9"/>
    <w:rsid w:val="003D4335"/>
    <w:rsid w:val="003E1AEA"/>
    <w:rsid w:val="003E2952"/>
    <w:rsid w:val="003E44FF"/>
    <w:rsid w:val="003E726B"/>
    <w:rsid w:val="003E7703"/>
    <w:rsid w:val="003E77CD"/>
    <w:rsid w:val="003F0616"/>
    <w:rsid w:val="003F1BCD"/>
    <w:rsid w:val="003F259F"/>
    <w:rsid w:val="003F36AC"/>
    <w:rsid w:val="003F393C"/>
    <w:rsid w:val="003F5C10"/>
    <w:rsid w:val="003F5D21"/>
    <w:rsid w:val="00400FC7"/>
    <w:rsid w:val="004022AA"/>
    <w:rsid w:val="00405921"/>
    <w:rsid w:val="0041025E"/>
    <w:rsid w:val="004105ED"/>
    <w:rsid w:val="004107D9"/>
    <w:rsid w:val="00411020"/>
    <w:rsid w:val="0041477F"/>
    <w:rsid w:val="00415133"/>
    <w:rsid w:val="0041576E"/>
    <w:rsid w:val="004161AD"/>
    <w:rsid w:val="00417F9F"/>
    <w:rsid w:val="0042044C"/>
    <w:rsid w:val="00420620"/>
    <w:rsid w:val="004224C6"/>
    <w:rsid w:val="0042277D"/>
    <w:rsid w:val="00423178"/>
    <w:rsid w:val="00423C66"/>
    <w:rsid w:val="00424E2B"/>
    <w:rsid w:val="00425A30"/>
    <w:rsid w:val="00430055"/>
    <w:rsid w:val="00431784"/>
    <w:rsid w:val="00434341"/>
    <w:rsid w:val="00437B45"/>
    <w:rsid w:val="00440006"/>
    <w:rsid w:val="0044009E"/>
    <w:rsid w:val="004449F2"/>
    <w:rsid w:val="00450EFB"/>
    <w:rsid w:val="004510BC"/>
    <w:rsid w:val="00451186"/>
    <w:rsid w:val="00451724"/>
    <w:rsid w:val="0045701B"/>
    <w:rsid w:val="00457ED5"/>
    <w:rsid w:val="00460B90"/>
    <w:rsid w:val="004645EF"/>
    <w:rsid w:val="00465093"/>
    <w:rsid w:val="004666E6"/>
    <w:rsid w:val="0046733F"/>
    <w:rsid w:val="00467CE1"/>
    <w:rsid w:val="004707CA"/>
    <w:rsid w:val="00470BB4"/>
    <w:rsid w:val="004711FA"/>
    <w:rsid w:val="0047198E"/>
    <w:rsid w:val="00473C18"/>
    <w:rsid w:val="00474457"/>
    <w:rsid w:val="00475BAE"/>
    <w:rsid w:val="0047691A"/>
    <w:rsid w:val="004771B4"/>
    <w:rsid w:val="00477702"/>
    <w:rsid w:val="00477F0C"/>
    <w:rsid w:val="00480081"/>
    <w:rsid w:val="00480498"/>
    <w:rsid w:val="00480506"/>
    <w:rsid w:val="00480FA7"/>
    <w:rsid w:val="0048271D"/>
    <w:rsid w:val="004839D3"/>
    <w:rsid w:val="00485C11"/>
    <w:rsid w:val="00490750"/>
    <w:rsid w:val="004926F8"/>
    <w:rsid w:val="00492910"/>
    <w:rsid w:val="00493328"/>
    <w:rsid w:val="0049359F"/>
    <w:rsid w:val="00494408"/>
    <w:rsid w:val="004954F2"/>
    <w:rsid w:val="00497345"/>
    <w:rsid w:val="004A064C"/>
    <w:rsid w:val="004A0AB2"/>
    <w:rsid w:val="004A27C6"/>
    <w:rsid w:val="004A2B4D"/>
    <w:rsid w:val="004A4087"/>
    <w:rsid w:val="004A703C"/>
    <w:rsid w:val="004B044F"/>
    <w:rsid w:val="004B4271"/>
    <w:rsid w:val="004B4D95"/>
    <w:rsid w:val="004B684F"/>
    <w:rsid w:val="004C165F"/>
    <w:rsid w:val="004C185E"/>
    <w:rsid w:val="004C1988"/>
    <w:rsid w:val="004C34C8"/>
    <w:rsid w:val="004C3EE9"/>
    <w:rsid w:val="004C3F44"/>
    <w:rsid w:val="004C6FC9"/>
    <w:rsid w:val="004C7299"/>
    <w:rsid w:val="004D0167"/>
    <w:rsid w:val="004D0944"/>
    <w:rsid w:val="004D1E0C"/>
    <w:rsid w:val="004D2101"/>
    <w:rsid w:val="004D60D5"/>
    <w:rsid w:val="004D6780"/>
    <w:rsid w:val="004D6A4A"/>
    <w:rsid w:val="004D790A"/>
    <w:rsid w:val="004D7BD1"/>
    <w:rsid w:val="004D7CB0"/>
    <w:rsid w:val="004E0128"/>
    <w:rsid w:val="004E12E8"/>
    <w:rsid w:val="004E148D"/>
    <w:rsid w:val="004E2BE1"/>
    <w:rsid w:val="004E657F"/>
    <w:rsid w:val="004E7B6A"/>
    <w:rsid w:val="004E7DBD"/>
    <w:rsid w:val="004F1C64"/>
    <w:rsid w:val="004F2B63"/>
    <w:rsid w:val="004F2DD7"/>
    <w:rsid w:val="004F6048"/>
    <w:rsid w:val="0050037F"/>
    <w:rsid w:val="005014E5"/>
    <w:rsid w:val="00502080"/>
    <w:rsid w:val="00502E62"/>
    <w:rsid w:val="005033C5"/>
    <w:rsid w:val="005034BD"/>
    <w:rsid w:val="0050399C"/>
    <w:rsid w:val="00503D0B"/>
    <w:rsid w:val="00505063"/>
    <w:rsid w:val="00506784"/>
    <w:rsid w:val="005125E8"/>
    <w:rsid w:val="0051335E"/>
    <w:rsid w:val="00513365"/>
    <w:rsid w:val="005151BC"/>
    <w:rsid w:val="00515F4E"/>
    <w:rsid w:val="005169B2"/>
    <w:rsid w:val="005218B3"/>
    <w:rsid w:val="00522081"/>
    <w:rsid w:val="00523725"/>
    <w:rsid w:val="0052455A"/>
    <w:rsid w:val="00524D7D"/>
    <w:rsid w:val="00525073"/>
    <w:rsid w:val="00525106"/>
    <w:rsid w:val="005254AA"/>
    <w:rsid w:val="00534E2E"/>
    <w:rsid w:val="0053588E"/>
    <w:rsid w:val="005359AD"/>
    <w:rsid w:val="00537460"/>
    <w:rsid w:val="00537558"/>
    <w:rsid w:val="0054070F"/>
    <w:rsid w:val="005419ED"/>
    <w:rsid w:val="00541B06"/>
    <w:rsid w:val="0054412F"/>
    <w:rsid w:val="005456AF"/>
    <w:rsid w:val="00545DBF"/>
    <w:rsid w:val="005501D9"/>
    <w:rsid w:val="0055041C"/>
    <w:rsid w:val="00553D3D"/>
    <w:rsid w:val="00555CF4"/>
    <w:rsid w:val="005574F5"/>
    <w:rsid w:val="0056091B"/>
    <w:rsid w:val="0056585F"/>
    <w:rsid w:val="005661CC"/>
    <w:rsid w:val="005675F6"/>
    <w:rsid w:val="00570CF6"/>
    <w:rsid w:val="0057122E"/>
    <w:rsid w:val="005723D2"/>
    <w:rsid w:val="005738F7"/>
    <w:rsid w:val="00573F06"/>
    <w:rsid w:val="005749DA"/>
    <w:rsid w:val="00574F07"/>
    <w:rsid w:val="00575708"/>
    <w:rsid w:val="005762BE"/>
    <w:rsid w:val="00576F6F"/>
    <w:rsid w:val="0058141F"/>
    <w:rsid w:val="00582B25"/>
    <w:rsid w:val="00584F47"/>
    <w:rsid w:val="005855A0"/>
    <w:rsid w:val="0058769C"/>
    <w:rsid w:val="00590F5D"/>
    <w:rsid w:val="00591C0E"/>
    <w:rsid w:val="00592735"/>
    <w:rsid w:val="0059399F"/>
    <w:rsid w:val="0059530E"/>
    <w:rsid w:val="00595822"/>
    <w:rsid w:val="00596985"/>
    <w:rsid w:val="005A0DFF"/>
    <w:rsid w:val="005A2799"/>
    <w:rsid w:val="005A3A91"/>
    <w:rsid w:val="005A43F3"/>
    <w:rsid w:val="005B0805"/>
    <w:rsid w:val="005B0EEE"/>
    <w:rsid w:val="005B1272"/>
    <w:rsid w:val="005B181C"/>
    <w:rsid w:val="005B1E77"/>
    <w:rsid w:val="005B3D8C"/>
    <w:rsid w:val="005B4348"/>
    <w:rsid w:val="005B64BC"/>
    <w:rsid w:val="005C043D"/>
    <w:rsid w:val="005C1D7C"/>
    <w:rsid w:val="005C209B"/>
    <w:rsid w:val="005C41CF"/>
    <w:rsid w:val="005C4F84"/>
    <w:rsid w:val="005C5382"/>
    <w:rsid w:val="005C7745"/>
    <w:rsid w:val="005D5AD0"/>
    <w:rsid w:val="005D789A"/>
    <w:rsid w:val="005E040A"/>
    <w:rsid w:val="005E096B"/>
    <w:rsid w:val="005E297A"/>
    <w:rsid w:val="005E42E9"/>
    <w:rsid w:val="005E6AF0"/>
    <w:rsid w:val="005E78AA"/>
    <w:rsid w:val="005F2008"/>
    <w:rsid w:val="005F23CD"/>
    <w:rsid w:val="005F26C6"/>
    <w:rsid w:val="005F401F"/>
    <w:rsid w:val="005F52EF"/>
    <w:rsid w:val="005F719F"/>
    <w:rsid w:val="005F774B"/>
    <w:rsid w:val="0060147F"/>
    <w:rsid w:val="006046C3"/>
    <w:rsid w:val="006051B2"/>
    <w:rsid w:val="00605953"/>
    <w:rsid w:val="00605BCF"/>
    <w:rsid w:val="00607A16"/>
    <w:rsid w:val="0062012D"/>
    <w:rsid w:val="0062286F"/>
    <w:rsid w:val="00623F93"/>
    <w:rsid w:val="00626322"/>
    <w:rsid w:val="006279DB"/>
    <w:rsid w:val="00631A12"/>
    <w:rsid w:val="00635622"/>
    <w:rsid w:val="006367BE"/>
    <w:rsid w:val="0063718E"/>
    <w:rsid w:val="0064038B"/>
    <w:rsid w:val="00640DF5"/>
    <w:rsid w:val="00641BCE"/>
    <w:rsid w:val="0064306C"/>
    <w:rsid w:val="00643D28"/>
    <w:rsid w:val="00643ED5"/>
    <w:rsid w:val="006441F2"/>
    <w:rsid w:val="0064453D"/>
    <w:rsid w:val="00644A9C"/>
    <w:rsid w:val="00644FEB"/>
    <w:rsid w:val="00645F58"/>
    <w:rsid w:val="00645F5C"/>
    <w:rsid w:val="0064614F"/>
    <w:rsid w:val="00651014"/>
    <w:rsid w:val="0065334B"/>
    <w:rsid w:val="006545CF"/>
    <w:rsid w:val="00654848"/>
    <w:rsid w:val="00661082"/>
    <w:rsid w:val="006615E3"/>
    <w:rsid w:val="00662B03"/>
    <w:rsid w:val="00664390"/>
    <w:rsid w:val="00664959"/>
    <w:rsid w:val="00664BB0"/>
    <w:rsid w:val="00665D87"/>
    <w:rsid w:val="00665FEA"/>
    <w:rsid w:val="006665F2"/>
    <w:rsid w:val="006674F3"/>
    <w:rsid w:val="00670382"/>
    <w:rsid w:val="00671DA8"/>
    <w:rsid w:val="0067243B"/>
    <w:rsid w:val="006724E0"/>
    <w:rsid w:val="006729EA"/>
    <w:rsid w:val="00673BD3"/>
    <w:rsid w:val="00674FED"/>
    <w:rsid w:val="00676306"/>
    <w:rsid w:val="00683BC0"/>
    <w:rsid w:val="006848F0"/>
    <w:rsid w:val="00685552"/>
    <w:rsid w:val="00686C6F"/>
    <w:rsid w:val="006876D5"/>
    <w:rsid w:val="00687F7C"/>
    <w:rsid w:val="00690B63"/>
    <w:rsid w:val="0069343F"/>
    <w:rsid w:val="006945FA"/>
    <w:rsid w:val="006958BC"/>
    <w:rsid w:val="0069751C"/>
    <w:rsid w:val="00697C68"/>
    <w:rsid w:val="006A064A"/>
    <w:rsid w:val="006A2B74"/>
    <w:rsid w:val="006A2CC4"/>
    <w:rsid w:val="006A3533"/>
    <w:rsid w:val="006A4A31"/>
    <w:rsid w:val="006A5753"/>
    <w:rsid w:val="006A5AE1"/>
    <w:rsid w:val="006B1D8C"/>
    <w:rsid w:val="006B2884"/>
    <w:rsid w:val="006B2EB4"/>
    <w:rsid w:val="006B4351"/>
    <w:rsid w:val="006B7898"/>
    <w:rsid w:val="006B79E0"/>
    <w:rsid w:val="006B7CFF"/>
    <w:rsid w:val="006C198C"/>
    <w:rsid w:val="006C253A"/>
    <w:rsid w:val="006C4A12"/>
    <w:rsid w:val="006C4BC7"/>
    <w:rsid w:val="006C7021"/>
    <w:rsid w:val="006C79AA"/>
    <w:rsid w:val="006D27A5"/>
    <w:rsid w:val="006D3088"/>
    <w:rsid w:val="006D56DC"/>
    <w:rsid w:val="006D670E"/>
    <w:rsid w:val="006E04A4"/>
    <w:rsid w:val="006E04BF"/>
    <w:rsid w:val="006E3F6E"/>
    <w:rsid w:val="006E4E05"/>
    <w:rsid w:val="006E6A22"/>
    <w:rsid w:val="006E6E68"/>
    <w:rsid w:val="006E7AD4"/>
    <w:rsid w:val="006F0C71"/>
    <w:rsid w:val="006F13E7"/>
    <w:rsid w:val="006F1731"/>
    <w:rsid w:val="006F1EF5"/>
    <w:rsid w:val="006F4DE9"/>
    <w:rsid w:val="006F626F"/>
    <w:rsid w:val="0070645A"/>
    <w:rsid w:val="007079CC"/>
    <w:rsid w:val="00712FDB"/>
    <w:rsid w:val="00714DB3"/>
    <w:rsid w:val="007163D0"/>
    <w:rsid w:val="00722381"/>
    <w:rsid w:val="00722890"/>
    <w:rsid w:val="00722B58"/>
    <w:rsid w:val="00722C55"/>
    <w:rsid w:val="00722D1E"/>
    <w:rsid w:val="007256A2"/>
    <w:rsid w:val="00730122"/>
    <w:rsid w:val="00730A6D"/>
    <w:rsid w:val="00730A81"/>
    <w:rsid w:val="00731A17"/>
    <w:rsid w:val="00731C55"/>
    <w:rsid w:val="00731CD9"/>
    <w:rsid w:val="00733FC9"/>
    <w:rsid w:val="00734854"/>
    <w:rsid w:val="00734AE6"/>
    <w:rsid w:val="00735A8E"/>
    <w:rsid w:val="0073689F"/>
    <w:rsid w:val="007373E1"/>
    <w:rsid w:val="007404CE"/>
    <w:rsid w:val="00740546"/>
    <w:rsid w:val="007410DB"/>
    <w:rsid w:val="00743446"/>
    <w:rsid w:val="0074417E"/>
    <w:rsid w:val="00744694"/>
    <w:rsid w:val="007457C8"/>
    <w:rsid w:val="00745B09"/>
    <w:rsid w:val="0074703E"/>
    <w:rsid w:val="007474FC"/>
    <w:rsid w:val="00747A25"/>
    <w:rsid w:val="0075003D"/>
    <w:rsid w:val="00752EE1"/>
    <w:rsid w:val="00753E9B"/>
    <w:rsid w:val="007547FA"/>
    <w:rsid w:val="00757FE3"/>
    <w:rsid w:val="00761129"/>
    <w:rsid w:val="0076228B"/>
    <w:rsid w:val="00762500"/>
    <w:rsid w:val="007633BE"/>
    <w:rsid w:val="00763F5D"/>
    <w:rsid w:val="00763FFA"/>
    <w:rsid w:val="00764057"/>
    <w:rsid w:val="0076433C"/>
    <w:rsid w:val="0076468F"/>
    <w:rsid w:val="00764B2E"/>
    <w:rsid w:val="00772AC1"/>
    <w:rsid w:val="00773042"/>
    <w:rsid w:val="007739FA"/>
    <w:rsid w:val="00774760"/>
    <w:rsid w:val="00776A19"/>
    <w:rsid w:val="00776ABA"/>
    <w:rsid w:val="00781BD1"/>
    <w:rsid w:val="00782FA2"/>
    <w:rsid w:val="00783064"/>
    <w:rsid w:val="00783DC5"/>
    <w:rsid w:val="0078461E"/>
    <w:rsid w:val="00784EE2"/>
    <w:rsid w:val="0078596A"/>
    <w:rsid w:val="00785E79"/>
    <w:rsid w:val="0079136D"/>
    <w:rsid w:val="007955A4"/>
    <w:rsid w:val="0079655F"/>
    <w:rsid w:val="00796DAF"/>
    <w:rsid w:val="00797891"/>
    <w:rsid w:val="007A0800"/>
    <w:rsid w:val="007A2C7E"/>
    <w:rsid w:val="007A2D67"/>
    <w:rsid w:val="007A4F53"/>
    <w:rsid w:val="007A5016"/>
    <w:rsid w:val="007A5CEE"/>
    <w:rsid w:val="007A6884"/>
    <w:rsid w:val="007A7F68"/>
    <w:rsid w:val="007B4C84"/>
    <w:rsid w:val="007B5181"/>
    <w:rsid w:val="007C466B"/>
    <w:rsid w:val="007C475E"/>
    <w:rsid w:val="007C4CCD"/>
    <w:rsid w:val="007C7C17"/>
    <w:rsid w:val="007D05BF"/>
    <w:rsid w:val="007D273E"/>
    <w:rsid w:val="007D4621"/>
    <w:rsid w:val="007D4EEE"/>
    <w:rsid w:val="007D51A9"/>
    <w:rsid w:val="007D6748"/>
    <w:rsid w:val="007D7C6A"/>
    <w:rsid w:val="007E042F"/>
    <w:rsid w:val="007E0ED2"/>
    <w:rsid w:val="007E1445"/>
    <w:rsid w:val="007E41B2"/>
    <w:rsid w:val="007E4D4A"/>
    <w:rsid w:val="007E50D9"/>
    <w:rsid w:val="007E6543"/>
    <w:rsid w:val="007E7301"/>
    <w:rsid w:val="007E7A7F"/>
    <w:rsid w:val="007F3E72"/>
    <w:rsid w:val="007F5C3C"/>
    <w:rsid w:val="007F64EC"/>
    <w:rsid w:val="007F6601"/>
    <w:rsid w:val="007F6CC2"/>
    <w:rsid w:val="00800FB4"/>
    <w:rsid w:val="00801DA5"/>
    <w:rsid w:val="008065BA"/>
    <w:rsid w:val="00810850"/>
    <w:rsid w:val="00811B71"/>
    <w:rsid w:val="00811FDD"/>
    <w:rsid w:val="00814CAB"/>
    <w:rsid w:val="00815E3F"/>
    <w:rsid w:val="00817BCF"/>
    <w:rsid w:val="00823902"/>
    <w:rsid w:val="00823CEA"/>
    <w:rsid w:val="00826E31"/>
    <w:rsid w:val="00827470"/>
    <w:rsid w:val="0083013E"/>
    <w:rsid w:val="008333BC"/>
    <w:rsid w:val="00833F66"/>
    <w:rsid w:val="00834803"/>
    <w:rsid w:val="0083513A"/>
    <w:rsid w:val="00837680"/>
    <w:rsid w:val="00837763"/>
    <w:rsid w:val="00837DE8"/>
    <w:rsid w:val="00840523"/>
    <w:rsid w:val="0084187B"/>
    <w:rsid w:val="008434B3"/>
    <w:rsid w:val="00845B21"/>
    <w:rsid w:val="00850042"/>
    <w:rsid w:val="00854175"/>
    <w:rsid w:val="00854E79"/>
    <w:rsid w:val="00856868"/>
    <w:rsid w:val="00860BF9"/>
    <w:rsid w:val="00861F15"/>
    <w:rsid w:val="00862D1F"/>
    <w:rsid w:val="00865769"/>
    <w:rsid w:val="00866982"/>
    <w:rsid w:val="00866BB0"/>
    <w:rsid w:val="0086719C"/>
    <w:rsid w:val="00870685"/>
    <w:rsid w:val="00870B8F"/>
    <w:rsid w:val="0087439A"/>
    <w:rsid w:val="00875A83"/>
    <w:rsid w:val="00877CAD"/>
    <w:rsid w:val="00880C88"/>
    <w:rsid w:val="008829E0"/>
    <w:rsid w:val="00884345"/>
    <w:rsid w:val="008854C5"/>
    <w:rsid w:val="00886DE5"/>
    <w:rsid w:val="008873E9"/>
    <w:rsid w:val="008902F2"/>
    <w:rsid w:val="00891398"/>
    <w:rsid w:val="00892027"/>
    <w:rsid w:val="00892246"/>
    <w:rsid w:val="00893619"/>
    <w:rsid w:val="00894837"/>
    <w:rsid w:val="008951D3"/>
    <w:rsid w:val="0089567A"/>
    <w:rsid w:val="00895B88"/>
    <w:rsid w:val="008A0F93"/>
    <w:rsid w:val="008A22DA"/>
    <w:rsid w:val="008A3301"/>
    <w:rsid w:val="008A42A9"/>
    <w:rsid w:val="008A42E7"/>
    <w:rsid w:val="008A5DAB"/>
    <w:rsid w:val="008A63DC"/>
    <w:rsid w:val="008A652A"/>
    <w:rsid w:val="008B48D8"/>
    <w:rsid w:val="008B7BCD"/>
    <w:rsid w:val="008B7E14"/>
    <w:rsid w:val="008C0E9D"/>
    <w:rsid w:val="008C11D9"/>
    <w:rsid w:val="008C1B71"/>
    <w:rsid w:val="008C73ED"/>
    <w:rsid w:val="008C7560"/>
    <w:rsid w:val="008D18E8"/>
    <w:rsid w:val="008D1D56"/>
    <w:rsid w:val="008D2270"/>
    <w:rsid w:val="008D3BD4"/>
    <w:rsid w:val="008D3D1E"/>
    <w:rsid w:val="008D567D"/>
    <w:rsid w:val="008D6A0D"/>
    <w:rsid w:val="008E046F"/>
    <w:rsid w:val="008E2393"/>
    <w:rsid w:val="008E2775"/>
    <w:rsid w:val="008E27BC"/>
    <w:rsid w:val="008E2AE1"/>
    <w:rsid w:val="008E77A2"/>
    <w:rsid w:val="008F48BF"/>
    <w:rsid w:val="008F4D49"/>
    <w:rsid w:val="008F5E8C"/>
    <w:rsid w:val="008F6CB3"/>
    <w:rsid w:val="009003E2"/>
    <w:rsid w:val="00901792"/>
    <w:rsid w:val="00902362"/>
    <w:rsid w:val="00905969"/>
    <w:rsid w:val="009065CF"/>
    <w:rsid w:val="0091016D"/>
    <w:rsid w:val="009116D0"/>
    <w:rsid w:val="00913BB2"/>
    <w:rsid w:val="009151ED"/>
    <w:rsid w:val="00923BF3"/>
    <w:rsid w:val="00924EC4"/>
    <w:rsid w:val="00930469"/>
    <w:rsid w:val="00932A83"/>
    <w:rsid w:val="009336FF"/>
    <w:rsid w:val="009348A0"/>
    <w:rsid w:val="00934D27"/>
    <w:rsid w:val="00936F58"/>
    <w:rsid w:val="009411B2"/>
    <w:rsid w:val="00941EE8"/>
    <w:rsid w:val="009426E6"/>
    <w:rsid w:val="0094325D"/>
    <w:rsid w:val="00945C08"/>
    <w:rsid w:val="00947085"/>
    <w:rsid w:val="00950E4F"/>
    <w:rsid w:val="00952DEF"/>
    <w:rsid w:val="0095612A"/>
    <w:rsid w:val="00956BEB"/>
    <w:rsid w:val="009610A5"/>
    <w:rsid w:val="009618EC"/>
    <w:rsid w:val="009643AD"/>
    <w:rsid w:val="009643DF"/>
    <w:rsid w:val="00966A3A"/>
    <w:rsid w:val="00967D55"/>
    <w:rsid w:val="00970627"/>
    <w:rsid w:val="00973131"/>
    <w:rsid w:val="0097328C"/>
    <w:rsid w:val="00974A96"/>
    <w:rsid w:val="009757EA"/>
    <w:rsid w:val="009768B9"/>
    <w:rsid w:val="009839AD"/>
    <w:rsid w:val="00983BEF"/>
    <w:rsid w:val="00984182"/>
    <w:rsid w:val="00984EAF"/>
    <w:rsid w:val="00990519"/>
    <w:rsid w:val="00990A61"/>
    <w:rsid w:val="009923DF"/>
    <w:rsid w:val="00994ED4"/>
    <w:rsid w:val="00995ABC"/>
    <w:rsid w:val="00996C40"/>
    <w:rsid w:val="009A150E"/>
    <w:rsid w:val="009A1B58"/>
    <w:rsid w:val="009A1E6C"/>
    <w:rsid w:val="009A3305"/>
    <w:rsid w:val="009A391F"/>
    <w:rsid w:val="009A4AA5"/>
    <w:rsid w:val="009A4B26"/>
    <w:rsid w:val="009A55B6"/>
    <w:rsid w:val="009A5D15"/>
    <w:rsid w:val="009B003C"/>
    <w:rsid w:val="009B15B1"/>
    <w:rsid w:val="009B4418"/>
    <w:rsid w:val="009B6722"/>
    <w:rsid w:val="009B7047"/>
    <w:rsid w:val="009C1883"/>
    <w:rsid w:val="009C3942"/>
    <w:rsid w:val="009C3FB6"/>
    <w:rsid w:val="009C4EA1"/>
    <w:rsid w:val="009C51EF"/>
    <w:rsid w:val="009C74C4"/>
    <w:rsid w:val="009D2590"/>
    <w:rsid w:val="009D4D22"/>
    <w:rsid w:val="009D555A"/>
    <w:rsid w:val="009D60B3"/>
    <w:rsid w:val="009D74BE"/>
    <w:rsid w:val="009D7967"/>
    <w:rsid w:val="009E1B66"/>
    <w:rsid w:val="009E1FD8"/>
    <w:rsid w:val="009E2F43"/>
    <w:rsid w:val="009E5D06"/>
    <w:rsid w:val="009E5E06"/>
    <w:rsid w:val="009F7A70"/>
    <w:rsid w:val="00A00E74"/>
    <w:rsid w:val="00A01F01"/>
    <w:rsid w:val="00A026F8"/>
    <w:rsid w:val="00A02AB5"/>
    <w:rsid w:val="00A04C7F"/>
    <w:rsid w:val="00A04CD5"/>
    <w:rsid w:val="00A11CA7"/>
    <w:rsid w:val="00A125AD"/>
    <w:rsid w:val="00A12AF2"/>
    <w:rsid w:val="00A131AC"/>
    <w:rsid w:val="00A138F7"/>
    <w:rsid w:val="00A146AC"/>
    <w:rsid w:val="00A179F7"/>
    <w:rsid w:val="00A21D20"/>
    <w:rsid w:val="00A228AE"/>
    <w:rsid w:val="00A25A8A"/>
    <w:rsid w:val="00A26864"/>
    <w:rsid w:val="00A272CF"/>
    <w:rsid w:val="00A27EA7"/>
    <w:rsid w:val="00A3132B"/>
    <w:rsid w:val="00A321E9"/>
    <w:rsid w:val="00A3386A"/>
    <w:rsid w:val="00A356B3"/>
    <w:rsid w:val="00A35953"/>
    <w:rsid w:val="00A35A13"/>
    <w:rsid w:val="00A3656A"/>
    <w:rsid w:val="00A37B74"/>
    <w:rsid w:val="00A40735"/>
    <w:rsid w:val="00A4308D"/>
    <w:rsid w:val="00A43866"/>
    <w:rsid w:val="00A44909"/>
    <w:rsid w:val="00A45E58"/>
    <w:rsid w:val="00A475FF"/>
    <w:rsid w:val="00A50ECC"/>
    <w:rsid w:val="00A5171C"/>
    <w:rsid w:val="00A533A7"/>
    <w:rsid w:val="00A53DB0"/>
    <w:rsid w:val="00A54215"/>
    <w:rsid w:val="00A54444"/>
    <w:rsid w:val="00A54531"/>
    <w:rsid w:val="00A54CD6"/>
    <w:rsid w:val="00A5560A"/>
    <w:rsid w:val="00A57895"/>
    <w:rsid w:val="00A6120B"/>
    <w:rsid w:val="00A662A8"/>
    <w:rsid w:val="00A7224B"/>
    <w:rsid w:val="00A736C9"/>
    <w:rsid w:val="00A769B2"/>
    <w:rsid w:val="00A8064F"/>
    <w:rsid w:val="00A81387"/>
    <w:rsid w:val="00A815E6"/>
    <w:rsid w:val="00A81A46"/>
    <w:rsid w:val="00A8293E"/>
    <w:rsid w:val="00A85E57"/>
    <w:rsid w:val="00A871EE"/>
    <w:rsid w:val="00A906D4"/>
    <w:rsid w:val="00A912DE"/>
    <w:rsid w:val="00A93050"/>
    <w:rsid w:val="00A94167"/>
    <w:rsid w:val="00A974CF"/>
    <w:rsid w:val="00A97CD0"/>
    <w:rsid w:val="00AA0C7A"/>
    <w:rsid w:val="00AA17EB"/>
    <w:rsid w:val="00AA1ECD"/>
    <w:rsid w:val="00AA29CE"/>
    <w:rsid w:val="00AA3B55"/>
    <w:rsid w:val="00AA541F"/>
    <w:rsid w:val="00AB29A2"/>
    <w:rsid w:val="00AB2D4B"/>
    <w:rsid w:val="00AB31B2"/>
    <w:rsid w:val="00AB4BC5"/>
    <w:rsid w:val="00AB4E09"/>
    <w:rsid w:val="00AB5A5E"/>
    <w:rsid w:val="00AC116D"/>
    <w:rsid w:val="00AC3770"/>
    <w:rsid w:val="00AC3A22"/>
    <w:rsid w:val="00AC3E7A"/>
    <w:rsid w:val="00AC4DAE"/>
    <w:rsid w:val="00AC592E"/>
    <w:rsid w:val="00AC5CE9"/>
    <w:rsid w:val="00AC7198"/>
    <w:rsid w:val="00AC7B1C"/>
    <w:rsid w:val="00AD25FA"/>
    <w:rsid w:val="00AD34EB"/>
    <w:rsid w:val="00AD37D2"/>
    <w:rsid w:val="00AD4204"/>
    <w:rsid w:val="00AD423D"/>
    <w:rsid w:val="00AD5A2D"/>
    <w:rsid w:val="00AD5AAA"/>
    <w:rsid w:val="00AD6CAC"/>
    <w:rsid w:val="00AD71A1"/>
    <w:rsid w:val="00AE0339"/>
    <w:rsid w:val="00AE2658"/>
    <w:rsid w:val="00AE3393"/>
    <w:rsid w:val="00AE38E8"/>
    <w:rsid w:val="00AE71B4"/>
    <w:rsid w:val="00AE7931"/>
    <w:rsid w:val="00AF12E6"/>
    <w:rsid w:val="00AF131B"/>
    <w:rsid w:val="00AF7FC6"/>
    <w:rsid w:val="00B0145E"/>
    <w:rsid w:val="00B0147F"/>
    <w:rsid w:val="00B03ED3"/>
    <w:rsid w:val="00B05198"/>
    <w:rsid w:val="00B06C04"/>
    <w:rsid w:val="00B07A56"/>
    <w:rsid w:val="00B07D62"/>
    <w:rsid w:val="00B103B4"/>
    <w:rsid w:val="00B123F8"/>
    <w:rsid w:val="00B12687"/>
    <w:rsid w:val="00B12735"/>
    <w:rsid w:val="00B148F5"/>
    <w:rsid w:val="00B169C8"/>
    <w:rsid w:val="00B17144"/>
    <w:rsid w:val="00B171A5"/>
    <w:rsid w:val="00B203C6"/>
    <w:rsid w:val="00B2266D"/>
    <w:rsid w:val="00B2342C"/>
    <w:rsid w:val="00B237F6"/>
    <w:rsid w:val="00B24711"/>
    <w:rsid w:val="00B2521A"/>
    <w:rsid w:val="00B2683D"/>
    <w:rsid w:val="00B269F7"/>
    <w:rsid w:val="00B30D66"/>
    <w:rsid w:val="00B373B7"/>
    <w:rsid w:val="00B37FF2"/>
    <w:rsid w:val="00B41B6C"/>
    <w:rsid w:val="00B453A7"/>
    <w:rsid w:val="00B46785"/>
    <w:rsid w:val="00B47E5D"/>
    <w:rsid w:val="00B50E72"/>
    <w:rsid w:val="00B50F59"/>
    <w:rsid w:val="00B53898"/>
    <w:rsid w:val="00B53B83"/>
    <w:rsid w:val="00B53BDB"/>
    <w:rsid w:val="00B54808"/>
    <w:rsid w:val="00B6187E"/>
    <w:rsid w:val="00B634D2"/>
    <w:rsid w:val="00B639F7"/>
    <w:rsid w:val="00B6774A"/>
    <w:rsid w:val="00B67863"/>
    <w:rsid w:val="00B70447"/>
    <w:rsid w:val="00B71CE6"/>
    <w:rsid w:val="00B74ECB"/>
    <w:rsid w:val="00B77147"/>
    <w:rsid w:val="00B77FE7"/>
    <w:rsid w:val="00B80B8B"/>
    <w:rsid w:val="00B8307B"/>
    <w:rsid w:val="00B83358"/>
    <w:rsid w:val="00B84338"/>
    <w:rsid w:val="00B874FA"/>
    <w:rsid w:val="00B87572"/>
    <w:rsid w:val="00B90D2C"/>
    <w:rsid w:val="00B91AF7"/>
    <w:rsid w:val="00B9224F"/>
    <w:rsid w:val="00B945CF"/>
    <w:rsid w:val="00B94E65"/>
    <w:rsid w:val="00B96E77"/>
    <w:rsid w:val="00BA2A18"/>
    <w:rsid w:val="00BA3EF1"/>
    <w:rsid w:val="00BA4BA0"/>
    <w:rsid w:val="00BA584D"/>
    <w:rsid w:val="00BA5F62"/>
    <w:rsid w:val="00BA72FB"/>
    <w:rsid w:val="00BB1991"/>
    <w:rsid w:val="00BB433F"/>
    <w:rsid w:val="00BB571E"/>
    <w:rsid w:val="00BB5899"/>
    <w:rsid w:val="00BB6993"/>
    <w:rsid w:val="00BC0F46"/>
    <w:rsid w:val="00BC2631"/>
    <w:rsid w:val="00BC478F"/>
    <w:rsid w:val="00BC7BB9"/>
    <w:rsid w:val="00BD1970"/>
    <w:rsid w:val="00BD3228"/>
    <w:rsid w:val="00BD5780"/>
    <w:rsid w:val="00BD602D"/>
    <w:rsid w:val="00BD69B4"/>
    <w:rsid w:val="00BD7FDA"/>
    <w:rsid w:val="00BE13E0"/>
    <w:rsid w:val="00BE1EF6"/>
    <w:rsid w:val="00BE344E"/>
    <w:rsid w:val="00BE40F8"/>
    <w:rsid w:val="00BE4285"/>
    <w:rsid w:val="00BE480B"/>
    <w:rsid w:val="00BE76BE"/>
    <w:rsid w:val="00BE7987"/>
    <w:rsid w:val="00BF1A15"/>
    <w:rsid w:val="00BF2AD6"/>
    <w:rsid w:val="00BF30C6"/>
    <w:rsid w:val="00BF4468"/>
    <w:rsid w:val="00BF4EA2"/>
    <w:rsid w:val="00BF7AA6"/>
    <w:rsid w:val="00C00EAA"/>
    <w:rsid w:val="00C0111B"/>
    <w:rsid w:val="00C02774"/>
    <w:rsid w:val="00C0430D"/>
    <w:rsid w:val="00C10136"/>
    <w:rsid w:val="00C10DE7"/>
    <w:rsid w:val="00C10E32"/>
    <w:rsid w:val="00C1313C"/>
    <w:rsid w:val="00C14F93"/>
    <w:rsid w:val="00C16207"/>
    <w:rsid w:val="00C1634D"/>
    <w:rsid w:val="00C16B73"/>
    <w:rsid w:val="00C16BBD"/>
    <w:rsid w:val="00C216BC"/>
    <w:rsid w:val="00C227E5"/>
    <w:rsid w:val="00C22A9B"/>
    <w:rsid w:val="00C24DA7"/>
    <w:rsid w:val="00C25F07"/>
    <w:rsid w:val="00C27243"/>
    <w:rsid w:val="00C27D77"/>
    <w:rsid w:val="00C30ECF"/>
    <w:rsid w:val="00C32A1B"/>
    <w:rsid w:val="00C32E71"/>
    <w:rsid w:val="00C36B2C"/>
    <w:rsid w:val="00C371F6"/>
    <w:rsid w:val="00C426B4"/>
    <w:rsid w:val="00C43F31"/>
    <w:rsid w:val="00C44156"/>
    <w:rsid w:val="00C46129"/>
    <w:rsid w:val="00C47657"/>
    <w:rsid w:val="00C4784C"/>
    <w:rsid w:val="00C50017"/>
    <w:rsid w:val="00C51A29"/>
    <w:rsid w:val="00C52FB9"/>
    <w:rsid w:val="00C531D1"/>
    <w:rsid w:val="00C53417"/>
    <w:rsid w:val="00C53F3D"/>
    <w:rsid w:val="00C5412E"/>
    <w:rsid w:val="00C541D3"/>
    <w:rsid w:val="00C55946"/>
    <w:rsid w:val="00C55D07"/>
    <w:rsid w:val="00C5724C"/>
    <w:rsid w:val="00C6014C"/>
    <w:rsid w:val="00C60CD2"/>
    <w:rsid w:val="00C61568"/>
    <w:rsid w:val="00C61E8A"/>
    <w:rsid w:val="00C6672B"/>
    <w:rsid w:val="00C66B13"/>
    <w:rsid w:val="00C66DD8"/>
    <w:rsid w:val="00C70822"/>
    <w:rsid w:val="00C70D59"/>
    <w:rsid w:val="00C73A1A"/>
    <w:rsid w:val="00C748B0"/>
    <w:rsid w:val="00C80C75"/>
    <w:rsid w:val="00C86894"/>
    <w:rsid w:val="00C873C1"/>
    <w:rsid w:val="00C91E21"/>
    <w:rsid w:val="00C920E1"/>
    <w:rsid w:val="00C9324C"/>
    <w:rsid w:val="00C94A41"/>
    <w:rsid w:val="00C94D77"/>
    <w:rsid w:val="00C95562"/>
    <w:rsid w:val="00C960A8"/>
    <w:rsid w:val="00C969B2"/>
    <w:rsid w:val="00C97746"/>
    <w:rsid w:val="00C977BF"/>
    <w:rsid w:val="00C97EA4"/>
    <w:rsid w:val="00CA0373"/>
    <w:rsid w:val="00CA09A3"/>
    <w:rsid w:val="00CA0FE7"/>
    <w:rsid w:val="00CA3E5A"/>
    <w:rsid w:val="00CA3F6A"/>
    <w:rsid w:val="00CA4769"/>
    <w:rsid w:val="00CA5D46"/>
    <w:rsid w:val="00CA6F7D"/>
    <w:rsid w:val="00CB0051"/>
    <w:rsid w:val="00CB0493"/>
    <w:rsid w:val="00CB04CF"/>
    <w:rsid w:val="00CB391D"/>
    <w:rsid w:val="00CB7720"/>
    <w:rsid w:val="00CC0492"/>
    <w:rsid w:val="00CC11D7"/>
    <w:rsid w:val="00CC20DC"/>
    <w:rsid w:val="00CC38E2"/>
    <w:rsid w:val="00CD0AD5"/>
    <w:rsid w:val="00CD10F1"/>
    <w:rsid w:val="00CD3FE4"/>
    <w:rsid w:val="00CE1A06"/>
    <w:rsid w:val="00CE2404"/>
    <w:rsid w:val="00CE27FA"/>
    <w:rsid w:val="00CE2E66"/>
    <w:rsid w:val="00CE3C24"/>
    <w:rsid w:val="00CE6E8D"/>
    <w:rsid w:val="00CF0A34"/>
    <w:rsid w:val="00CF1D32"/>
    <w:rsid w:val="00CF1F62"/>
    <w:rsid w:val="00CF5388"/>
    <w:rsid w:val="00CF602C"/>
    <w:rsid w:val="00CF6115"/>
    <w:rsid w:val="00CF64CE"/>
    <w:rsid w:val="00D01183"/>
    <w:rsid w:val="00D02446"/>
    <w:rsid w:val="00D041A2"/>
    <w:rsid w:val="00D06D7A"/>
    <w:rsid w:val="00D101FA"/>
    <w:rsid w:val="00D10756"/>
    <w:rsid w:val="00D136DC"/>
    <w:rsid w:val="00D16004"/>
    <w:rsid w:val="00D16C15"/>
    <w:rsid w:val="00D21085"/>
    <w:rsid w:val="00D21704"/>
    <w:rsid w:val="00D22079"/>
    <w:rsid w:val="00D22BF9"/>
    <w:rsid w:val="00D22D63"/>
    <w:rsid w:val="00D23814"/>
    <w:rsid w:val="00D26A00"/>
    <w:rsid w:val="00D273E4"/>
    <w:rsid w:val="00D27472"/>
    <w:rsid w:val="00D275E5"/>
    <w:rsid w:val="00D30C67"/>
    <w:rsid w:val="00D314D6"/>
    <w:rsid w:val="00D31B92"/>
    <w:rsid w:val="00D31C12"/>
    <w:rsid w:val="00D329BB"/>
    <w:rsid w:val="00D32BBC"/>
    <w:rsid w:val="00D3428F"/>
    <w:rsid w:val="00D342E0"/>
    <w:rsid w:val="00D348EE"/>
    <w:rsid w:val="00D3578D"/>
    <w:rsid w:val="00D40011"/>
    <w:rsid w:val="00D400EE"/>
    <w:rsid w:val="00D40BF5"/>
    <w:rsid w:val="00D43014"/>
    <w:rsid w:val="00D46676"/>
    <w:rsid w:val="00D47445"/>
    <w:rsid w:val="00D4755F"/>
    <w:rsid w:val="00D514EE"/>
    <w:rsid w:val="00D5174C"/>
    <w:rsid w:val="00D52970"/>
    <w:rsid w:val="00D55058"/>
    <w:rsid w:val="00D55ADD"/>
    <w:rsid w:val="00D57F1B"/>
    <w:rsid w:val="00D61491"/>
    <w:rsid w:val="00D618E7"/>
    <w:rsid w:val="00D6319C"/>
    <w:rsid w:val="00D6423D"/>
    <w:rsid w:val="00D644BF"/>
    <w:rsid w:val="00D64C2C"/>
    <w:rsid w:val="00D67B13"/>
    <w:rsid w:val="00D72011"/>
    <w:rsid w:val="00D73795"/>
    <w:rsid w:val="00D74989"/>
    <w:rsid w:val="00D756AA"/>
    <w:rsid w:val="00D75BB3"/>
    <w:rsid w:val="00D760E1"/>
    <w:rsid w:val="00D8005F"/>
    <w:rsid w:val="00D8029D"/>
    <w:rsid w:val="00D828E7"/>
    <w:rsid w:val="00D864B4"/>
    <w:rsid w:val="00D86666"/>
    <w:rsid w:val="00D87807"/>
    <w:rsid w:val="00D87905"/>
    <w:rsid w:val="00D90C13"/>
    <w:rsid w:val="00D91002"/>
    <w:rsid w:val="00D914E8"/>
    <w:rsid w:val="00D93299"/>
    <w:rsid w:val="00D932D0"/>
    <w:rsid w:val="00D939C0"/>
    <w:rsid w:val="00D94ABB"/>
    <w:rsid w:val="00D94F30"/>
    <w:rsid w:val="00D96368"/>
    <w:rsid w:val="00D9665F"/>
    <w:rsid w:val="00D97005"/>
    <w:rsid w:val="00D97967"/>
    <w:rsid w:val="00DA0151"/>
    <w:rsid w:val="00DA11AB"/>
    <w:rsid w:val="00DA1A3C"/>
    <w:rsid w:val="00DA58B0"/>
    <w:rsid w:val="00DA7551"/>
    <w:rsid w:val="00DA78A5"/>
    <w:rsid w:val="00DB013B"/>
    <w:rsid w:val="00DB01D3"/>
    <w:rsid w:val="00DB11AC"/>
    <w:rsid w:val="00DB273C"/>
    <w:rsid w:val="00DB3C26"/>
    <w:rsid w:val="00DB4728"/>
    <w:rsid w:val="00DB592B"/>
    <w:rsid w:val="00DB5E68"/>
    <w:rsid w:val="00DC16C5"/>
    <w:rsid w:val="00DC3C35"/>
    <w:rsid w:val="00DC4376"/>
    <w:rsid w:val="00DC5401"/>
    <w:rsid w:val="00DC598A"/>
    <w:rsid w:val="00DC5E21"/>
    <w:rsid w:val="00DC6196"/>
    <w:rsid w:val="00DC64C4"/>
    <w:rsid w:val="00DD0171"/>
    <w:rsid w:val="00DD1494"/>
    <w:rsid w:val="00DD2447"/>
    <w:rsid w:val="00DD27D3"/>
    <w:rsid w:val="00DD35C6"/>
    <w:rsid w:val="00DD514A"/>
    <w:rsid w:val="00DE055F"/>
    <w:rsid w:val="00DE0620"/>
    <w:rsid w:val="00DE2EC9"/>
    <w:rsid w:val="00DE41AE"/>
    <w:rsid w:val="00DE453C"/>
    <w:rsid w:val="00DE4DFC"/>
    <w:rsid w:val="00DF0325"/>
    <w:rsid w:val="00DF0D54"/>
    <w:rsid w:val="00DF2721"/>
    <w:rsid w:val="00DF27BD"/>
    <w:rsid w:val="00DF286D"/>
    <w:rsid w:val="00DF2F91"/>
    <w:rsid w:val="00DF3488"/>
    <w:rsid w:val="00DF3A6B"/>
    <w:rsid w:val="00DF71EA"/>
    <w:rsid w:val="00E00044"/>
    <w:rsid w:val="00E05860"/>
    <w:rsid w:val="00E0694F"/>
    <w:rsid w:val="00E12033"/>
    <w:rsid w:val="00E13F31"/>
    <w:rsid w:val="00E16413"/>
    <w:rsid w:val="00E22E8A"/>
    <w:rsid w:val="00E2564C"/>
    <w:rsid w:val="00E25EEF"/>
    <w:rsid w:val="00E26706"/>
    <w:rsid w:val="00E278FB"/>
    <w:rsid w:val="00E31092"/>
    <w:rsid w:val="00E315B5"/>
    <w:rsid w:val="00E31A20"/>
    <w:rsid w:val="00E3236B"/>
    <w:rsid w:val="00E33ADE"/>
    <w:rsid w:val="00E36D5F"/>
    <w:rsid w:val="00E4140A"/>
    <w:rsid w:val="00E449FD"/>
    <w:rsid w:val="00E46403"/>
    <w:rsid w:val="00E47143"/>
    <w:rsid w:val="00E47CB5"/>
    <w:rsid w:val="00E47CC7"/>
    <w:rsid w:val="00E505F4"/>
    <w:rsid w:val="00E51D13"/>
    <w:rsid w:val="00E52A6E"/>
    <w:rsid w:val="00E57623"/>
    <w:rsid w:val="00E6055E"/>
    <w:rsid w:val="00E626D7"/>
    <w:rsid w:val="00E62CA4"/>
    <w:rsid w:val="00E63319"/>
    <w:rsid w:val="00E6450D"/>
    <w:rsid w:val="00E67325"/>
    <w:rsid w:val="00E6754B"/>
    <w:rsid w:val="00E70F8C"/>
    <w:rsid w:val="00E71D15"/>
    <w:rsid w:val="00E736D4"/>
    <w:rsid w:val="00E7611A"/>
    <w:rsid w:val="00E80B4F"/>
    <w:rsid w:val="00E81241"/>
    <w:rsid w:val="00E81827"/>
    <w:rsid w:val="00E8343E"/>
    <w:rsid w:val="00E84740"/>
    <w:rsid w:val="00E859DD"/>
    <w:rsid w:val="00E863FF"/>
    <w:rsid w:val="00E86AFF"/>
    <w:rsid w:val="00E877EC"/>
    <w:rsid w:val="00E87905"/>
    <w:rsid w:val="00E91307"/>
    <w:rsid w:val="00E9320A"/>
    <w:rsid w:val="00E97A71"/>
    <w:rsid w:val="00EA01A0"/>
    <w:rsid w:val="00EA05B2"/>
    <w:rsid w:val="00EA0B44"/>
    <w:rsid w:val="00EA15D9"/>
    <w:rsid w:val="00EA1821"/>
    <w:rsid w:val="00EA2029"/>
    <w:rsid w:val="00EA287C"/>
    <w:rsid w:val="00EB02F7"/>
    <w:rsid w:val="00EB0A8E"/>
    <w:rsid w:val="00EB2E34"/>
    <w:rsid w:val="00EB2FD5"/>
    <w:rsid w:val="00EB3BEE"/>
    <w:rsid w:val="00EB4D76"/>
    <w:rsid w:val="00EB67C4"/>
    <w:rsid w:val="00EC068D"/>
    <w:rsid w:val="00EC1619"/>
    <w:rsid w:val="00EC1826"/>
    <w:rsid w:val="00EC18A2"/>
    <w:rsid w:val="00EC444E"/>
    <w:rsid w:val="00EC4660"/>
    <w:rsid w:val="00ED2B24"/>
    <w:rsid w:val="00ED3396"/>
    <w:rsid w:val="00ED3B57"/>
    <w:rsid w:val="00ED63C8"/>
    <w:rsid w:val="00EE0C0B"/>
    <w:rsid w:val="00EE1706"/>
    <w:rsid w:val="00EE1955"/>
    <w:rsid w:val="00EE2C82"/>
    <w:rsid w:val="00EE344B"/>
    <w:rsid w:val="00EE4738"/>
    <w:rsid w:val="00EE48B8"/>
    <w:rsid w:val="00EE48CF"/>
    <w:rsid w:val="00EE56ED"/>
    <w:rsid w:val="00EE77E5"/>
    <w:rsid w:val="00EF1BA1"/>
    <w:rsid w:val="00EF74DA"/>
    <w:rsid w:val="00EF74FD"/>
    <w:rsid w:val="00F00D41"/>
    <w:rsid w:val="00F04B1F"/>
    <w:rsid w:val="00F04B81"/>
    <w:rsid w:val="00F0500A"/>
    <w:rsid w:val="00F11218"/>
    <w:rsid w:val="00F1223F"/>
    <w:rsid w:val="00F1284A"/>
    <w:rsid w:val="00F13197"/>
    <w:rsid w:val="00F13263"/>
    <w:rsid w:val="00F13D59"/>
    <w:rsid w:val="00F143A4"/>
    <w:rsid w:val="00F156E2"/>
    <w:rsid w:val="00F1689D"/>
    <w:rsid w:val="00F16BA0"/>
    <w:rsid w:val="00F2087C"/>
    <w:rsid w:val="00F2163F"/>
    <w:rsid w:val="00F22353"/>
    <w:rsid w:val="00F23322"/>
    <w:rsid w:val="00F23A62"/>
    <w:rsid w:val="00F267C9"/>
    <w:rsid w:val="00F26CFA"/>
    <w:rsid w:val="00F2761A"/>
    <w:rsid w:val="00F27684"/>
    <w:rsid w:val="00F305CB"/>
    <w:rsid w:val="00F364C2"/>
    <w:rsid w:val="00F420CC"/>
    <w:rsid w:val="00F43E4C"/>
    <w:rsid w:val="00F43F12"/>
    <w:rsid w:val="00F448AD"/>
    <w:rsid w:val="00F4518D"/>
    <w:rsid w:val="00F453C0"/>
    <w:rsid w:val="00F45656"/>
    <w:rsid w:val="00F45806"/>
    <w:rsid w:val="00F52364"/>
    <w:rsid w:val="00F53FE7"/>
    <w:rsid w:val="00F54B9C"/>
    <w:rsid w:val="00F56504"/>
    <w:rsid w:val="00F62DD1"/>
    <w:rsid w:val="00F62DDC"/>
    <w:rsid w:val="00F631D2"/>
    <w:rsid w:val="00F667C4"/>
    <w:rsid w:val="00F66878"/>
    <w:rsid w:val="00F67224"/>
    <w:rsid w:val="00F7008F"/>
    <w:rsid w:val="00F707CF"/>
    <w:rsid w:val="00F70B9F"/>
    <w:rsid w:val="00F724E8"/>
    <w:rsid w:val="00F735ED"/>
    <w:rsid w:val="00F7451D"/>
    <w:rsid w:val="00F7545B"/>
    <w:rsid w:val="00F75FBA"/>
    <w:rsid w:val="00F76EB4"/>
    <w:rsid w:val="00F771F0"/>
    <w:rsid w:val="00F77F7A"/>
    <w:rsid w:val="00F80ED5"/>
    <w:rsid w:val="00F82B77"/>
    <w:rsid w:val="00F83DCB"/>
    <w:rsid w:val="00F90DE2"/>
    <w:rsid w:val="00F90E8A"/>
    <w:rsid w:val="00F91330"/>
    <w:rsid w:val="00F91898"/>
    <w:rsid w:val="00F9273E"/>
    <w:rsid w:val="00F92AE1"/>
    <w:rsid w:val="00F972A0"/>
    <w:rsid w:val="00FA2158"/>
    <w:rsid w:val="00FA3515"/>
    <w:rsid w:val="00FA66F4"/>
    <w:rsid w:val="00FA6CD9"/>
    <w:rsid w:val="00FB0CEA"/>
    <w:rsid w:val="00FB671A"/>
    <w:rsid w:val="00FC0068"/>
    <w:rsid w:val="00FC4BC7"/>
    <w:rsid w:val="00FC6C29"/>
    <w:rsid w:val="00FC7B76"/>
    <w:rsid w:val="00FD0BD6"/>
    <w:rsid w:val="00FD2289"/>
    <w:rsid w:val="00FE51A2"/>
    <w:rsid w:val="00FE77F7"/>
    <w:rsid w:val="00FF129E"/>
    <w:rsid w:val="00FF20F6"/>
    <w:rsid w:val="00FF2134"/>
    <w:rsid w:val="00FF24DC"/>
    <w:rsid w:val="00FF2A54"/>
    <w:rsid w:val="00FF3A88"/>
    <w:rsid w:val="00FF5E28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A684F8"/>
  <w15:docId w15:val="{596A1553-617D-46E5-A2CA-6F896F22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6D4"/>
  </w:style>
  <w:style w:type="paragraph" w:styleId="Heading3">
    <w:name w:val="heading 3"/>
    <w:basedOn w:val="Normal"/>
    <w:next w:val="Normal"/>
    <w:link w:val="Heading3Char"/>
    <w:uiPriority w:val="99"/>
    <w:qFormat/>
    <w:rsid w:val="00BD1970"/>
    <w:pPr>
      <w:keepNext/>
      <w:keepLines/>
      <w:spacing w:before="200" w:after="0" w:line="480" w:lineRule="auto"/>
      <w:outlineLvl w:val="2"/>
    </w:pPr>
    <w:rPr>
      <w:rFonts w:ascii="Arial" w:eastAsia="Calibri" w:hAnsi="Arial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3B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dBullet">
    <w:name w:val="md_Bullet"/>
    <w:basedOn w:val="Normal"/>
    <w:next w:val="Normal"/>
    <w:rsid w:val="000E6758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16BA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E331F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1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styleId="CommentReference">
    <w:name w:val="annotation reference"/>
    <w:uiPriority w:val="99"/>
    <w:semiHidden/>
    <w:unhideWhenUsed/>
    <w:rsid w:val="001E331F"/>
    <w:rPr>
      <w:rFonts w:ascii="Times New Roman" w:hAnsi="Times New Roman" w:cs="Times New Roman" w:hint="default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31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4070F"/>
  </w:style>
  <w:style w:type="paragraph" w:customStyle="1" w:styleId="Reference">
    <w:name w:val="Reference"/>
    <w:basedOn w:val="Normal"/>
    <w:next w:val="Normal"/>
    <w:link w:val="ReferenceChar"/>
    <w:uiPriority w:val="99"/>
    <w:rsid w:val="00B07D62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ferenceChar">
    <w:name w:val="Reference Char"/>
    <w:basedOn w:val="DefaultParagraphFont"/>
    <w:link w:val="Reference"/>
    <w:uiPriority w:val="99"/>
    <w:locked/>
    <w:rsid w:val="00B07D6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1B2"/>
    <w:pPr>
      <w:spacing w:after="200" w:line="240" w:lineRule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1B2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6014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47F"/>
  </w:style>
  <w:style w:type="paragraph" w:styleId="Footer">
    <w:name w:val="footer"/>
    <w:basedOn w:val="Normal"/>
    <w:link w:val="FooterChar"/>
    <w:uiPriority w:val="99"/>
    <w:unhideWhenUsed/>
    <w:rsid w:val="006014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47F"/>
  </w:style>
  <w:style w:type="paragraph" w:customStyle="1" w:styleId="reference0">
    <w:name w:val="reference"/>
    <w:basedOn w:val="Normal"/>
    <w:uiPriority w:val="99"/>
    <w:qFormat/>
    <w:rsid w:val="00143E63"/>
    <w:pPr>
      <w:tabs>
        <w:tab w:val="left" w:pos="567"/>
      </w:tabs>
      <w:spacing w:after="0" w:line="480" w:lineRule="auto"/>
      <w:ind w:left="567" w:hanging="567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styleId="Hyperlink">
    <w:name w:val="Hyperlink"/>
    <w:uiPriority w:val="99"/>
    <w:rsid w:val="00143E63"/>
    <w:rPr>
      <w:rFonts w:cs="Times New Roman"/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rsid w:val="00BD1970"/>
    <w:rPr>
      <w:rFonts w:ascii="Arial" w:eastAsia="Calibri" w:hAnsi="Arial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8D6A0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2DC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26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TblEntryL">
    <w:name w:val="md_Tbl Entry/L"/>
    <w:basedOn w:val="Normal"/>
    <w:uiPriority w:val="99"/>
    <w:rsid w:val="00035EDF"/>
    <w:pPr>
      <w:keepNext/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21115"/>
    <w:rPr>
      <w:i/>
      <w:iCs/>
    </w:rPr>
  </w:style>
  <w:style w:type="character" w:customStyle="1" w:styleId="journal1">
    <w:name w:val="journal1"/>
    <w:basedOn w:val="DefaultParagraphFont"/>
    <w:rsid w:val="00350E7E"/>
    <w:rPr>
      <w:i/>
      <w:iCs/>
    </w:rPr>
  </w:style>
  <w:style w:type="character" w:customStyle="1" w:styleId="vol1">
    <w:name w:val="vol1"/>
    <w:basedOn w:val="DefaultParagraphFont"/>
    <w:rsid w:val="00350E7E"/>
    <w:rPr>
      <w:b/>
      <w:bCs/>
    </w:rPr>
  </w:style>
  <w:style w:type="paragraph" w:customStyle="1" w:styleId="indentnormal">
    <w:name w:val="indent normal"/>
    <w:basedOn w:val="Normal"/>
    <w:autoRedefine/>
    <w:qFormat/>
    <w:rsid w:val="00891398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6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711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6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125869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8634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6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30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3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5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377522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4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33443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9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9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456421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3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0869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27497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654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1417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183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1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993936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  <w:divsChild>
                            <w:div w:id="1967464953">
                              <w:marLeft w:val="4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0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200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95920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964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29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558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4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3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3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33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198137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6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0360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8261">
          <w:marLeft w:val="99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4146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18800">
          <w:marLeft w:val="99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7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3163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3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4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817896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2901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8928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90187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292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734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2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1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44073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4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957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0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2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569084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4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34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3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2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528593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7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155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33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7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683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1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809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80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929917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7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6764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dc7d05db-9a88-43f7-9979-b3027636d983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A5883AA2B8E145B3B1CF65F54C321F" ma:contentTypeVersion="3" ma:contentTypeDescription="Create a new document." ma:contentTypeScope="" ma:versionID="74625d8b2e611a5370bc0fa3aaffd3da">
  <xsd:schema xmlns:xsd="http://www.w3.org/2001/XMLSchema" xmlns:xs="http://www.w3.org/2001/XMLSchema" xmlns:p="http://schemas.microsoft.com/office/2006/metadata/properties" xmlns:ns2="33648e8c-5399-4ce0-994e-2f4ddb1c4614" targetNamespace="http://schemas.microsoft.com/office/2006/metadata/properties" ma:root="true" ma:fieldsID="4f96a0b81d9f1db1bfe547b3cd900e6c" ns2:_="">
    <xsd:import namespace="33648e8c-5399-4ce0-994e-2f4ddb1c4614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a06a085c-c34a-4219-bf42-72ec1c50c677}" ma:internalName="TaxCatchAll" ma:showField="CatchAllData" ma:web="f2ebd7f6-e3f8-4663-bfcf-efd6d4ba0c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a06a085c-c34a-4219-bf42-72ec1c50c677}" ma:internalName="TaxCatchAllLabel" ma:readOnly="true" ma:showField="CatchAllDataLabel" ma:web="f2ebd7f6-e3f8-4663-bfcf-efd6d4ba0c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  <TaxCatchAll xmlns="33648e8c-5399-4ce0-994e-2f4ddb1c4614">
      <Value>2</Value>
      <Value>1</Value>
    </TaxCatchAl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F784C-E871-40C6-B9DD-90D83C6CC9C5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01658091-1B44-4564-905A-EBD9B14B4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508767-5912-4BC7-9009-D9CF045547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7AB1354-8DA9-4345-B4E5-66EE49013BAE}">
  <ds:schemaRefs>
    <ds:schemaRef ds:uri="http://schemas.microsoft.com/office/2006/metadata/properties"/>
    <ds:schemaRef ds:uri="http://schemas.microsoft.com/office/infopath/2007/PartnerControls"/>
    <ds:schemaRef ds:uri="33648e8c-5399-4ce0-994e-2f4ddb1c4614"/>
  </ds:schemaRefs>
</ds:datastoreItem>
</file>

<file path=customXml/itemProps5.xml><?xml version="1.0" encoding="utf-8"?>
<ds:datastoreItem xmlns:ds="http://schemas.openxmlformats.org/officeDocument/2006/customXml" ds:itemID="{2A64CEDF-14B4-4157-8079-9463FEC4F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6</Words>
  <Characters>1058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hild</dc:creator>
  <cp:keywords/>
  <dc:description/>
  <cp:lastModifiedBy>Christopher Jeremy Child</cp:lastModifiedBy>
  <cp:revision>2</cp:revision>
  <cp:lastPrinted>2018-05-30T00:02:00Z</cp:lastPrinted>
  <dcterms:created xsi:type="dcterms:W3CDTF">2018-08-13T17:17:00Z</dcterms:created>
  <dcterms:modified xsi:type="dcterms:W3CDTF">2018-08-13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A5883AA2B8E145B3B1CF65F54C321F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